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D2E00" w14:textId="77777777" w:rsidR="00A114E7" w:rsidRPr="003105DE" w:rsidRDefault="00A114E7" w:rsidP="002B1C57">
      <w:pPr>
        <w:jc w:val="center"/>
        <w:rPr>
          <w:rFonts w:ascii="Times New Roman" w:hAnsi="Times New Roman"/>
          <w:b/>
          <w:bCs/>
          <w:sz w:val="40"/>
          <w:szCs w:val="40"/>
        </w:rPr>
      </w:pPr>
      <w:r w:rsidRPr="003105DE">
        <w:rPr>
          <w:rFonts w:ascii="Times New Roman" w:hAnsi="Times New Roman"/>
          <w:b/>
          <w:bCs/>
          <w:sz w:val="40"/>
          <w:szCs w:val="40"/>
        </w:rPr>
        <w:t>Research ethics review during the COVID-19 pandemic: An international study</w:t>
      </w:r>
    </w:p>
    <w:p w14:paraId="2782C6A2" w14:textId="3AF7EB14" w:rsidR="006D2672" w:rsidRPr="003105DE" w:rsidRDefault="006D2672">
      <w:pPr>
        <w:rPr>
          <w:rFonts w:ascii="Times New Roman" w:hAnsi="Times New Roman"/>
          <w:b/>
          <w:bCs/>
          <w:sz w:val="40"/>
          <w:szCs w:val="40"/>
        </w:rPr>
      </w:pPr>
    </w:p>
    <w:p w14:paraId="71500D1E" w14:textId="4B6AEB0E" w:rsidR="00E54656" w:rsidRPr="003105DE" w:rsidRDefault="00A644C7" w:rsidP="00A114E7">
      <w:pPr>
        <w:jc w:val="center"/>
        <w:rPr>
          <w:rFonts w:ascii="Times New Roman" w:hAnsi="Times New Roman"/>
          <w:b/>
          <w:bCs/>
          <w:sz w:val="40"/>
          <w:szCs w:val="40"/>
        </w:rPr>
      </w:pPr>
      <w:r w:rsidRPr="003105DE">
        <w:rPr>
          <w:rFonts w:ascii="Times New Roman" w:hAnsi="Times New Roman"/>
          <w:b/>
          <w:bCs/>
          <w:sz w:val="40"/>
          <w:szCs w:val="40"/>
        </w:rPr>
        <w:t>Supporting Information</w:t>
      </w:r>
    </w:p>
    <w:p w14:paraId="22830834" w14:textId="55947374" w:rsidR="00A644C7" w:rsidRPr="003105DE" w:rsidRDefault="00A644C7" w:rsidP="00A114E7">
      <w:pPr>
        <w:jc w:val="center"/>
        <w:rPr>
          <w:rFonts w:ascii="Times New Roman" w:hAnsi="Times New Roman"/>
          <w:b/>
          <w:bCs/>
          <w:sz w:val="40"/>
          <w:szCs w:val="40"/>
        </w:rPr>
      </w:pPr>
      <w:r w:rsidRPr="003105DE">
        <w:rPr>
          <w:rFonts w:ascii="Times New Roman" w:hAnsi="Times New Roman"/>
          <w:b/>
          <w:bCs/>
          <w:sz w:val="40"/>
          <w:szCs w:val="40"/>
        </w:rPr>
        <w:t>S2 Appendix. Supplementary Tables</w:t>
      </w:r>
    </w:p>
    <w:p w14:paraId="5E5E37A3" w14:textId="5F895143" w:rsidR="00A114E7" w:rsidRDefault="00A114E7" w:rsidP="00A114E7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4667C6E" w14:textId="77777777" w:rsidR="009A7B58" w:rsidRPr="00FE2FEB" w:rsidRDefault="009A7B58" w:rsidP="00A114E7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E3561D8" w14:textId="77777777" w:rsidR="00397A12" w:rsidRPr="00FE2FEB" w:rsidRDefault="00397A12" w:rsidP="00A114E7">
      <w:pPr>
        <w:rPr>
          <w:rFonts w:ascii="Times New Roman" w:hAnsi="Times New Roman"/>
          <w:sz w:val="20"/>
          <w:szCs w:val="20"/>
        </w:rPr>
      </w:pPr>
    </w:p>
    <w:p w14:paraId="26840F09" w14:textId="1765AFF0" w:rsidR="00A114E7" w:rsidRPr="0074758B" w:rsidRDefault="00AD73DE" w:rsidP="00AD73DE">
      <w:pPr>
        <w:pStyle w:val="Caption"/>
        <w:rPr>
          <w:szCs w:val="20"/>
        </w:rPr>
      </w:pPr>
      <w:r>
        <w:t xml:space="preserve">Table S </w:t>
      </w:r>
      <w:r w:rsidR="00FE0965">
        <w:fldChar w:fldCharType="begin"/>
      </w:r>
      <w:r w:rsidR="00FE0965">
        <w:instrText xml:space="preserve"> SEQ Table_S \* ARABIC </w:instrText>
      </w:r>
      <w:r w:rsidR="00FE0965">
        <w:fldChar w:fldCharType="separate"/>
      </w:r>
      <w:r w:rsidR="00E46AA1">
        <w:rPr>
          <w:noProof/>
        </w:rPr>
        <w:t>1</w:t>
      </w:r>
      <w:r w:rsidR="00FE0965">
        <w:rPr>
          <w:noProof/>
        </w:rPr>
        <w:fldChar w:fldCharType="end"/>
      </w:r>
      <w:r w:rsidR="001B744E" w:rsidRPr="00FE2FEB">
        <w:rPr>
          <w:szCs w:val="20"/>
        </w:rPr>
        <w:t>.</w:t>
      </w:r>
      <w:r w:rsidR="000E178F" w:rsidRPr="00FE2FEB">
        <w:rPr>
          <w:szCs w:val="20"/>
        </w:rPr>
        <w:t xml:space="preserve"> </w:t>
      </w:r>
      <w:r w:rsidR="000E178F" w:rsidRPr="0074758B">
        <w:rPr>
          <w:szCs w:val="20"/>
        </w:rPr>
        <w:t>World Health Organization region for which ethics review was provided</w:t>
      </w:r>
    </w:p>
    <w:p w14:paraId="750EF4BE" w14:textId="77777777" w:rsidR="00D737D7" w:rsidRPr="00FE2FEB" w:rsidRDefault="00D737D7" w:rsidP="00A114E7">
      <w:pPr>
        <w:rPr>
          <w:rFonts w:ascii="Times New Roman" w:hAnsi="Times New Roman"/>
          <w:sz w:val="20"/>
          <w:szCs w:val="20"/>
        </w:rPr>
      </w:pPr>
    </w:p>
    <w:p w14:paraId="1FA20FF5" w14:textId="77777777" w:rsidR="00D737D7" w:rsidRPr="00FE2FEB" w:rsidRDefault="00D737D7" w:rsidP="00A114E7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493"/>
        <w:gridCol w:w="520"/>
        <w:gridCol w:w="671"/>
        <w:gridCol w:w="419"/>
        <w:gridCol w:w="671"/>
        <w:gridCol w:w="520"/>
        <w:gridCol w:w="671"/>
        <w:gridCol w:w="7"/>
      </w:tblGrid>
      <w:tr w:rsidR="00D472DE" w:rsidRPr="00FE2FEB" w14:paraId="55C97645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shd w:val="clear" w:color="auto" w:fill="auto"/>
            <w:noWrap/>
            <w:hideMark/>
          </w:tcPr>
          <w:p w14:paraId="01194EC4" w14:textId="2C158994" w:rsidR="00D472DE" w:rsidRPr="00FE2FEB" w:rsidRDefault="00E24B86" w:rsidP="005E55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World Health Organization reg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EF6FB9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IC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9DE0B9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MIC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C320AE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232234" w:rsidRPr="00FE2FEB" w14:paraId="22559F02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shd w:val="clear" w:color="auto" w:fill="auto"/>
            <w:noWrap/>
            <w:hideMark/>
          </w:tcPr>
          <w:p w14:paraId="2CCB24B6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4C2653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66E736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C0F123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EFA28E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3C0F6E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8D3E3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232234" w:rsidRPr="00FE2FEB" w14:paraId="330868B9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shd w:val="clear" w:color="auto" w:fill="auto"/>
            <w:noWrap/>
            <w:hideMark/>
          </w:tcPr>
          <w:p w14:paraId="49C1C6CC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46D5B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140F75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A1B55A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B6F9DC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C67A7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415FE3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6.1</w:t>
            </w:r>
          </w:p>
        </w:tc>
      </w:tr>
      <w:tr w:rsidR="00232234" w:rsidRPr="00FE2FEB" w14:paraId="08E5A0E7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shd w:val="clear" w:color="auto" w:fill="auto"/>
            <w:noWrap/>
            <w:hideMark/>
          </w:tcPr>
          <w:p w14:paraId="64A65234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Americ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C7C4A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91634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A456AE8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42331F5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04F28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9927D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8.0</w:t>
            </w:r>
          </w:p>
        </w:tc>
      </w:tr>
      <w:tr w:rsidR="00232234" w:rsidRPr="00FE2FEB" w14:paraId="490C8E9D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shd w:val="clear" w:color="auto" w:fill="auto"/>
            <w:noWrap/>
            <w:hideMark/>
          </w:tcPr>
          <w:p w14:paraId="6C5A6913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DEFB7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23C62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0B373EF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F738D3C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E28D6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1851E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</w:tr>
      <w:tr w:rsidR="00232234" w:rsidRPr="00FE2FEB" w14:paraId="7A14271F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shd w:val="clear" w:color="auto" w:fill="auto"/>
            <w:noWrap/>
            <w:hideMark/>
          </w:tcPr>
          <w:p w14:paraId="01C7F827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South-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79ED9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5CAE5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AA57880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90CA103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89DA1E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16533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.7</w:t>
            </w:r>
          </w:p>
        </w:tc>
      </w:tr>
      <w:tr w:rsidR="00232234" w:rsidRPr="00FE2FEB" w14:paraId="5523CD94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shd w:val="clear" w:color="auto" w:fill="auto"/>
            <w:noWrap/>
            <w:hideMark/>
          </w:tcPr>
          <w:p w14:paraId="722DC90B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Eastern Mediterran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6A3B4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32236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B8421B8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70E8137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FC7B7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D7BD1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</w:tr>
      <w:tr w:rsidR="00232234" w:rsidRPr="00FE2FEB" w14:paraId="4472BD46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shd w:val="clear" w:color="auto" w:fill="auto"/>
            <w:noWrap/>
            <w:hideMark/>
          </w:tcPr>
          <w:p w14:paraId="599279A3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Western Pac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13802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E7DBE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B8AB3C6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31F6CED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28A33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CB905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.3</w:t>
            </w:r>
          </w:p>
        </w:tc>
      </w:tr>
      <w:tr w:rsidR="00232234" w:rsidRPr="00FE2FEB" w14:paraId="6AF4F270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D3F2B6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Only reviewed research protocols from own 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2E025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2DD5D8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717BB7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A3D075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80DC17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88320E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4.5</w:t>
            </w:r>
          </w:p>
        </w:tc>
      </w:tr>
      <w:tr w:rsidR="00232234" w:rsidRPr="00FE2FEB" w14:paraId="4952B643" w14:textId="77777777" w:rsidTr="00232234">
        <w:trPr>
          <w:gridAfter w:val="1"/>
          <w:wAfter w:w="9" w:type="dxa"/>
          <w:trHeight w:val="312"/>
        </w:trPr>
        <w:tc>
          <w:tcPr>
            <w:tcW w:w="64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05AB19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81B406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E43122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3DAEDC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69E8AA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0FAB2F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26F35B" w14:textId="77777777" w:rsidR="00D472DE" w:rsidRPr="00FE2FEB" w:rsidRDefault="00D472DE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  <w:tr w:rsidR="00D472DE" w:rsidRPr="00FE2FEB" w14:paraId="5427BA30" w14:textId="77777777" w:rsidTr="00232234">
        <w:trPr>
          <w:trHeight w:val="312"/>
        </w:trPr>
        <w:tc>
          <w:tcPr>
            <w:tcW w:w="9972" w:type="dxa"/>
            <w:gridSpan w:val="8"/>
            <w:shd w:val="clear" w:color="auto" w:fill="auto"/>
            <w:noWrap/>
            <w:hideMark/>
          </w:tcPr>
          <w:p w14:paraId="0526F7C5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</w:p>
          <w:p w14:paraId="42FBE25C" w14:textId="77777777" w:rsidR="00D472DE" w:rsidRPr="00FE2FEB" w:rsidRDefault="00D472DE" w:rsidP="00F62DB8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Note: For this question, respondents could select more than one category. Therefore, "totals" refer to number of selections, not of respondents</w:t>
            </w:r>
          </w:p>
        </w:tc>
      </w:tr>
    </w:tbl>
    <w:p w14:paraId="019D8124" w14:textId="77777777" w:rsidR="00D737D7" w:rsidRPr="00FE2FEB" w:rsidRDefault="00D737D7" w:rsidP="00A114E7">
      <w:pPr>
        <w:rPr>
          <w:rFonts w:ascii="Times New Roman" w:hAnsi="Times New Roman"/>
          <w:sz w:val="20"/>
          <w:szCs w:val="20"/>
        </w:rPr>
      </w:pPr>
    </w:p>
    <w:p w14:paraId="000EDF48" w14:textId="77777777" w:rsidR="00222244" w:rsidRPr="00FE2FEB" w:rsidRDefault="00222244" w:rsidP="00A114E7">
      <w:pPr>
        <w:rPr>
          <w:rFonts w:ascii="Times New Roman" w:hAnsi="Times New Roman"/>
          <w:sz w:val="20"/>
          <w:szCs w:val="20"/>
        </w:rPr>
      </w:pPr>
    </w:p>
    <w:p w14:paraId="6DC761EC" w14:textId="4D3215D2" w:rsidR="00EF277A" w:rsidRPr="00FE2FEB" w:rsidRDefault="00AD73DE" w:rsidP="00EF277A">
      <w:pPr>
        <w:pStyle w:val="Caption"/>
        <w:rPr>
          <w:szCs w:val="20"/>
        </w:rPr>
      </w:pPr>
      <w:r>
        <w:rPr>
          <w:szCs w:val="20"/>
        </w:rPr>
        <w:t>Table S</w:t>
      </w:r>
      <w:r w:rsidR="00EF277A" w:rsidRPr="00FE2FEB">
        <w:rPr>
          <w:szCs w:val="20"/>
        </w:rPr>
        <w:t xml:space="preserve"> </w:t>
      </w:r>
      <w:r>
        <w:rPr>
          <w:szCs w:val="20"/>
        </w:rPr>
        <w:fldChar w:fldCharType="begin"/>
      </w:r>
      <w:r>
        <w:rPr>
          <w:szCs w:val="20"/>
        </w:rPr>
        <w:instrText xml:space="preserve"> SEQ Table_S \* ARABIC </w:instrText>
      </w:r>
      <w:r>
        <w:rPr>
          <w:szCs w:val="20"/>
        </w:rPr>
        <w:fldChar w:fldCharType="separate"/>
      </w:r>
      <w:r w:rsidR="00E46AA1">
        <w:rPr>
          <w:noProof/>
          <w:szCs w:val="20"/>
        </w:rPr>
        <w:t>2</w:t>
      </w:r>
      <w:r>
        <w:rPr>
          <w:szCs w:val="20"/>
        </w:rPr>
        <w:fldChar w:fldCharType="end"/>
      </w:r>
      <w:r w:rsidR="00EF277A" w:rsidRPr="00FE2FEB">
        <w:rPr>
          <w:szCs w:val="20"/>
        </w:rPr>
        <w:t xml:space="preserve">. </w:t>
      </w:r>
      <w:r w:rsidR="003D54DF" w:rsidRPr="0074758B">
        <w:rPr>
          <w:szCs w:val="20"/>
        </w:rPr>
        <w:t>Length of experience of participants as ethics review committee members</w:t>
      </w:r>
    </w:p>
    <w:p w14:paraId="64E6AC1E" w14:textId="77777777" w:rsidR="00D46526" w:rsidRPr="00FE2FEB" w:rsidRDefault="00D46526" w:rsidP="00A114E7">
      <w:pPr>
        <w:rPr>
          <w:rFonts w:ascii="Times New Roman" w:hAnsi="Times New Roman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28"/>
        <w:gridCol w:w="1009"/>
        <w:gridCol w:w="1304"/>
        <w:gridCol w:w="814"/>
        <w:gridCol w:w="1304"/>
        <w:gridCol w:w="1009"/>
        <w:gridCol w:w="1304"/>
      </w:tblGrid>
      <w:tr w:rsidR="00D46526" w:rsidRPr="00FE2FEB" w14:paraId="0F82FBB3" w14:textId="77777777" w:rsidTr="00CA3B39">
        <w:trPr>
          <w:trHeight w:val="312"/>
        </w:trPr>
        <w:tc>
          <w:tcPr>
            <w:tcW w:w="1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76B751" w14:textId="3876BC9C" w:rsidR="00D46526" w:rsidRPr="00FE2FEB" w:rsidRDefault="00F34EE2" w:rsidP="0040165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ength of experience in RECs</w:t>
            </w:r>
          </w:p>
        </w:tc>
        <w:tc>
          <w:tcPr>
            <w:tcW w:w="11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63A41A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ICs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9B2EB7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MICs</w:t>
            </w:r>
          </w:p>
        </w:tc>
        <w:tc>
          <w:tcPr>
            <w:tcW w:w="11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C284D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D46526" w:rsidRPr="00FE2FEB" w14:paraId="7E99BF3E" w14:textId="77777777" w:rsidTr="00CA3B39">
        <w:trPr>
          <w:trHeight w:val="312"/>
        </w:trPr>
        <w:tc>
          <w:tcPr>
            <w:tcW w:w="1618" w:type="pct"/>
            <w:shd w:val="clear" w:color="auto" w:fill="auto"/>
            <w:noWrap/>
            <w:hideMark/>
          </w:tcPr>
          <w:p w14:paraId="2EFEC0D2" w14:textId="77777777" w:rsidR="00D46526" w:rsidRPr="00FE2FEB" w:rsidRDefault="00D46526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37F401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98C1A6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49DDBD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CC6CBB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74304E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DE93D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D46526" w:rsidRPr="00FE2FEB" w14:paraId="7D7BB443" w14:textId="77777777" w:rsidTr="00CA3B39">
        <w:trPr>
          <w:trHeight w:val="312"/>
        </w:trPr>
        <w:tc>
          <w:tcPr>
            <w:tcW w:w="1618" w:type="pct"/>
            <w:shd w:val="clear" w:color="auto" w:fill="auto"/>
            <w:noWrap/>
            <w:hideMark/>
          </w:tcPr>
          <w:p w14:paraId="6B4AB7EA" w14:textId="77777777" w:rsidR="00D46526" w:rsidRPr="00FE2FEB" w:rsidRDefault="00D46526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1 year or less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7E78BB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EA66FE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7DD592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771DD4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C0150C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F44EB0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</w:tr>
      <w:tr w:rsidR="00D46526" w:rsidRPr="00FE2FEB" w14:paraId="192C5A1F" w14:textId="77777777" w:rsidTr="00CA3B39">
        <w:trPr>
          <w:trHeight w:val="312"/>
        </w:trPr>
        <w:tc>
          <w:tcPr>
            <w:tcW w:w="1618" w:type="pct"/>
            <w:shd w:val="clear" w:color="auto" w:fill="auto"/>
            <w:noWrap/>
            <w:hideMark/>
          </w:tcPr>
          <w:p w14:paraId="0DBF7823" w14:textId="77777777" w:rsidR="00D46526" w:rsidRPr="00FE2FEB" w:rsidRDefault="00D46526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2 - 5 years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5708BB1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49ABC8E3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2.8</w:t>
            </w:r>
          </w:p>
        </w:tc>
        <w:tc>
          <w:tcPr>
            <w:tcW w:w="408" w:type="pct"/>
            <w:shd w:val="clear" w:color="auto" w:fill="D9D9D9" w:themeFill="background1" w:themeFillShade="D9"/>
            <w:noWrap/>
            <w:hideMark/>
          </w:tcPr>
          <w:p w14:paraId="5E468029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654" w:type="pct"/>
            <w:shd w:val="clear" w:color="auto" w:fill="D9D9D9" w:themeFill="background1" w:themeFillShade="D9"/>
            <w:noWrap/>
            <w:hideMark/>
          </w:tcPr>
          <w:p w14:paraId="51AF7A9D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7.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3FFAB15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2531A80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0.8</w:t>
            </w:r>
          </w:p>
        </w:tc>
      </w:tr>
      <w:tr w:rsidR="00D46526" w:rsidRPr="00FE2FEB" w14:paraId="72BE7059" w14:textId="77777777" w:rsidTr="00CA3B39">
        <w:trPr>
          <w:trHeight w:val="312"/>
        </w:trPr>
        <w:tc>
          <w:tcPr>
            <w:tcW w:w="1618" w:type="pct"/>
            <w:shd w:val="clear" w:color="auto" w:fill="auto"/>
            <w:noWrap/>
            <w:hideMark/>
          </w:tcPr>
          <w:p w14:paraId="558A24E3" w14:textId="77777777" w:rsidR="00D46526" w:rsidRPr="00FE2FEB" w:rsidRDefault="00D46526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6 - 10 years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FB5F933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7325E01B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2.0</w:t>
            </w:r>
          </w:p>
        </w:tc>
        <w:tc>
          <w:tcPr>
            <w:tcW w:w="408" w:type="pct"/>
            <w:shd w:val="clear" w:color="auto" w:fill="D9D9D9" w:themeFill="background1" w:themeFillShade="D9"/>
            <w:noWrap/>
            <w:hideMark/>
          </w:tcPr>
          <w:p w14:paraId="0F13700F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654" w:type="pct"/>
            <w:shd w:val="clear" w:color="auto" w:fill="D9D9D9" w:themeFill="background1" w:themeFillShade="D9"/>
            <w:noWrap/>
            <w:hideMark/>
          </w:tcPr>
          <w:p w14:paraId="77BEB9DA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.9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AECC832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8C90480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5.9</w:t>
            </w:r>
          </w:p>
        </w:tc>
      </w:tr>
      <w:tr w:rsidR="00D46526" w:rsidRPr="00FE2FEB" w14:paraId="50193FCB" w14:textId="77777777" w:rsidTr="00CA3B39">
        <w:trPr>
          <w:trHeight w:val="312"/>
        </w:trPr>
        <w:tc>
          <w:tcPr>
            <w:tcW w:w="1618" w:type="pct"/>
            <w:shd w:val="clear" w:color="auto" w:fill="auto"/>
            <w:noWrap/>
            <w:hideMark/>
          </w:tcPr>
          <w:p w14:paraId="0EE8FBF9" w14:textId="77777777" w:rsidR="00D46526" w:rsidRPr="00FE2FEB" w:rsidRDefault="00D46526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11 - 15 years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B1739D4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65124099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408" w:type="pct"/>
            <w:shd w:val="clear" w:color="auto" w:fill="D9D9D9" w:themeFill="background1" w:themeFillShade="D9"/>
            <w:noWrap/>
            <w:hideMark/>
          </w:tcPr>
          <w:p w14:paraId="08450B79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54" w:type="pct"/>
            <w:shd w:val="clear" w:color="auto" w:fill="D9D9D9" w:themeFill="background1" w:themeFillShade="D9"/>
            <w:noWrap/>
            <w:hideMark/>
          </w:tcPr>
          <w:p w14:paraId="5BD5C4EC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2F072C5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4D6FABA9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</w:tr>
      <w:tr w:rsidR="00D46526" w:rsidRPr="00FE2FEB" w14:paraId="6DEC6DFE" w14:textId="77777777" w:rsidTr="00CA3B39">
        <w:trPr>
          <w:trHeight w:val="312"/>
        </w:trPr>
        <w:tc>
          <w:tcPr>
            <w:tcW w:w="1618" w:type="pct"/>
            <w:shd w:val="clear" w:color="auto" w:fill="auto"/>
            <w:noWrap/>
            <w:hideMark/>
          </w:tcPr>
          <w:p w14:paraId="73B140EF" w14:textId="77777777" w:rsidR="00D46526" w:rsidRPr="00FE2FEB" w:rsidRDefault="00D46526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16 - 20 years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72150A21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2C329730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408" w:type="pct"/>
            <w:shd w:val="clear" w:color="auto" w:fill="D9D9D9" w:themeFill="background1" w:themeFillShade="D9"/>
            <w:noWrap/>
            <w:hideMark/>
          </w:tcPr>
          <w:p w14:paraId="2BDEE860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54" w:type="pct"/>
            <w:shd w:val="clear" w:color="auto" w:fill="D9D9D9" w:themeFill="background1" w:themeFillShade="D9"/>
            <w:noWrap/>
            <w:hideMark/>
          </w:tcPr>
          <w:p w14:paraId="21857FD9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9865A90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524CF8AA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.7</w:t>
            </w:r>
          </w:p>
        </w:tc>
      </w:tr>
      <w:tr w:rsidR="00D46526" w:rsidRPr="00FE2FEB" w14:paraId="7EC711B0" w14:textId="77777777" w:rsidTr="00CA3B39">
        <w:trPr>
          <w:trHeight w:val="312"/>
        </w:trPr>
        <w:tc>
          <w:tcPr>
            <w:tcW w:w="1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449A1E" w14:textId="77777777" w:rsidR="00D46526" w:rsidRPr="00FE2FEB" w:rsidRDefault="00D46526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21 or more years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939A8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85A3D1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2.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EA7532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9EEB23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AF6DBD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1C534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</w:tr>
      <w:tr w:rsidR="00D46526" w:rsidRPr="00FE2FEB" w14:paraId="7247904C" w14:textId="77777777" w:rsidTr="00CA3B39">
        <w:trPr>
          <w:trHeight w:val="312"/>
        </w:trPr>
        <w:tc>
          <w:tcPr>
            <w:tcW w:w="1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FE76D1" w14:textId="77777777" w:rsidR="00D46526" w:rsidRPr="00FE2FEB" w:rsidRDefault="00D46526" w:rsidP="00F62DB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20ED4A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2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3C2705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B1BD77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BE3F1E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884746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233F7D" w14:textId="77777777" w:rsidR="00D46526" w:rsidRPr="00FE2FEB" w:rsidRDefault="00D46526" w:rsidP="00F62DB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E2FE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</w:tbl>
    <w:p w14:paraId="609BC5EE" w14:textId="77777777" w:rsidR="00D46526" w:rsidRPr="00FE2FEB" w:rsidRDefault="00D46526" w:rsidP="00A114E7">
      <w:pPr>
        <w:rPr>
          <w:rFonts w:ascii="Times New Roman" w:hAnsi="Times New Roman"/>
          <w:sz w:val="20"/>
          <w:szCs w:val="20"/>
        </w:rPr>
      </w:pPr>
    </w:p>
    <w:p w14:paraId="3D95B886" w14:textId="1C12B6B7" w:rsidR="00275507" w:rsidRDefault="00275507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4F853C3" w14:textId="77777777" w:rsidR="00662D37" w:rsidRPr="00FE2FEB" w:rsidRDefault="00662D37" w:rsidP="00A114E7">
      <w:pPr>
        <w:rPr>
          <w:rFonts w:ascii="Times New Roman" w:hAnsi="Times New Roman"/>
          <w:sz w:val="20"/>
          <w:szCs w:val="20"/>
        </w:rPr>
      </w:pPr>
    </w:p>
    <w:p w14:paraId="3EFFCE42" w14:textId="2CD0A60C" w:rsidR="0027322B" w:rsidRPr="00FE2FEB" w:rsidRDefault="00AD73DE" w:rsidP="0027322B">
      <w:pPr>
        <w:pStyle w:val="Caption"/>
        <w:rPr>
          <w:szCs w:val="20"/>
        </w:rPr>
      </w:pPr>
      <w:r>
        <w:rPr>
          <w:szCs w:val="20"/>
        </w:rPr>
        <w:t>Table S</w:t>
      </w:r>
      <w:r w:rsidR="0027322B" w:rsidRPr="00FE2FEB">
        <w:rPr>
          <w:szCs w:val="20"/>
        </w:rPr>
        <w:t xml:space="preserve"> </w:t>
      </w:r>
      <w:r>
        <w:rPr>
          <w:szCs w:val="20"/>
        </w:rPr>
        <w:fldChar w:fldCharType="begin"/>
      </w:r>
      <w:r>
        <w:rPr>
          <w:szCs w:val="20"/>
        </w:rPr>
        <w:instrText xml:space="preserve"> SEQ Table_S \* ARABIC </w:instrText>
      </w:r>
      <w:r>
        <w:rPr>
          <w:szCs w:val="20"/>
        </w:rPr>
        <w:fldChar w:fldCharType="separate"/>
      </w:r>
      <w:r w:rsidR="00E46AA1">
        <w:rPr>
          <w:noProof/>
          <w:szCs w:val="20"/>
        </w:rPr>
        <w:t>3</w:t>
      </w:r>
      <w:r>
        <w:rPr>
          <w:szCs w:val="20"/>
        </w:rPr>
        <w:fldChar w:fldCharType="end"/>
      </w:r>
      <w:r w:rsidR="0027322B" w:rsidRPr="00FE2FEB">
        <w:rPr>
          <w:szCs w:val="20"/>
        </w:rPr>
        <w:t xml:space="preserve">. </w:t>
      </w:r>
      <w:r w:rsidR="0027322B" w:rsidRPr="0074758B">
        <w:rPr>
          <w:szCs w:val="20"/>
        </w:rPr>
        <w:t>Number of ethics review committees in which participants were involved during the COVID-19 pandemic</w:t>
      </w:r>
    </w:p>
    <w:p w14:paraId="37BB7351" w14:textId="77777777" w:rsidR="00662D37" w:rsidRPr="00FE2FEB" w:rsidRDefault="00662D37" w:rsidP="00A114E7">
      <w:pPr>
        <w:rPr>
          <w:rFonts w:ascii="Times New Roman" w:hAnsi="Times New Roman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54"/>
        <w:gridCol w:w="1051"/>
        <w:gridCol w:w="1356"/>
        <w:gridCol w:w="848"/>
        <w:gridCol w:w="1356"/>
        <w:gridCol w:w="1051"/>
        <w:gridCol w:w="1356"/>
      </w:tblGrid>
      <w:tr w:rsidR="00662D37" w:rsidRPr="00FE2FEB" w14:paraId="30FA29DC" w14:textId="77777777" w:rsidTr="00662D37">
        <w:trPr>
          <w:trHeight w:val="312"/>
        </w:trPr>
        <w:tc>
          <w:tcPr>
            <w:tcW w:w="14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6DEDE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00CA54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5EF6FF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365F7E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662D37" w:rsidRPr="00FE2FEB" w14:paraId="2AFCAD20" w14:textId="77777777" w:rsidTr="00662D37">
        <w:trPr>
          <w:trHeight w:val="312"/>
        </w:trPr>
        <w:tc>
          <w:tcPr>
            <w:tcW w:w="1481" w:type="pct"/>
            <w:shd w:val="clear" w:color="auto" w:fill="auto"/>
            <w:noWrap/>
            <w:hideMark/>
          </w:tcPr>
          <w:p w14:paraId="0824A289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7C0B6F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CF5480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E98EA9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12DEC6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F9070E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90759B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62D37" w:rsidRPr="00FE2FEB" w14:paraId="4EC26512" w14:textId="77777777" w:rsidTr="00662D37">
        <w:trPr>
          <w:trHeight w:val="312"/>
        </w:trPr>
        <w:tc>
          <w:tcPr>
            <w:tcW w:w="1481" w:type="pct"/>
            <w:shd w:val="clear" w:color="auto" w:fill="auto"/>
            <w:noWrap/>
            <w:hideMark/>
          </w:tcPr>
          <w:p w14:paraId="3A8A7B2B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A3F297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9E801E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A5E313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054A7C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54.9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07572D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85B46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52.0</w:t>
            </w:r>
          </w:p>
        </w:tc>
      </w:tr>
      <w:tr w:rsidR="00662D37" w:rsidRPr="00FE2FEB" w14:paraId="5FC5F10D" w14:textId="77777777" w:rsidTr="00662D37">
        <w:trPr>
          <w:trHeight w:val="312"/>
        </w:trPr>
        <w:tc>
          <w:tcPr>
            <w:tcW w:w="1481" w:type="pct"/>
            <w:shd w:val="clear" w:color="auto" w:fill="auto"/>
            <w:noWrap/>
            <w:hideMark/>
          </w:tcPr>
          <w:p w14:paraId="12AC38D0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wo 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740C2BCC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11F91FB5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425" w:type="pct"/>
            <w:shd w:val="clear" w:color="auto" w:fill="D9D9D9" w:themeFill="background1" w:themeFillShade="D9"/>
            <w:noWrap/>
            <w:hideMark/>
          </w:tcPr>
          <w:p w14:paraId="1D421A21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14:paraId="0BF12062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3C741283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4BF70D4C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</w:tr>
      <w:tr w:rsidR="00662D37" w:rsidRPr="00FE2FEB" w14:paraId="75A27994" w14:textId="77777777" w:rsidTr="00662D37">
        <w:trPr>
          <w:trHeight w:val="312"/>
        </w:trPr>
        <w:tc>
          <w:tcPr>
            <w:tcW w:w="14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BD74C3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Three or more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352C0A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E7553F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BE3504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04C048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515E39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98A944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</w:tr>
      <w:tr w:rsidR="00662D37" w:rsidRPr="00FE2FEB" w14:paraId="1CA9BEA9" w14:textId="77777777" w:rsidTr="00662D37">
        <w:trPr>
          <w:trHeight w:val="312"/>
        </w:trPr>
        <w:tc>
          <w:tcPr>
            <w:tcW w:w="14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1F27D6" w14:textId="77777777" w:rsidR="00662D37" w:rsidRPr="00FE2FEB" w:rsidRDefault="00662D37" w:rsidP="00662D3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82D5C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00FC90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E5E77F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EEBC0A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B0C1B8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0493DF" w14:textId="77777777" w:rsidR="00662D37" w:rsidRPr="00FE2FEB" w:rsidRDefault="00662D37" w:rsidP="00662D37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051B6AA1" w14:textId="77777777" w:rsidR="00662D37" w:rsidRPr="00FE2FEB" w:rsidRDefault="00662D37" w:rsidP="00A114E7">
      <w:pPr>
        <w:rPr>
          <w:rFonts w:ascii="Times New Roman" w:hAnsi="Times New Roman"/>
          <w:sz w:val="20"/>
          <w:szCs w:val="20"/>
        </w:rPr>
      </w:pPr>
    </w:p>
    <w:p w14:paraId="6C57C68D" w14:textId="77777777" w:rsidR="00DF6C94" w:rsidRPr="00FE2FEB" w:rsidRDefault="00DF6C94" w:rsidP="00A114E7">
      <w:pPr>
        <w:rPr>
          <w:rFonts w:ascii="Times New Roman" w:hAnsi="Times New Roman"/>
          <w:sz w:val="20"/>
          <w:szCs w:val="20"/>
        </w:rPr>
      </w:pPr>
    </w:p>
    <w:p w14:paraId="1C0F21FA" w14:textId="7DD1092F" w:rsidR="00DF6C94" w:rsidRPr="0074758B" w:rsidRDefault="00AD73DE" w:rsidP="00DF6C94">
      <w:pPr>
        <w:pStyle w:val="Caption"/>
        <w:rPr>
          <w:szCs w:val="20"/>
        </w:rPr>
      </w:pPr>
      <w:r>
        <w:rPr>
          <w:szCs w:val="20"/>
        </w:rPr>
        <w:t>Table S</w:t>
      </w:r>
      <w:r w:rsidR="00DF6C94" w:rsidRPr="00FE2FEB">
        <w:rPr>
          <w:szCs w:val="20"/>
        </w:rPr>
        <w:t xml:space="preserve"> </w:t>
      </w:r>
      <w:r>
        <w:rPr>
          <w:szCs w:val="20"/>
        </w:rPr>
        <w:fldChar w:fldCharType="begin"/>
      </w:r>
      <w:r>
        <w:rPr>
          <w:szCs w:val="20"/>
        </w:rPr>
        <w:instrText xml:space="preserve"> SEQ Table_S \* ARABIC </w:instrText>
      </w:r>
      <w:r>
        <w:rPr>
          <w:szCs w:val="20"/>
        </w:rPr>
        <w:fldChar w:fldCharType="separate"/>
      </w:r>
      <w:r w:rsidR="00E46AA1">
        <w:rPr>
          <w:noProof/>
          <w:szCs w:val="20"/>
        </w:rPr>
        <w:t>4</w:t>
      </w:r>
      <w:r>
        <w:rPr>
          <w:szCs w:val="20"/>
        </w:rPr>
        <w:fldChar w:fldCharType="end"/>
      </w:r>
      <w:r w:rsidR="00DF6C94" w:rsidRPr="00FE2FEB">
        <w:rPr>
          <w:szCs w:val="20"/>
        </w:rPr>
        <w:t xml:space="preserve">. </w:t>
      </w:r>
      <w:r w:rsidR="00DF6C94" w:rsidRPr="0074758B">
        <w:rPr>
          <w:szCs w:val="20"/>
        </w:rPr>
        <w:t>Simultaneous involvement with multiple ethics review committees</w:t>
      </w:r>
    </w:p>
    <w:p w14:paraId="13E37051" w14:textId="77777777" w:rsidR="00AA27E4" w:rsidRPr="00FE2FEB" w:rsidRDefault="00AA27E4" w:rsidP="00A114E7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61"/>
        <w:gridCol w:w="1001"/>
        <w:gridCol w:w="1603"/>
        <w:gridCol w:w="1001"/>
        <w:gridCol w:w="1603"/>
        <w:gridCol w:w="1001"/>
        <w:gridCol w:w="1602"/>
      </w:tblGrid>
      <w:tr w:rsidR="00AA27E4" w:rsidRPr="00FE2FEB" w14:paraId="56AFF27F" w14:textId="77777777" w:rsidTr="00D360EE">
        <w:trPr>
          <w:trHeight w:val="312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B090CD" w14:textId="5A76E74A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AA27E4" w:rsidRPr="00FE2FEB" w14:paraId="07AC843B" w14:textId="77777777" w:rsidTr="00D360EE">
        <w:trPr>
          <w:trHeight w:val="312"/>
        </w:trPr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F6CCE0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1E85F1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053CD9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FC49EB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A27E4" w:rsidRPr="00FE2FEB" w14:paraId="4B2FF679" w14:textId="77777777" w:rsidTr="00D360EE">
        <w:trPr>
          <w:trHeight w:val="312"/>
        </w:trPr>
        <w:tc>
          <w:tcPr>
            <w:tcW w:w="1083" w:type="pct"/>
            <w:shd w:val="clear" w:color="auto" w:fill="auto"/>
            <w:noWrap/>
            <w:hideMark/>
          </w:tcPr>
          <w:p w14:paraId="00598655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31584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DD29FF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A0D09A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6F50A4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5779B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7A7D91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AA27E4" w:rsidRPr="00FE2FEB" w14:paraId="61EB1350" w14:textId="77777777" w:rsidTr="00D360EE">
        <w:trPr>
          <w:trHeight w:val="312"/>
        </w:trPr>
        <w:tc>
          <w:tcPr>
            <w:tcW w:w="1083" w:type="pct"/>
            <w:shd w:val="clear" w:color="auto" w:fill="auto"/>
            <w:noWrap/>
            <w:hideMark/>
          </w:tcPr>
          <w:p w14:paraId="0A0F4EC9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4E2BCC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2DC1E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F34EC7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220700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56.3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737B9E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A368A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52.1</w:t>
            </w:r>
          </w:p>
        </w:tc>
      </w:tr>
      <w:tr w:rsidR="00AA27E4" w:rsidRPr="00FE2FEB" w14:paraId="132D3A5E" w14:textId="77777777" w:rsidTr="00D360EE">
        <w:trPr>
          <w:trHeight w:val="312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50D356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C8339A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707EFA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C4031A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B7E4D2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D2271A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32EFFA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47.9</w:t>
            </w:r>
          </w:p>
        </w:tc>
      </w:tr>
      <w:tr w:rsidR="00AA27E4" w:rsidRPr="00FE2FEB" w14:paraId="34803058" w14:textId="77777777" w:rsidTr="00D360EE">
        <w:trPr>
          <w:trHeight w:val="312"/>
        </w:trPr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4D4E1" w14:textId="77777777" w:rsidR="00AA27E4" w:rsidRPr="00FE2FEB" w:rsidRDefault="00AA27E4" w:rsidP="00AA27E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2FEB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7A670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8E357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865379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3D451E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9142A1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B5CCD8" w14:textId="77777777" w:rsidR="00AA27E4" w:rsidRPr="00FE2FEB" w:rsidRDefault="00AA27E4" w:rsidP="00AA27E4">
            <w:pPr>
              <w:rPr>
                <w:rFonts w:ascii="Times New Roman" w:hAnsi="Times New Roman"/>
                <w:sz w:val="20"/>
                <w:szCs w:val="20"/>
              </w:rPr>
            </w:pPr>
            <w:r w:rsidRPr="00FE2FEB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3B86AEB8" w14:textId="77777777" w:rsidR="00AA27E4" w:rsidRDefault="00AA27E4" w:rsidP="00A114E7">
      <w:pPr>
        <w:rPr>
          <w:rFonts w:ascii="Times New Roman" w:hAnsi="Times New Roman"/>
          <w:sz w:val="20"/>
          <w:szCs w:val="20"/>
        </w:rPr>
      </w:pPr>
    </w:p>
    <w:p w14:paraId="49973624" w14:textId="77777777" w:rsidR="00FA6A48" w:rsidRPr="00FA6A48" w:rsidRDefault="00FA6A48" w:rsidP="00FA6A48">
      <w:pPr>
        <w:rPr>
          <w:rFonts w:ascii="Times New Roman" w:hAnsi="Times New Roman"/>
          <w:sz w:val="20"/>
          <w:szCs w:val="20"/>
        </w:rPr>
      </w:pPr>
    </w:p>
    <w:p w14:paraId="4904EDDA" w14:textId="72D50652" w:rsidR="00FA6A48" w:rsidRPr="00FA6A48" w:rsidRDefault="00FA6A48" w:rsidP="00FA6A48">
      <w:pPr>
        <w:rPr>
          <w:rFonts w:ascii="Times New Roman" w:hAnsi="Times New Roman"/>
          <w:bCs/>
          <w:iCs/>
          <w:sz w:val="20"/>
          <w:szCs w:val="20"/>
        </w:rPr>
      </w:pPr>
      <w:r w:rsidRPr="00FA6A48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FA6A48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FA6A48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FA6A48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5</w:t>
      </w:r>
      <w:r w:rsidRPr="00FA6A48">
        <w:rPr>
          <w:rFonts w:ascii="Times New Roman" w:hAnsi="Times New Roman"/>
          <w:sz w:val="20"/>
          <w:szCs w:val="20"/>
        </w:rPr>
        <w:fldChar w:fldCharType="end"/>
      </w:r>
      <w:r w:rsidRPr="00FA6A48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4758B">
        <w:rPr>
          <w:rFonts w:ascii="Times New Roman" w:hAnsi="Times New Roman"/>
          <w:b/>
          <w:iCs/>
          <w:sz w:val="20"/>
          <w:szCs w:val="20"/>
        </w:rPr>
        <w:t>Presence of additional support for the operation of ethics review committee during the COVID-19 pandemic</w:t>
      </w:r>
    </w:p>
    <w:p w14:paraId="5D2597D0" w14:textId="77777777" w:rsidR="00FA6A48" w:rsidRPr="00FA6A48" w:rsidRDefault="00FA6A48" w:rsidP="00FA6A48">
      <w:pPr>
        <w:rPr>
          <w:rFonts w:ascii="Times New Roman" w:hAnsi="Times New Roman"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FA6A48" w:rsidRPr="00FA6A48" w14:paraId="73342E19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DFBAE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CF205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0D58F3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A1F6B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A6A48" w:rsidRPr="00FA6A48" w14:paraId="26BC158E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33D97A4E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5DAAD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12FE9B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BE5F65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5E6C6C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2570E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829C89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A6A48" w:rsidRPr="00FA6A48" w14:paraId="38BFC8D8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18939DA3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1340C4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A89523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26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6E5C52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D89241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F80A1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A6A974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</w:tr>
      <w:tr w:rsidR="00FA6A48" w:rsidRPr="00FA6A48" w14:paraId="05096D8B" w14:textId="77777777" w:rsidTr="004D66DA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88CA21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BF2EA8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6D8E43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74.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F7991F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BA32F9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86.2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4245EA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80D21D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78.4</w:t>
            </w:r>
          </w:p>
        </w:tc>
      </w:tr>
      <w:tr w:rsidR="00FA6A48" w:rsidRPr="00FA6A48" w14:paraId="1F7940D5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BC1A27" w14:textId="77777777" w:rsidR="00FA6A48" w:rsidRPr="00FA6A48" w:rsidRDefault="00FA6A48" w:rsidP="00FA6A4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A6A48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442DE6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A1A154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B6E603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A2DA67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A18F0A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94282" w14:textId="77777777" w:rsidR="00FA6A48" w:rsidRPr="00FA6A48" w:rsidRDefault="00FA6A48" w:rsidP="00FA6A48">
            <w:pPr>
              <w:rPr>
                <w:rFonts w:ascii="Times New Roman" w:hAnsi="Times New Roman"/>
                <w:sz w:val="20"/>
                <w:szCs w:val="20"/>
              </w:rPr>
            </w:pPr>
            <w:r w:rsidRPr="00FA6A4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09B8E96C" w14:textId="77777777" w:rsidR="00FA6A48" w:rsidRPr="00FA6A48" w:rsidRDefault="00FA6A48" w:rsidP="00FA6A48">
      <w:pPr>
        <w:rPr>
          <w:rFonts w:ascii="Times New Roman" w:hAnsi="Times New Roman"/>
          <w:sz w:val="20"/>
          <w:szCs w:val="20"/>
        </w:rPr>
      </w:pPr>
    </w:p>
    <w:p w14:paraId="35F175EF" w14:textId="77777777" w:rsidR="009B6DF7" w:rsidRDefault="009B6DF7" w:rsidP="00A114E7">
      <w:pPr>
        <w:rPr>
          <w:rFonts w:ascii="Times New Roman" w:hAnsi="Times New Roman"/>
          <w:sz w:val="20"/>
          <w:szCs w:val="20"/>
        </w:rPr>
      </w:pPr>
    </w:p>
    <w:p w14:paraId="098CC464" w14:textId="3C7733A3" w:rsidR="009B6DF7" w:rsidRPr="0074758B" w:rsidRDefault="009B6DF7" w:rsidP="009B6DF7">
      <w:pPr>
        <w:rPr>
          <w:rFonts w:ascii="Times New Roman" w:hAnsi="Times New Roman"/>
          <w:b/>
          <w:iCs/>
          <w:sz w:val="20"/>
          <w:szCs w:val="20"/>
        </w:rPr>
      </w:pPr>
      <w:r w:rsidRPr="009B6DF7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9B6DF7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9B6DF7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9B6DF7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6</w:t>
      </w:r>
      <w:r w:rsidRPr="009B6DF7">
        <w:rPr>
          <w:rFonts w:ascii="Times New Roman" w:hAnsi="Times New Roman"/>
          <w:sz w:val="20"/>
          <w:szCs w:val="20"/>
        </w:rPr>
        <w:fldChar w:fldCharType="end"/>
      </w:r>
      <w:r w:rsidRPr="009B6DF7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4758B">
        <w:rPr>
          <w:rFonts w:ascii="Times New Roman" w:hAnsi="Times New Roman"/>
          <w:b/>
          <w:iCs/>
          <w:sz w:val="20"/>
          <w:szCs w:val="20"/>
        </w:rPr>
        <w:t>Additional support of ethics review committee, by type</w:t>
      </w:r>
    </w:p>
    <w:p w14:paraId="7856DFAE" w14:textId="77777777" w:rsidR="009B6DF7" w:rsidRPr="009B6DF7" w:rsidRDefault="009B6DF7" w:rsidP="009B6DF7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97"/>
        <w:gridCol w:w="740"/>
        <w:gridCol w:w="1185"/>
        <w:gridCol w:w="740"/>
        <w:gridCol w:w="1185"/>
        <w:gridCol w:w="740"/>
        <w:gridCol w:w="1185"/>
      </w:tblGrid>
      <w:tr w:rsidR="009B6DF7" w:rsidRPr="009B6DF7" w14:paraId="2E701311" w14:textId="77777777" w:rsidTr="004D66DA">
        <w:trPr>
          <w:trHeight w:val="312"/>
        </w:trPr>
        <w:tc>
          <w:tcPr>
            <w:tcW w:w="21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D00E9F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CDBFB4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404358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64507A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9B6DF7" w:rsidRPr="009B6DF7" w14:paraId="3595621D" w14:textId="77777777" w:rsidTr="004D66DA">
        <w:trPr>
          <w:trHeight w:val="312"/>
        </w:trPr>
        <w:tc>
          <w:tcPr>
            <w:tcW w:w="2104" w:type="pct"/>
            <w:shd w:val="clear" w:color="auto" w:fill="auto"/>
            <w:noWrap/>
            <w:hideMark/>
          </w:tcPr>
          <w:p w14:paraId="1C98363D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658B71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A33A41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FE9F0A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280AC9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32BE27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59EAE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9B6DF7" w:rsidRPr="009B6DF7" w14:paraId="391D3C55" w14:textId="77777777" w:rsidTr="004D66DA">
        <w:trPr>
          <w:trHeight w:val="312"/>
        </w:trPr>
        <w:tc>
          <w:tcPr>
            <w:tcW w:w="2104" w:type="pct"/>
            <w:shd w:val="clear" w:color="auto" w:fill="auto"/>
            <w:noWrap/>
            <w:hideMark/>
          </w:tcPr>
          <w:p w14:paraId="3EE1B166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Administrative resources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5F7F1A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BFB9C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55.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10708E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BACC1B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35.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34FD73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EC1638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49.1</w:t>
            </w:r>
          </w:p>
        </w:tc>
      </w:tr>
      <w:tr w:rsidR="009B6DF7" w:rsidRPr="009B6DF7" w14:paraId="5F87C051" w14:textId="77777777" w:rsidTr="004D66DA">
        <w:trPr>
          <w:trHeight w:val="312"/>
        </w:trPr>
        <w:tc>
          <w:tcPr>
            <w:tcW w:w="2104" w:type="pct"/>
            <w:shd w:val="clear" w:color="auto" w:fill="auto"/>
            <w:noWrap/>
            <w:hideMark/>
          </w:tcPr>
          <w:p w14:paraId="31A0687D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Human resources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1D5548E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2019C0ED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371" w:type="pct"/>
            <w:shd w:val="clear" w:color="auto" w:fill="D9D9D9" w:themeFill="background1" w:themeFillShade="D9"/>
            <w:noWrap/>
            <w:hideMark/>
          </w:tcPr>
          <w:p w14:paraId="170B08F6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hideMark/>
          </w:tcPr>
          <w:p w14:paraId="1D637613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BB56CEE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4A209883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</w:tr>
      <w:tr w:rsidR="009B6DF7" w:rsidRPr="009B6DF7" w14:paraId="5BDBD47A" w14:textId="77777777" w:rsidTr="004D66DA">
        <w:trPr>
          <w:trHeight w:val="312"/>
        </w:trPr>
        <w:tc>
          <w:tcPr>
            <w:tcW w:w="2104" w:type="pct"/>
            <w:shd w:val="clear" w:color="auto" w:fill="auto"/>
            <w:noWrap/>
            <w:hideMark/>
          </w:tcPr>
          <w:p w14:paraId="75E9BE63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Financial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339C970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7AF18FB2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371" w:type="pct"/>
            <w:shd w:val="clear" w:color="auto" w:fill="D9D9D9" w:themeFill="background1" w:themeFillShade="D9"/>
            <w:noWrap/>
            <w:hideMark/>
          </w:tcPr>
          <w:p w14:paraId="2022A0D8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hideMark/>
          </w:tcPr>
          <w:p w14:paraId="6B8137A3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74058C2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5A99DDB8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5.8</w:t>
            </w:r>
          </w:p>
        </w:tc>
      </w:tr>
      <w:tr w:rsidR="009B6DF7" w:rsidRPr="009B6DF7" w14:paraId="0C7F9E65" w14:textId="77777777" w:rsidTr="004D66DA">
        <w:trPr>
          <w:trHeight w:val="312"/>
        </w:trPr>
        <w:tc>
          <w:tcPr>
            <w:tcW w:w="21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33718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156757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2A435C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66D03A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4F1690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2175D2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B1B529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</w:tr>
      <w:tr w:rsidR="009B6DF7" w:rsidRPr="009B6DF7" w14:paraId="30FC6CF0" w14:textId="77777777" w:rsidTr="004D66DA">
        <w:trPr>
          <w:trHeight w:val="312"/>
        </w:trPr>
        <w:tc>
          <w:tcPr>
            <w:tcW w:w="21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EC3A86" w14:textId="77777777" w:rsidR="009B6DF7" w:rsidRPr="009B6DF7" w:rsidRDefault="009B6DF7" w:rsidP="009B6D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B6DF7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8DD222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C3700A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AE1C0E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7718A1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F8C6A3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E90F4A" w14:textId="77777777" w:rsidR="009B6DF7" w:rsidRPr="009B6DF7" w:rsidRDefault="009B6DF7" w:rsidP="009B6DF7">
            <w:pPr>
              <w:rPr>
                <w:rFonts w:ascii="Times New Roman" w:hAnsi="Times New Roman"/>
                <w:sz w:val="20"/>
                <w:szCs w:val="20"/>
              </w:rPr>
            </w:pPr>
            <w:r w:rsidRPr="009B6DF7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5EEC11F8" w14:textId="77777777" w:rsidR="009B6DF7" w:rsidRPr="009B6DF7" w:rsidRDefault="009B6DF7" w:rsidP="009B6DF7">
      <w:pPr>
        <w:rPr>
          <w:rFonts w:ascii="Times New Roman" w:hAnsi="Times New Roman"/>
          <w:b/>
          <w:bCs/>
          <w:i/>
          <w:iCs/>
          <w:sz w:val="20"/>
          <w:szCs w:val="20"/>
        </w:rPr>
      </w:pPr>
    </w:p>
    <w:p w14:paraId="217A4EAE" w14:textId="77777777" w:rsidR="009B6DF7" w:rsidRPr="009B6DF7" w:rsidRDefault="009B6DF7" w:rsidP="009B6DF7">
      <w:pPr>
        <w:rPr>
          <w:rFonts w:ascii="Times New Roman" w:hAnsi="Times New Roman"/>
          <w:b/>
          <w:bCs/>
          <w:i/>
          <w:iCs/>
          <w:sz w:val="20"/>
          <w:szCs w:val="20"/>
        </w:rPr>
      </w:pPr>
      <w:r w:rsidRPr="009B6DF7">
        <w:rPr>
          <w:rFonts w:ascii="Times New Roman" w:hAnsi="Times New Roman"/>
          <w:b/>
          <w:bCs/>
          <w:i/>
          <w:iCs/>
          <w:sz w:val="20"/>
          <w:szCs w:val="20"/>
        </w:rPr>
        <w:t>Note: For this question, respondents could select more than one category. Therefore, "totals" refer to number of selections, not of respondents</w:t>
      </w:r>
    </w:p>
    <w:p w14:paraId="1A26370D" w14:textId="77777777" w:rsidR="009B6DF7" w:rsidRDefault="009B6DF7" w:rsidP="00A114E7">
      <w:pPr>
        <w:rPr>
          <w:rFonts w:ascii="Times New Roman" w:hAnsi="Times New Roman"/>
          <w:sz w:val="20"/>
          <w:szCs w:val="20"/>
        </w:rPr>
      </w:pPr>
    </w:p>
    <w:p w14:paraId="63EECFF7" w14:textId="29502839" w:rsidR="00275507" w:rsidRDefault="00275507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323D240" w14:textId="77777777" w:rsidR="009B6DF7" w:rsidRDefault="009B6DF7" w:rsidP="00A114E7">
      <w:pPr>
        <w:rPr>
          <w:rFonts w:ascii="Times New Roman" w:hAnsi="Times New Roman"/>
          <w:sz w:val="20"/>
          <w:szCs w:val="20"/>
        </w:rPr>
      </w:pPr>
    </w:p>
    <w:p w14:paraId="667FF5A1" w14:textId="32EFF77A" w:rsidR="00BE255A" w:rsidRPr="0074758B" w:rsidRDefault="00BE255A" w:rsidP="00BE255A">
      <w:pPr>
        <w:rPr>
          <w:rFonts w:ascii="Times New Roman" w:hAnsi="Times New Roman"/>
          <w:b/>
          <w:iCs/>
          <w:sz w:val="20"/>
          <w:szCs w:val="20"/>
        </w:rPr>
      </w:pPr>
      <w:r w:rsidRPr="00BE255A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BE255A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BE255A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BE255A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7</w:t>
      </w:r>
      <w:r w:rsidRPr="00BE255A">
        <w:rPr>
          <w:rFonts w:ascii="Times New Roman" w:hAnsi="Times New Roman"/>
          <w:sz w:val="20"/>
          <w:szCs w:val="20"/>
        </w:rPr>
        <w:fldChar w:fldCharType="end"/>
      </w:r>
      <w:r w:rsidRPr="00BE255A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4758B">
        <w:rPr>
          <w:rFonts w:ascii="Times New Roman" w:hAnsi="Times New Roman"/>
          <w:b/>
          <w:iCs/>
          <w:sz w:val="20"/>
          <w:szCs w:val="20"/>
        </w:rPr>
        <w:t>Pre-pandemic financial planning with provisions for support of ethics review committees during a public health emergency</w:t>
      </w:r>
    </w:p>
    <w:p w14:paraId="55FF04D8" w14:textId="77777777" w:rsidR="00BE255A" w:rsidRPr="00BE255A" w:rsidRDefault="00BE255A" w:rsidP="00BE255A">
      <w:pPr>
        <w:rPr>
          <w:rFonts w:ascii="Times New Roman" w:hAnsi="Times New Roman"/>
          <w:sz w:val="20"/>
          <w:szCs w:val="20"/>
        </w:rPr>
      </w:pPr>
    </w:p>
    <w:p w14:paraId="3369A6C4" w14:textId="77777777" w:rsidR="00BE255A" w:rsidRPr="00BE255A" w:rsidRDefault="00BE255A" w:rsidP="00BE255A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BE255A" w:rsidRPr="00BE255A" w14:paraId="3E2670D4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F6DF0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998DFD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E92237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D262D5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BE255A" w:rsidRPr="00BE255A" w14:paraId="2442D936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63C33A9F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ACDC26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67758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9D4722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BEA6DC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143902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DC01EE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BE255A" w:rsidRPr="00BE255A" w14:paraId="09C77BB0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3393A69D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6B9F24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C4F435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D95DB5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ECDB65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98816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67807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</w:tr>
      <w:tr w:rsidR="00BE255A" w:rsidRPr="00BE255A" w14:paraId="48259F56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4E0CBEE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7EFC3DC0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2DD9FC37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1EADA16D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0616851A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91.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28FCFA42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C197837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60.7</w:t>
            </w:r>
          </w:p>
        </w:tc>
      </w:tr>
      <w:tr w:rsidR="00BE255A" w:rsidRPr="00BE255A" w14:paraId="3846EBD8" w14:textId="77777777" w:rsidTr="004D66DA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5E7969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4A2CF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6CE18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DD41F8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387300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A0B1C6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D0CC9F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35.6</w:t>
            </w:r>
          </w:p>
        </w:tc>
      </w:tr>
      <w:tr w:rsidR="00BE255A" w:rsidRPr="00BE255A" w14:paraId="057AB452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28F85" w14:textId="77777777" w:rsidR="00BE255A" w:rsidRPr="00BE255A" w:rsidRDefault="00BE255A" w:rsidP="00BE25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255A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890D3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8A847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9C530E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2B20D2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96F5E0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36732" w14:textId="77777777" w:rsidR="00BE255A" w:rsidRPr="00BE255A" w:rsidRDefault="00BE255A" w:rsidP="00BE255A">
            <w:pPr>
              <w:rPr>
                <w:rFonts w:ascii="Times New Roman" w:hAnsi="Times New Roman"/>
                <w:sz w:val="20"/>
                <w:szCs w:val="20"/>
              </w:rPr>
            </w:pPr>
            <w:r w:rsidRPr="00BE255A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4F646862" w14:textId="77777777" w:rsidR="00BE255A" w:rsidRPr="00BE255A" w:rsidRDefault="00BE255A" w:rsidP="00BE255A">
      <w:pPr>
        <w:rPr>
          <w:rFonts w:ascii="Times New Roman" w:hAnsi="Times New Roman"/>
          <w:sz w:val="20"/>
          <w:szCs w:val="20"/>
        </w:rPr>
      </w:pPr>
    </w:p>
    <w:p w14:paraId="0C4005A1" w14:textId="77777777" w:rsidR="00985AD8" w:rsidRDefault="00985AD8" w:rsidP="00A114E7">
      <w:pPr>
        <w:rPr>
          <w:rFonts w:ascii="Times New Roman" w:hAnsi="Times New Roman"/>
          <w:sz w:val="20"/>
          <w:szCs w:val="20"/>
        </w:rPr>
      </w:pPr>
    </w:p>
    <w:p w14:paraId="68DE6303" w14:textId="3D48DCB3" w:rsidR="00E561D5" w:rsidRPr="0074758B" w:rsidRDefault="00E561D5" w:rsidP="00E561D5">
      <w:pPr>
        <w:rPr>
          <w:rFonts w:ascii="Times New Roman" w:hAnsi="Times New Roman"/>
          <w:b/>
          <w:iCs/>
          <w:sz w:val="20"/>
          <w:szCs w:val="20"/>
        </w:rPr>
      </w:pPr>
      <w:r w:rsidRPr="00E561D5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E561D5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E561D5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E561D5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8</w:t>
      </w:r>
      <w:r w:rsidRPr="00E561D5">
        <w:rPr>
          <w:rFonts w:ascii="Times New Roman" w:hAnsi="Times New Roman"/>
          <w:sz w:val="20"/>
          <w:szCs w:val="20"/>
        </w:rPr>
        <w:fldChar w:fldCharType="end"/>
      </w:r>
      <w:r w:rsidRPr="00E561D5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4758B">
        <w:rPr>
          <w:rFonts w:ascii="Times New Roman" w:hAnsi="Times New Roman"/>
          <w:b/>
          <w:iCs/>
          <w:sz w:val="20"/>
          <w:szCs w:val="20"/>
        </w:rPr>
        <w:t>Modification of existing procedures or policies</w:t>
      </w:r>
    </w:p>
    <w:p w14:paraId="368946B4" w14:textId="77777777" w:rsidR="00E561D5" w:rsidRPr="00E561D5" w:rsidRDefault="00E561D5" w:rsidP="00E561D5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95"/>
        <w:gridCol w:w="1181"/>
        <w:gridCol w:w="1564"/>
        <w:gridCol w:w="923"/>
        <w:gridCol w:w="1564"/>
        <w:gridCol w:w="1181"/>
        <w:gridCol w:w="1564"/>
      </w:tblGrid>
      <w:tr w:rsidR="00E561D5" w:rsidRPr="00E561D5" w14:paraId="38DE4BE1" w14:textId="77777777" w:rsidTr="004D66DA">
        <w:trPr>
          <w:trHeight w:val="312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6A2E59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80E6B2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1F16C0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B8A6A8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E561D5" w:rsidRPr="00E561D5" w14:paraId="488ADE47" w14:textId="77777777" w:rsidTr="004D66DA">
        <w:trPr>
          <w:trHeight w:val="312"/>
        </w:trPr>
        <w:tc>
          <w:tcPr>
            <w:tcW w:w="1000" w:type="pct"/>
            <w:shd w:val="clear" w:color="auto" w:fill="auto"/>
            <w:noWrap/>
            <w:hideMark/>
          </w:tcPr>
          <w:p w14:paraId="4311D034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6D3016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A83A1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F85D7A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26EEAF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9F7AF3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CB224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E561D5" w:rsidRPr="00E561D5" w14:paraId="30656121" w14:textId="77777777" w:rsidTr="004D66DA">
        <w:trPr>
          <w:trHeight w:val="312"/>
        </w:trPr>
        <w:tc>
          <w:tcPr>
            <w:tcW w:w="1000" w:type="pct"/>
            <w:shd w:val="clear" w:color="auto" w:fill="auto"/>
            <w:noWrap/>
            <w:hideMark/>
          </w:tcPr>
          <w:p w14:paraId="127E2369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12FEA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7E365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75.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1B8D28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030DEC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3A0123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A4C7F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76.5</w:t>
            </w:r>
          </w:p>
        </w:tc>
      </w:tr>
      <w:tr w:rsidR="00E561D5" w:rsidRPr="00E561D5" w14:paraId="6E5E568F" w14:textId="77777777" w:rsidTr="004D66DA">
        <w:trPr>
          <w:trHeight w:val="312"/>
        </w:trPr>
        <w:tc>
          <w:tcPr>
            <w:tcW w:w="1000" w:type="pct"/>
            <w:shd w:val="clear" w:color="auto" w:fill="auto"/>
            <w:noWrap/>
            <w:hideMark/>
          </w:tcPr>
          <w:p w14:paraId="3C4C0348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B26C842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14:paraId="29DD636B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hideMark/>
          </w:tcPr>
          <w:p w14:paraId="2D3BD8BD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4" w:type="pct"/>
            <w:shd w:val="clear" w:color="auto" w:fill="D9D9D9" w:themeFill="background1" w:themeFillShade="D9"/>
            <w:noWrap/>
            <w:hideMark/>
          </w:tcPr>
          <w:p w14:paraId="6BF68E78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CC47A31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14:paraId="48909985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</w:tr>
      <w:tr w:rsidR="00E561D5" w:rsidRPr="00E561D5" w14:paraId="47227C8D" w14:textId="77777777" w:rsidTr="004D66DA">
        <w:trPr>
          <w:trHeight w:val="312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2BA496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55D30E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8E7B48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1C3FAA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C333AC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A2424D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63E57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</w:tr>
      <w:tr w:rsidR="00E561D5" w:rsidRPr="00E561D5" w14:paraId="6ED22B90" w14:textId="77777777" w:rsidTr="004D66DA">
        <w:trPr>
          <w:trHeight w:val="312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110B1C" w14:textId="77777777" w:rsidR="00E561D5" w:rsidRPr="00E561D5" w:rsidRDefault="00E561D5" w:rsidP="00E561D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61D5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E3FB80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43E89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4FC9DD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FFF0B0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15BC4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A4127" w14:textId="77777777" w:rsidR="00E561D5" w:rsidRPr="00E561D5" w:rsidRDefault="00E561D5" w:rsidP="00E561D5">
            <w:pPr>
              <w:rPr>
                <w:rFonts w:ascii="Times New Roman" w:hAnsi="Times New Roman"/>
                <w:sz w:val="20"/>
                <w:szCs w:val="20"/>
              </w:rPr>
            </w:pPr>
            <w:r w:rsidRPr="00E561D5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0FDE2E93" w14:textId="77777777" w:rsidR="00E561D5" w:rsidRPr="00E561D5" w:rsidRDefault="00E561D5" w:rsidP="00E561D5">
      <w:pPr>
        <w:rPr>
          <w:rFonts w:ascii="Times New Roman" w:hAnsi="Times New Roman"/>
          <w:sz w:val="20"/>
          <w:szCs w:val="20"/>
        </w:rPr>
      </w:pPr>
    </w:p>
    <w:p w14:paraId="43D543E9" w14:textId="77777777" w:rsidR="00985AD8" w:rsidRDefault="00985AD8" w:rsidP="00A114E7">
      <w:pPr>
        <w:rPr>
          <w:rFonts w:ascii="Times New Roman" w:hAnsi="Times New Roman"/>
          <w:sz w:val="20"/>
          <w:szCs w:val="20"/>
        </w:rPr>
      </w:pPr>
    </w:p>
    <w:p w14:paraId="33A7EFEF" w14:textId="430F4A00" w:rsidR="009D1CE9" w:rsidRPr="0074758B" w:rsidRDefault="009D1CE9" w:rsidP="009D1CE9">
      <w:pPr>
        <w:rPr>
          <w:rFonts w:ascii="Times New Roman" w:hAnsi="Times New Roman"/>
          <w:b/>
          <w:iCs/>
          <w:sz w:val="20"/>
          <w:szCs w:val="20"/>
        </w:rPr>
      </w:pPr>
      <w:r w:rsidRPr="009D1CE9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9D1CE9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9D1CE9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9D1CE9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9</w:t>
      </w:r>
      <w:r w:rsidRPr="009D1CE9">
        <w:rPr>
          <w:rFonts w:ascii="Times New Roman" w:hAnsi="Times New Roman"/>
          <w:sz w:val="20"/>
          <w:szCs w:val="20"/>
        </w:rPr>
        <w:fldChar w:fldCharType="end"/>
      </w:r>
      <w:r w:rsidRPr="009D1CE9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4758B">
        <w:rPr>
          <w:rFonts w:ascii="Times New Roman" w:hAnsi="Times New Roman"/>
          <w:b/>
          <w:iCs/>
          <w:sz w:val="20"/>
          <w:szCs w:val="20"/>
        </w:rPr>
        <w:t>Modified procedures and policies</w:t>
      </w:r>
    </w:p>
    <w:p w14:paraId="4CAC818F" w14:textId="77777777" w:rsidR="009D1CE9" w:rsidRPr="009D1CE9" w:rsidRDefault="009D1CE9" w:rsidP="009D1CE9">
      <w:pPr>
        <w:rPr>
          <w:rFonts w:ascii="Times New Roman" w:hAnsi="Times New Roman"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61"/>
        <w:gridCol w:w="499"/>
        <w:gridCol w:w="638"/>
        <w:gridCol w:w="499"/>
        <w:gridCol w:w="638"/>
        <w:gridCol w:w="499"/>
        <w:gridCol w:w="638"/>
      </w:tblGrid>
      <w:tr w:rsidR="009D1CE9" w:rsidRPr="009D1CE9" w14:paraId="4DA6BA86" w14:textId="77777777" w:rsidTr="004D66DA">
        <w:trPr>
          <w:trHeight w:val="312"/>
        </w:trPr>
        <w:tc>
          <w:tcPr>
            <w:tcW w:w="3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F32DB5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D3BAA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HICs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56CA77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LMICs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20BAC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9D1CE9" w:rsidRPr="009D1CE9" w14:paraId="6CF73214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104E7608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12D218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2BD9B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00C9CF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4AF69F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E4053C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98F9B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9D1CE9" w:rsidRPr="009D1CE9" w14:paraId="3B186A11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6249245F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Meeting logistics 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053B23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BA736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6.9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E9E70C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518CC8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2A1D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745A9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3.1</w:t>
            </w:r>
          </w:p>
        </w:tc>
      </w:tr>
      <w:tr w:rsidR="009D1CE9" w:rsidRPr="009D1CE9" w14:paraId="1FF1A7E4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32A9E9D0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Meeting frequenc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3B7BB00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31C9965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4B35688B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5AF886D1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.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B58F67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EF3F45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.7</w:t>
            </w:r>
          </w:p>
        </w:tc>
      </w:tr>
      <w:tr w:rsidR="009D1CE9" w:rsidRPr="009D1CE9" w14:paraId="57423B9E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14C29A17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rotocol review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89E2A0B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6BF98A0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.1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6F4F078A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45E13C08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6CC8E555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212D354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1.9</w:t>
            </w:r>
          </w:p>
        </w:tc>
      </w:tr>
      <w:tr w:rsidR="009D1CE9" w:rsidRPr="009D1CE9" w14:paraId="10A55FBB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22F61137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Procedures for protocol approval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4FF254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B45D468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20F27BCA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1183BE5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629CDCD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CC8DBD0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</w:tr>
      <w:tr w:rsidR="009D1CE9" w:rsidRPr="009D1CE9" w14:paraId="4517F554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33564002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raining of ethics review committee members in new or modified procedure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EE2539D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BAE5B12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0AE87B63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13D24123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41989BA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2C545E9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</w:tr>
      <w:tr w:rsidR="009D1CE9" w:rsidRPr="009D1CE9" w14:paraId="331EFEDB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432B70C1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Establishing sub-committees focused exclusively on COVID-19-related project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49182C3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D526D33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2E3408D5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1D439BE9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5C10CE4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A18591A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8.0</w:t>
            </w:r>
          </w:p>
        </w:tc>
      </w:tr>
      <w:tr w:rsidR="009D1CE9" w:rsidRPr="009D1CE9" w14:paraId="7A4F4406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4723EB2E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Pre-screening of research protocol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802127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28B0F0A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7BCCA1C2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7466995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F15A734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CBC2E7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</w:tr>
      <w:tr w:rsidR="009D1CE9" w:rsidRPr="009D1CE9" w14:paraId="2B924801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4DF18E3E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Data management and storag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6EAC84D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812FB6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4B43788E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7674CD21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9EE5A41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80965C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</w:tr>
      <w:tr w:rsidR="009D1CE9" w:rsidRPr="009D1CE9" w14:paraId="7C28E3D1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25E1177F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Reduction of documentation requirement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74F216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1C1441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2E5DC76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5EB771DD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3E981502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B6AD2E1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</w:tr>
      <w:tr w:rsidR="009D1CE9" w:rsidRPr="009D1CE9" w14:paraId="00D1378C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47B8C049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Security for ethics review committee member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5B59800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294E58E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55376335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48E5D460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341144D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58A970B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</w:tr>
      <w:tr w:rsidR="009D1CE9" w:rsidRPr="009D1CE9" w14:paraId="4F58E9D3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754CB253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vailability of generic research protocols in advance of the pandemic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A620A6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E35ADD1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2C59FEB2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138CCF5A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BFB7DA0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A0F1302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</w:tr>
      <w:tr w:rsidR="009D1CE9" w:rsidRPr="009D1CE9" w14:paraId="4815E0F1" w14:textId="77777777" w:rsidTr="004D66DA">
        <w:trPr>
          <w:trHeight w:val="312"/>
        </w:trPr>
        <w:tc>
          <w:tcPr>
            <w:tcW w:w="3290" w:type="pct"/>
            <w:shd w:val="clear" w:color="auto" w:fill="auto"/>
            <w:noWrap/>
            <w:hideMark/>
          </w:tcPr>
          <w:p w14:paraId="210F230A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Hiring additional administrative staff to manage increased workload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CBFF2E0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AD556B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756C6E10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5BC755DF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93621CF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CBBB4D9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</w:tr>
      <w:tr w:rsidR="009D1CE9" w:rsidRPr="009D1CE9" w14:paraId="617CCE4E" w14:textId="77777777" w:rsidTr="004D66DA">
        <w:trPr>
          <w:trHeight w:val="312"/>
        </w:trPr>
        <w:tc>
          <w:tcPr>
            <w:tcW w:w="32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635DFD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195D9F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2964C4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0BA267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61EBCF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A04C5A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9DEC3D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</w:tr>
      <w:tr w:rsidR="009D1CE9" w:rsidRPr="009D1CE9" w14:paraId="78B02934" w14:textId="77777777" w:rsidTr="004D66DA">
        <w:trPr>
          <w:trHeight w:val="312"/>
        </w:trPr>
        <w:tc>
          <w:tcPr>
            <w:tcW w:w="3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0360A1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9EAF3E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B5C48C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4225C6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AFDA98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1E5DD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C37A9" w14:textId="77777777" w:rsidR="009D1CE9" w:rsidRPr="009D1CE9" w:rsidRDefault="009D1CE9" w:rsidP="009D1CE9">
            <w:pPr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</w:tbl>
    <w:p w14:paraId="1929B5CA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p w14:paraId="702FD0A2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  <w:r w:rsidRPr="009D1CE9">
        <w:rPr>
          <w:rFonts w:ascii="Times New Roman" w:hAnsi="Times New Roman"/>
          <w:b/>
          <w:bCs/>
          <w:i/>
          <w:iCs/>
          <w:sz w:val="20"/>
          <w:szCs w:val="20"/>
        </w:rPr>
        <w:t>Note: For this question, respondents could select more than one category. Therefore, "totals" refer to number of selections, not of respondents</w:t>
      </w:r>
    </w:p>
    <w:p w14:paraId="1246A586" w14:textId="1CD2B4BD" w:rsidR="00275507" w:rsidRDefault="00275507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A6C6DCE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p w14:paraId="3B48BA5B" w14:textId="1245B4C7" w:rsidR="009D1CE9" w:rsidRPr="0074758B" w:rsidRDefault="009D1CE9" w:rsidP="009D1CE9">
      <w:pPr>
        <w:rPr>
          <w:rFonts w:ascii="Times New Roman" w:hAnsi="Times New Roman"/>
          <w:b/>
          <w:iCs/>
          <w:sz w:val="20"/>
          <w:szCs w:val="20"/>
        </w:rPr>
      </w:pPr>
      <w:r w:rsidRPr="009D1CE9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9D1CE9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9D1CE9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9D1CE9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10</w:t>
      </w:r>
      <w:r w:rsidRPr="009D1CE9">
        <w:rPr>
          <w:rFonts w:ascii="Times New Roman" w:hAnsi="Times New Roman"/>
          <w:sz w:val="20"/>
          <w:szCs w:val="20"/>
        </w:rPr>
        <w:fldChar w:fldCharType="end"/>
      </w:r>
      <w:r w:rsidRPr="009D1CE9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4758B">
        <w:rPr>
          <w:rFonts w:ascii="Times New Roman" w:hAnsi="Times New Roman"/>
          <w:b/>
          <w:iCs/>
          <w:sz w:val="20"/>
          <w:szCs w:val="20"/>
        </w:rPr>
        <w:t>Design and implementation of new procedures and policies</w:t>
      </w:r>
    </w:p>
    <w:p w14:paraId="70220322" w14:textId="77777777" w:rsidR="009D1CE9" w:rsidRPr="0074758B" w:rsidRDefault="009D1CE9" w:rsidP="009D1CE9">
      <w:pPr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884"/>
        <w:gridCol w:w="1641"/>
        <w:gridCol w:w="638"/>
        <w:gridCol w:w="1641"/>
        <w:gridCol w:w="884"/>
        <w:gridCol w:w="1637"/>
      </w:tblGrid>
      <w:tr w:rsidR="009D1CE9" w:rsidRPr="009D1CE9" w14:paraId="52BDEFD3" w14:textId="77777777" w:rsidTr="004D66DA">
        <w:trPr>
          <w:trHeight w:val="312"/>
        </w:trPr>
        <w:tc>
          <w:tcPr>
            <w:tcW w:w="1327" w:type="pct"/>
            <w:tcBorders>
              <w:top w:val="single" w:sz="4" w:space="0" w:color="auto"/>
            </w:tcBorders>
            <w:noWrap/>
            <w:hideMark/>
          </w:tcPr>
          <w:p w14:paraId="63DF1387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D1CB2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HICS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42E621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LMICS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3576F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</w:tr>
      <w:tr w:rsidR="009D1CE9" w:rsidRPr="009D1CE9" w14:paraId="7682CBBD" w14:textId="77777777" w:rsidTr="004D66DA">
        <w:trPr>
          <w:trHeight w:val="312"/>
        </w:trPr>
        <w:tc>
          <w:tcPr>
            <w:tcW w:w="1327" w:type="pct"/>
            <w:noWrap/>
            <w:hideMark/>
          </w:tcPr>
          <w:p w14:paraId="5BA65BD3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ATEGOR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D9641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A04F8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%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3D7143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2F0901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%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95A55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B492B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%</w:t>
            </w:r>
          </w:p>
        </w:tc>
      </w:tr>
      <w:tr w:rsidR="009D1CE9" w:rsidRPr="009D1CE9" w14:paraId="15748166" w14:textId="77777777" w:rsidTr="004D66DA">
        <w:trPr>
          <w:trHeight w:val="312"/>
        </w:trPr>
        <w:tc>
          <w:tcPr>
            <w:tcW w:w="1327" w:type="pct"/>
            <w:noWrap/>
            <w:hideMark/>
          </w:tcPr>
          <w:p w14:paraId="12CEF8B1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2927487D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8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hideMark/>
          </w:tcPr>
          <w:p w14:paraId="6314A100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9.6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7162AE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7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E37357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0.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19CCD169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5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14:paraId="618A65E9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0.0</w:t>
            </w:r>
          </w:p>
        </w:tc>
      </w:tr>
      <w:tr w:rsidR="009D1CE9" w:rsidRPr="009D1CE9" w14:paraId="33D0A1AC" w14:textId="77777777" w:rsidTr="004D66DA">
        <w:trPr>
          <w:trHeight w:val="312"/>
        </w:trPr>
        <w:tc>
          <w:tcPr>
            <w:tcW w:w="1327" w:type="pct"/>
            <w:noWrap/>
            <w:hideMark/>
          </w:tcPr>
          <w:p w14:paraId="3194F328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443" w:type="pct"/>
            <w:noWrap/>
            <w:hideMark/>
          </w:tcPr>
          <w:p w14:paraId="3A411BD9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7</w:t>
            </w:r>
          </w:p>
        </w:tc>
        <w:tc>
          <w:tcPr>
            <w:tcW w:w="823" w:type="pct"/>
            <w:noWrap/>
            <w:hideMark/>
          </w:tcPr>
          <w:p w14:paraId="6ED63742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3.7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2B12E09B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823" w:type="pct"/>
            <w:shd w:val="clear" w:color="auto" w:fill="D9D9D9" w:themeFill="background1" w:themeFillShade="D9"/>
            <w:noWrap/>
            <w:hideMark/>
          </w:tcPr>
          <w:p w14:paraId="0E3F5714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7.9</w:t>
            </w:r>
          </w:p>
        </w:tc>
        <w:tc>
          <w:tcPr>
            <w:tcW w:w="443" w:type="pct"/>
            <w:noWrap/>
            <w:hideMark/>
          </w:tcPr>
          <w:p w14:paraId="2EFC59A8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4</w:t>
            </w:r>
          </w:p>
        </w:tc>
        <w:tc>
          <w:tcPr>
            <w:tcW w:w="821" w:type="pct"/>
            <w:noWrap/>
            <w:hideMark/>
          </w:tcPr>
          <w:p w14:paraId="22084F22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5.1</w:t>
            </w:r>
          </w:p>
        </w:tc>
      </w:tr>
      <w:tr w:rsidR="009D1CE9" w:rsidRPr="009D1CE9" w14:paraId="61E81981" w14:textId="77777777" w:rsidTr="004D66DA">
        <w:trPr>
          <w:trHeight w:val="312"/>
        </w:trPr>
        <w:tc>
          <w:tcPr>
            <w:tcW w:w="1327" w:type="pct"/>
            <w:tcBorders>
              <w:bottom w:val="single" w:sz="4" w:space="0" w:color="auto"/>
            </w:tcBorders>
            <w:noWrap/>
            <w:hideMark/>
          </w:tcPr>
          <w:p w14:paraId="65D7008D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Unsure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hideMark/>
          </w:tcPr>
          <w:p w14:paraId="043CFC7D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32AF0407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6.7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3A585B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5C96C3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1.5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hideMark/>
          </w:tcPr>
          <w:p w14:paraId="0710B2DA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6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noWrap/>
            <w:hideMark/>
          </w:tcPr>
          <w:p w14:paraId="26A9F9FD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4.9</w:t>
            </w:r>
          </w:p>
        </w:tc>
      </w:tr>
      <w:tr w:rsidR="009D1CE9" w:rsidRPr="009D1CE9" w14:paraId="3C66237B" w14:textId="77777777" w:rsidTr="004D66DA">
        <w:trPr>
          <w:trHeight w:val="312"/>
        </w:trPr>
        <w:tc>
          <w:tcPr>
            <w:tcW w:w="1327" w:type="pct"/>
            <w:tcBorders>
              <w:top w:val="single" w:sz="4" w:space="0" w:color="auto"/>
            </w:tcBorders>
            <w:noWrap/>
            <w:hideMark/>
          </w:tcPr>
          <w:p w14:paraId="2027455A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1D9C5F38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14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hideMark/>
          </w:tcPr>
          <w:p w14:paraId="12FDB2CD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0.0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C11294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1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F282C4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0.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688F9296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75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14:paraId="66F76838" w14:textId="77777777" w:rsidR="009D1CE9" w:rsidRPr="009D1CE9" w:rsidRDefault="009D1CE9" w:rsidP="009D1CE9">
            <w:pP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9D1CE9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0.0</w:t>
            </w:r>
          </w:p>
        </w:tc>
      </w:tr>
    </w:tbl>
    <w:p w14:paraId="356BF82E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p w14:paraId="0A1CD607" w14:textId="0CBD6C0E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p w14:paraId="0F4B91CE" w14:textId="6202BA1B" w:rsidR="009D1CE9" w:rsidRPr="009D1CE9" w:rsidRDefault="009D1CE9" w:rsidP="009D1CE9">
      <w:pPr>
        <w:rPr>
          <w:rFonts w:ascii="Times New Roman" w:hAnsi="Times New Roman"/>
          <w:bCs/>
          <w:iCs/>
          <w:sz w:val="20"/>
          <w:szCs w:val="20"/>
        </w:rPr>
      </w:pPr>
      <w:r w:rsidRPr="009D1CE9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9D1CE9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9D1CE9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9D1CE9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11</w:t>
      </w:r>
      <w:r w:rsidRPr="009D1CE9">
        <w:rPr>
          <w:rFonts w:ascii="Times New Roman" w:hAnsi="Times New Roman"/>
          <w:sz w:val="20"/>
          <w:szCs w:val="20"/>
        </w:rPr>
        <w:fldChar w:fldCharType="end"/>
      </w:r>
      <w:r w:rsidRPr="009D1CE9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8B45CF">
        <w:rPr>
          <w:rFonts w:ascii="Times New Roman" w:hAnsi="Times New Roman"/>
          <w:b/>
          <w:iCs/>
          <w:sz w:val="20"/>
          <w:szCs w:val="20"/>
        </w:rPr>
        <w:t>New procedures and policies</w:t>
      </w:r>
    </w:p>
    <w:p w14:paraId="61253558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61"/>
        <w:gridCol w:w="499"/>
        <w:gridCol w:w="638"/>
        <w:gridCol w:w="499"/>
        <w:gridCol w:w="638"/>
        <w:gridCol w:w="499"/>
        <w:gridCol w:w="638"/>
      </w:tblGrid>
      <w:tr w:rsidR="009D1CE9" w:rsidRPr="009D1CE9" w14:paraId="62958F82" w14:textId="77777777" w:rsidTr="0065551E">
        <w:trPr>
          <w:trHeight w:val="283"/>
        </w:trPr>
        <w:tc>
          <w:tcPr>
            <w:tcW w:w="3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7C62EF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EC4F3B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HICs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A84D3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LMICs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64AF0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65551E" w:rsidRPr="009D1CE9" w14:paraId="3AF817DC" w14:textId="77777777" w:rsidTr="0065551E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1EAF6285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63383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6FB29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24838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D5F4E7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214A97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37425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9D1CE9" w:rsidRPr="009D1CE9" w14:paraId="551D203F" w14:textId="77777777" w:rsidTr="0065551E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5AB8251E" w14:textId="7CD15BED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Meeting logistics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4D3B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EA782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7.2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0F7EBA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7D7F4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8.7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7F114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384789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3.2</w:t>
            </w:r>
          </w:p>
        </w:tc>
      </w:tr>
      <w:tr w:rsidR="009D1CE9" w:rsidRPr="009D1CE9" w14:paraId="4C042D43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596AE3AE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Meeting frequenc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4AD7F65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EFD4931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15EDAE40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5A4291BC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5.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6DDB3E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24AD618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</w:tr>
      <w:tr w:rsidR="009D1CE9" w:rsidRPr="009D1CE9" w14:paraId="24F24B09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5749354F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Procedures for protocol approval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2E8F0CF7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0F11D79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7D047834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2F846D8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669EF91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918514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.7</w:t>
            </w:r>
          </w:p>
        </w:tc>
      </w:tr>
      <w:tr w:rsidR="009D1CE9" w:rsidRPr="009D1CE9" w14:paraId="649149D6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7E356DFC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Protocol review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62C954F4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0CD10F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360FFADE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1E17E028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4FF1947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9797BDB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</w:tr>
      <w:tr w:rsidR="009D1CE9" w:rsidRPr="009D1CE9" w14:paraId="10FE4D41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34CA894F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Pre-screening of research protocol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9026B1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CD472C8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0D44396D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0D5BCB1D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58BDA1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139C9C5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</w:tr>
      <w:tr w:rsidR="009D1CE9" w:rsidRPr="009D1CE9" w14:paraId="5AC64A4D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06E6836B" w14:textId="06C0999A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Training of ethics review committee members in new or modified procedure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44C5A50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031A2FB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5B462A95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2DDC873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03B66AE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1DEC8B4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</w:tr>
      <w:tr w:rsidR="009D1CE9" w:rsidRPr="009D1CE9" w14:paraId="7B4A1A6A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041D5AEF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Establishing sub-committees focused exclusively on COVID-19-related project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53636B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BDF38DE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7D9583AC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6BE95451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154AAEC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82E178B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</w:tr>
      <w:tr w:rsidR="009D1CE9" w:rsidRPr="009D1CE9" w14:paraId="41475DE0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64E45C6D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Reduction of documentation requirement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27BAAE9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FC9C841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3B142BD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0FE1F8B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6B0EA399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BA703BE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</w:tr>
      <w:tr w:rsidR="009D1CE9" w:rsidRPr="009D1CE9" w14:paraId="175880F7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69E929A6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Data management and storag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30EFA5E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4BBD479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64D30C15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0F8371A6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0ABB5FC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67165BB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</w:tr>
      <w:tr w:rsidR="009D1CE9" w:rsidRPr="009D1CE9" w14:paraId="112979AF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395848E4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Security for ethics review committee member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AF11F69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F4EA4A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6710A77C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04F63F0E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5DDAAFD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3F5A0D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</w:tr>
      <w:tr w:rsidR="009D1CE9" w:rsidRPr="009D1CE9" w14:paraId="4E1BFA86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7F2DECE9" w14:textId="25D14EC9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Availability of generic research protocols in advance of the pandemic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FE6ABA5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F539C4D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75A01B1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1A3D7CDC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3EBBC7E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5AB0CE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</w:tr>
      <w:tr w:rsidR="009D1CE9" w:rsidRPr="009D1CE9" w14:paraId="2F9AFA17" w14:textId="77777777" w:rsidTr="008F7522">
        <w:trPr>
          <w:trHeight w:val="283"/>
        </w:trPr>
        <w:tc>
          <w:tcPr>
            <w:tcW w:w="3290" w:type="pct"/>
            <w:shd w:val="clear" w:color="auto" w:fill="auto"/>
            <w:noWrap/>
            <w:hideMark/>
          </w:tcPr>
          <w:p w14:paraId="2266CE62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Hiring additional administrative staff to manage increased workload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D084810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1C16C13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hideMark/>
          </w:tcPr>
          <w:p w14:paraId="145BDBB6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0" w:type="pct"/>
            <w:shd w:val="clear" w:color="auto" w:fill="D9D9D9" w:themeFill="background1" w:themeFillShade="D9"/>
            <w:noWrap/>
            <w:hideMark/>
          </w:tcPr>
          <w:p w14:paraId="2308A18C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D2A35D4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75FC1CE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</w:tr>
      <w:tr w:rsidR="009D1CE9" w:rsidRPr="009D1CE9" w14:paraId="4A460CF8" w14:textId="77777777" w:rsidTr="0065551E">
        <w:trPr>
          <w:trHeight w:val="283"/>
        </w:trPr>
        <w:tc>
          <w:tcPr>
            <w:tcW w:w="32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7920BD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E9F171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E03C6B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7A8979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F8AE10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A841C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EB2062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</w:tr>
      <w:tr w:rsidR="009D1CE9" w:rsidRPr="009D1CE9" w14:paraId="0CF213F8" w14:textId="77777777" w:rsidTr="0065551E">
        <w:trPr>
          <w:trHeight w:val="283"/>
        </w:trPr>
        <w:tc>
          <w:tcPr>
            <w:tcW w:w="3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6C56DD" w14:textId="77777777" w:rsidR="009D1CE9" w:rsidRPr="009D1CE9" w:rsidRDefault="009D1CE9" w:rsidP="00BB033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1CE9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4D5525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C845D5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2BCA9B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08680F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CF9CA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579B6B" w14:textId="77777777" w:rsidR="009D1CE9" w:rsidRPr="009D1CE9" w:rsidRDefault="009D1CE9" w:rsidP="00BB03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1CE9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</w:tbl>
    <w:p w14:paraId="3DF4B822" w14:textId="77777777" w:rsidR="009D1CE9" w:rsidRPr="009D1CE9" w:rsidRDefault="009D1CE9" w:rsidP="009D1CE9">
      <w:pPr>
        <w:rPr>
          <w:rFonts w:ascii="Times New Roman" w:hAnsi="Times New Roman"/>
          <w:b/>
          <w:bCs/>
          <w:i/>
          <w:iCs/>
          <w:sz w:val="20"/>
          <w:szCs w:val="20"/>
        </w:rPr>
      </w:pPr>
    </w:p>
    <w:p w14:paraId="7048BC2D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  <w:r w:rsidRPr="009D1CE9">
        <w:rPr>
          <w:rFonts w:ascii="Times New Roman" w:hAnsi="Times New Roman"/>
          <w:b/>
          <w:bCs/>
          <w:i/>
          <w:iCs/>
          <w:sz w:val="20"/>
          <w:szCs w:val="20"/>
        </w:rPr>
        <w:t>Note: For this question, respondents could select more than one category. Therefore, "totals" refer to number of selections, not of respondents</w:t>
      </w:r>
    </w:p>
    <w:p w14:paraId="316803A8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p w14:paraId="7E6120DD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p w14:paraId="6F36C082" w14:textId="10CBB27E" w:rsidR="009D1CE9" w:rsidRPr="008B45CF" w:rsidRDefault="009D1CE9" w:rsidP="009D1CE9">
      <w:pPr>
        <w:rPr>
          <w:rFonts w:ascii="Times New Roman" w:hAnsi="Times New Roman"/>
          <w:b/>
          <w:iCs/>
          <w:sz w:val="20"/>
          <w:szCs w:val="20"/>
        </w:rPr>
      </w:pPr>
      <w:r w:rsidRPr="009D1CE9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9D1CE9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9D1CE9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9D1CE9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12</w:t>
      </w:r>
      <w:r w:rsidRPr="009D1CE9">
        <w:rPr>
          <w:rFonts w:ascii="Times New Roman" w:hAnsi="Times New Roman"/>
          <w:sz w:val="20"/>
          <w:szCs w:val="20"/>
        </w:rPr>
        <w:fldChar w:fldCharType="end"/>
      </w:r>
      <w:r w:rsidRPr="009D1CE9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8B45CF">
        <w:rPr>
          <w:rFonts w:ascii="Times New Roman" w:hAnsi="Times New Roman"/>
          <w:b/>
          <w:iCs/>
          <w:sz w:val="20"/>
          <w:szCs w:val="20"/>
        </w:rPr>
        <w:t>Opinions on whether to permanently put into effect modifications or innovations to operating procedures implemented during the COVID-19 pandemic</w:t>
      </w:r>
    </w:p>
    <w:p w14:paraId="22842FBE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09"/>
        <w:gridCol w:w="977"/>
        <w:gridCol w:w="1566"/>
        <w:gridCol w:w="977"/>
        <w:gridCol w:w="1566"/>
        <w:gridCol w:w="1213"/>
        <w:gridCol w:w="1564"/>
      </w:tblGrid>
      <w:tr w:rsidR="009D1CE9" w:rsidRPr="009D1CE9" w14:paraId="287FD3CE" w14:textId="77777777" w:rsidTr="004D66DA">
        <w:trPr>
          <w:trHeight w:val="312"/>
        </w:trPr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2850E2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B3C52B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9FDF02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B2824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9D1CE9" w:rsidRPr="009D1CE9" w14:paraId="6AB0A241" w14:textId="77777777" w:rsidTr="004D66DA">
        <w:trPr>
          <w:trHeight w:val="312"/>
        </w:trPr>
        <w:tc>
          <w:tcPr>
            <w:tcW w:w="1058" w:type="pct"/>
            <w:shd w:val="clear" w:color="auto" w:fill="auto"/>
            <w:noWrap/>
            <w:hideMark/>
          </w:tcPr>
          <w:p w14:paraId="4AED60E0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A3F74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102F6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EB4539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CB7BD7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5AC2BF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EDD27C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9D1CE9" w:rsidRPr="009D1CE9" w14:paraId="29827C65" w14:textId="77777777" w:rsidTr="004D66DA">
        <w:trPr>
          <w:trHeight w:val="312"/>
        </w:trPr>
        <w:tc>
          <w:tcPr>
            <w:tcW w:w="1058" w:type="pct"/>
            <w:shd w:val="clear" w:color="auto" w:fill="auto"/>
            <w:noWrap/>
            <w:hideMark/>
          </w:tcPr>
          <w:p w14:paraId="154D9532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61631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2492CD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208396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64E569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81.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C1D7C4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F663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75.3</w:t>
            </w:r>
          </w:p>
        </w:tc>
      </w:tr>
      <w:tr w:rsidR="009D1CE9" w:rsidRPr="009D1CE9" w14:paraId="3293195F" w14:textId="77777777" w:rsidTr="004D66DA">
        <w:trPr>
          <w:trHeight w:val="312"/>
        </w:trPr>
        <w:tc>
          <w:tcPr>
            <w:tcW w:w="1058" w:type="pct"/>
            <w:shd w:val="clear" w:color="auto" w:fill="auto"/>
            <w:noWrap/>
            <w:hideMark/>
          </w:tcPr>
          <w:p w14:paraId="0DEAEBB0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08606CD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763D67B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490" w:type="pct"/>
            <w:shd w:val="clear" w:color="auto" w:fill="D9D9D9" w:themeFill="background1" w:themeFillShade="D9"/>
            <w:noWrap/>
            <w:hideMark/>
          </w:tcPr>
          <w:p w14:paraId="2CC20831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5" w:type="pct"/>
            <w:shd w:val="clear" w:color="auto" w:fill="D9D9D9" w:themeFill="background1" w:themeFillShade="D9"/>
            <w:noWrap/>
            <w:hideMark/>
          </w:tcPr>
          <w:p w14:paraId="2AC118BE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CDEFBCD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216ECBF4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</w:tr>
      <w:tr w:rsidR="009D1CE9" w:rsidRPr="009D1CE9" w14:paraId="4C42CBD1" w14:textId="77777777" w:rsidTr="004D66DA">
        <w:trPr>
          <w:trHeight w:val="312"/>
        </w:trPr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412129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A1FEF4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BEC768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F4C8DC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CA5EE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A8EDC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B8091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4.4</w:t>
            </w:r>
          </w:p>
        </w:tc>
      </w:tr>
      <w:tr w:rsidR="009D1CE9" w:rsidRPr="009D1CE9" w14:paraId="59E87E07" w14:textId="77777777" w:rsidTr="004D66DA">
        <w:trPr>
          <w:trHeight w:val="312"/>
        </w:trPr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1FDCC" w14:textId="77777777" w:rsidR="009D1CE9" w:rsidRPr="009D1CE9" w:rsidRDefault="009D1CE9" w:rsidP="009D1CE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1CE9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C25207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D1A4F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B384EE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FF8471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889EB1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3CDC9F" w14:textId="77777777" w:rsidR="009D1CE9" w:rsidRPr="009D1CE9" w:rsidRDefault="009D1CE9" w:rsidP="009D1CE9">
            <w:pPr>
              <w:rPr>
                <w:rFonts w:ascii="Times New Roman" w:hAnsi="Times New Roman"/>
                <w:sz w:val="20"/>
                <w:szCs w:val="20"/>
              </w:rPr>
            </w:pPr>
            <w:r w:rsidRPr="009D1CE9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4737AA35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p w14:paraId="3D89A106" w14:textId="2DCD9D4F" w:rsidR="00331408" w:rsidRDefault="0033140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4418A861" w14:textId="77777777" w:rsidR="009D1CE9" w:rsidRPr="009D1CE9" w:rsidRDefault="009D1CE9" w:rsidP="009D1CE9">
      <w:pPr>
        <w:rPr>
          <w:rFonts w:ascii="Times New Roman" w:hAnsi="Times New Roman"/>
          <w:sz w:val="20"/>
          <w:szCs w:val="20"/>
        </w:rPr>
      </w:pPr>
    </w:p>
    <w:p w14:paraId="3356657A" w14:textId="01B6D884" w:rsidR="00DD4D74" w:rsidRPr="00F32F3E" w:rsidRDefault="00DD4D74" w:rsidP="00DD4D74">
      <w:pPr>
        <w:pStyle w:val="Caption"/>
        <w:rPr>
          <w:szCs w:val="20"/>
        </w:rPr>
      </w:pPr>
      <w:r>
        <w:t xml:space="preserve">Table S </w:t>
      </w:r>
      <w:r w:rsidR="00903B6B">
        <w:fldChar w:fldCharType="begin"/>
      </w:r>
      <w:r w:rsidR="00903B6B">
        <w:instrText xml:space="preserve"> SEQ Table_S \* ARABIC </w:instrText>
      </w:r>
      <w:r w:rsidR="00903B6B">
        <w:fldChar w:fldCharType="separate"/>
      </w:r>
      <w:r w:rsidR="00E46AA1">
        <w:rPr>
          <w:noProof/>
        </w:rPr>
        <w:t>13</w:t>
      </w:r>
      <w:r w:rsidR="00903B6B">
        <w:rPr>
          <w:noProof/>
        </w:rPr>
        <w:fldChar w:fldCharType="end"/>
      </w:r>
      <w:r>
        <w:t xml:space="preserve">. </w:t>
      </w:r>
      <w:r w:rsidRPr="00F32F3E">
        <w:t>Modifications or innovations to operating procedures implemented during the COVID-19 pandemic that should be permanently put into effect</w:t>
      </w:r>
    </w:p>
    <w:p w14:paraId="147FC41A" w14:textId="77777777" w:rsidR="00DD4D74" w:rsidRDefault="00DD4D74" w:rsidP="00DD4D74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296"/>
        <w:gridCol w:w="486"/>
        <w:gridCol w:w="621"/>
        <w:gridCol w:w="486"/>
        <w:gridCol w:w="621"/>
        <w:gridCol w:w="486"/>
        <w:gridCol w:w="621"/>
      </w:tblGrid>
      <w:tr w:rsidR="00DD4D74" w:rsidRPr="00832DD7" w14:paraId="4D5805EB" w14:textId="77777777" w:rsidTr="004D66DA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92D791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64790C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846AA4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M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C1900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OTAL</w:t>
            </w:r>
          </w:p>
        </w:tc>
      </w:tr>
      <w:tr w:rsidR="00DD4D74" w:rsidRPr="007878EB" w14:paraId="28AD2B93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44E7D7F2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543503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825C40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19EAE1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54754F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51AB0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D943F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%</w:t>
            </w:r>
          </w:p>
        </w:tc>
      </w:tr>
      <w:tr w:rsidR="00DD4D74" w:rsidRPr="007878EB" w14:paraId="48E9B67F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166D7574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Meeting logistic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FAED3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22734D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AE0F9E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99DC91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AF7B0C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104311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7.6</w:t>
            </w:r>
          </w:p>
        </w:tc>
      </w:tr>
      <w:tr w:rsidR="00DD4D74" w:rsidRPr="007878EB" w14:paraId="599E556B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490AFF60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Protocol review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3EC87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5CB0A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40B09DC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68624D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07046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0064C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.5</w:t>
            </w:r>
          </w:p>
        </w:tc>
      </w:tr>
      <w:tr w:rsidR="00DD4D74" w:rsidRPr="007878EB" w14:paraId="4FE225ED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2A3FD279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raining of ethics review committee members in new or modified proced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A354F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C113D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B0DF640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1ACCBB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01CD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F83DB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.9</w:t>
            </w:r>
          </w:p>
        </w:tc>
      </w:tr>
      <w:tr w:rsidR="00DD4D74" w:rsidRPr="007878EB" w14:paraId="58ED7B66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31D5C5DF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rocedures for protocol approv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4CE81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32A8B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9C3DDC1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A1F04FE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F2983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86AFE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.7</w:t>
            </w:r>
          </w:p>
        </w:tc>
      </w:tr>
      <w:tr w:rsidR="00DD4D74" w:rsidRPr="007878EB" w14:paraId="31B0596C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29A3CBD4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eeting frequenc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F3A5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DE98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2F4DCA6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6C1A8C5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44697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4CB1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.4</w:t>
            </w:r>
          </w:p>
        </w:tc>
      </w:tr>
      <w:tr w:rsidR="00DD4D74" w:rsidRPr="007878EB" w14:paraId="4F7ED0CD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556347E5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re-screening of research protocol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C9F6DA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0012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0092DF4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B34BBFD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CA44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77A61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.7</w:t>
            </w:r>
          </w:p>
        </w:tc>
      </w:tr>
      <w:tr w:rsidR="00DD4D74" w:rsidRPr="007878EB" w14:paraId="36CB541F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4F1D2229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ata management and stor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468FF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CB9E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5E4C6C2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4A9D345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AF342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2E1C0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.3</w:t>
            </w:r>
          </w:p>
        </w:tc>
      </w:tr>
      <w:tr w:rsidR="00DD4D74" w:rsidRPr="007878EB" w14:paraId="328CF83C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31670D24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eduction of documentation requirem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FFCC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19BA3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7FC9647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01E085F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3F18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60A7B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.6</w:t>
            </w:r>
          </w:p>
        </w:tc>
      </w:tr>
      <w:tr w:rsidR="00DD4D74" w:rsidRPr="007878EB" w14:paraId="6849C8EA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651BF0D5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iring additional administrative staff to manage increased worklo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30FD0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2A91B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F0E451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17DDD8C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91B4D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931D6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.0</w:t>
            </w:r>
          </w:p>
        </w:tc>
      </w:tr>
      <w:tr w:rsidR="00DD4D74" w:rsidRPr="007878EB" w14:paraId="767484F6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71ADA19B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Availability of generic research protocols in advance of the pandemic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DA707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D8AC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7E239A7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CCAA670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010AC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C653C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.7</w:t>
            </w:r>
          </w:p>
        </w:tc>
      </w:tr>
      <w:tr w:rsidR="00DD4D74" w:rsidRPr="007878EB" w14:paraId="180201A6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6F1DCD39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stablishing sub-committees focused exclusively on COVID-19-related projec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6E74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3C4CB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FD18175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3601395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C302B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0B0F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.7</w:t>
            </w:r>
          </w:p>
        </w:tc>
      </w:tr>
      <w:tr w:rsidR="00DD4D74" w:rsidRPr="007878EB" w14:paraId="5D2EBB24" w14:textId="77777777" w:rsidTr="004D66D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2005F1D5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ecurity for ethics review committee memb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1B3885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40C5F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D6B925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2DA214C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C269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161B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.4</w:t>
            </w:r>
          </w:p>
        </w:tc>
      </w:tr>
      <w:tr w:rsidR="00DD4D74" w:rsidRPr="007878EB" w14:paraId="3139B445" w14:textId="77777777" w:rsidTr="004D66DA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CE321C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655ACD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594344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76448B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30753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0DAE66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E85CB8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DD4D74" w:rsidRPr="007878EB" w14:paraId="04FC1F7B" w14:textId="77777777" w:rsidTr="004D66DA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C5821A" w14:textId="77777777" w:rsidR="00DD4D74" w:rsidRPr="00832DD7" w:rsidRDefault="00DD4D74" w:rsidP="004D66DA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1CDA69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3EC7A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C3C163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DECE3B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9A6A0D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E34C8A" w14:textId="77777777" w:rsidR="00DD4D74" w:rsidRPr="00832DD7" w:rsidRDefault="00DD4D74" w:rsidP="004D66D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32DD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0.0</w:t>
            </w:r>
          </w:p>
        </w:tc>
      </w:tr>
    </w:tbl>
    <w:p w14:paraId="575060E3" w14:textId="77777777" w:rsidR="00DD4D74" w:rsidRPr="002A5867" w:rsidRDefault="00DD4D74" w:rsidP="00DD4D74">
      <w:pPr>
        <w:rPr>
          <w:rFonts w:ascii="Times New Roman" w:hAnsi="Times New Roman"/>
          <w:sz w:val="20"/>
          <w:szCs w:val="20"/>
        </w:rPr>
      </w:pPr>
    </w:p>
    <w:p w14:paraId="41A1CEF0" w14:textId="77777777" w:rsidR="00DD4D74" w:rsidRPr="00D16B0A" w:rsidRDefault="00DD4D74" w:rsidP="00DD4D74">
      <w:pPr>
        <w:rPr>
          <w:rFonts w:ascii="Times New Roman" w:hAnsi="Times New Roman"/>
          <w:b/>
          <w:bCs/>
          <w:sz w:val="20"/>
          <w:szCs w:val="20"/>
        </w:rPr>
      </w:pPr>
      <w:r w:rsidRPr="00D16B0A">
        <w:rPr>
          <w:rFonts w:ascii="Times New Roman" w:hAnsi="Times New Roman"/>
          <w:b/>
          <w:bCs/>
          <w:i/>
          <w:iCs/>
          <w:sz w:val="20"/>
          <w:szCs w:val="20"/>
        </w:rPr>
        <w:t>Note: For this question, respondents could select more than one category. Therefore, "totals" refer to number of selections, not of respondents</w:t>
      </w:r>
    </w:p>
    <w:p w14:paraId="4189179A" w14:textId="77777777" w:rsidR="00985AD8" w:rsidRDefault="00985AD8" w:rsidP="00A114E7">
      <w:pPr>
        <w:rPr>
          <w:rFonts w:ascii="Times New Roman" w:hAnsi="Times New Roman"/>
          <w:sz w:val="20"/>
          <w:szCs w:val="20"/>
        </w:rPr>
      </w:pPr>
    </w:p>
    <w:p w14:paraId="09660DF5" w14:textId="77777777" w:rsidR="00374D8D" w:rsidRDefault="00374D8D" w:rsidP="00A114E7">
      <w:pPr>
        <w:rPr>
          <w:rFonts w:ascii="Times New Roman" w:hAnsi="Times New Roman"/>
          <w:sz w:val="20"/>
          <w:szCs w:val="20"/>
        </w:rPr>
      </w:pPr>
    </w:p>
    <w:p w14:paraId="77A0096A" w14:textId="57BAD008" w:rsidR="00263168" w:rsidRPr="00F32F3E" w:rsidRDefault="00263168" w:rsidP="00263168">
      <w:pPr>
        <w:rPr>
          <w:rFonts w:ascii="Times New Roman" w:hAnsi="Times New Roman"/>
          <w:b/>
          <w:iCs/>
          <w:sz w:val="20"/>
          <w:szCs w:val="20"/>
        </w:rPr>
      </w:pPr>
      <w:r w:rsidRPr="00263168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263168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263168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263168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14</w:t>
      </w:r>
      <w:r w:rsidRPr="00263168">
        <w:rPr>
          <w:rFonts w:ascii="Times New Roman" w:hAnsi="Times New Roman"/>
          <w:sz w:val="20"/>
          <w:szCs w:val="20"/>
        </w:rPr>
        <w:fldChar w:fldCharType="end"/>
      </w:r>
      <w:r w:rsidRPr="00263168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F32F3E">
        <w:rPr>
          <w:rFonts w:ascii="Times New Roman" w:hAnsi="Times New Roman"/>
          <w:b/>
          <w:iCs/>
          <w:sz w:val="20"/>
          <w:szCs w:val="20"/>
        </w:rPr>
        <w:t>Presence of support to permanently implement modifications or innovations established during the COVID-19 pandemic</w:t>
      </w:r>
    </w:p>
    <w:p w14:paraId="51962696" w14:textId="77777777" w:rsidR="00263168" w:rsidRPr="00263168" w:rsidRDefault="00263168" w:rsidP="00263168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3"/>
        <w:gridCol w:w="1171"/>
        <w:gridCol w:w="1532"/>
        <w:gridCol w:w="957"/>
        <w:gridCol w:w="1532"/>
        <w:gridCol w:w="1187"/>
        <w:gridCol w:w="1530"/>
      </w:tblGrid>
      <w:tr w:rsidR="00263168" w:rsidRPr="00263168" w14:paraId="204154C6" w14:textId="77777777" w:rsidTr="004D66DA">
        <w:trPr>
          <w:trHeight w:val="312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5324BC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B4E469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AB7F1D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3855D3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263168" w:rsidRPr="00263168" w14:paraId="4138A6EC" w14:textId="77777777" w:rsidTr="004D66DA">
        <w:trPr>
          <w:trHeight w:val="312"/>
        </w:trPr>
        <w:tc>
          <w:tcPr>
            <w:tcW w:w="1035" w:type="pct"/>
            <w:shd w:val="clear" w:color="auto" w:fill="auto"/>
            <w:noWrap/>
            <w:hideMark/>
          </w:tcPr>
          <w:p w14:paraId="055DF099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3C7B0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70AE49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DB1064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10BF6B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C45B5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5B28CB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263168" w:rsidRPr="00263168" w14:paraId="44AE4403" w14:textId="77777777" w:rsidTr="004D66DA">
        <w:trPr>
          <w:trHeight w:val="312"/>
        </w:trPr>
        <w:tc>
          <w:tcPr>
            <w:tcW w:w="1035" w:type="pct"/>
            <w:shd w:val="clear" w:color="auto" w:fill="auto"/>
            <w:noWrap/>
            <w:hideMark/>
          </w:tcPr>
          <w:p w14:paraId="356887E6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24612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6C6E7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F965C1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C19526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83AC57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778822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37.6</w:t>
            </w:r>
          </w:p>
        </w:tc>
      </w:tr>
      <w:tr w:rsidR="00263168" w:rsidRPr="00263168" w14:paraId="22D623BC" w14:textId="77777777" w:rsidTr="004D66DA">
        <w:trPr>
          <w:trHeight w:val="312"/>
        </w:trPr>
        <w:tc>
          <w:tcPr>
            <w:tcW w:w="1035" w:type="pct"/>
            <w:shd w:val="clear" w:color="auto" w:fill="auto"/>
            <w:noWrap/>
            <w:hideMark/>
          </w:tcPr>
          <w:p w14:paraId="6C7401C0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39741AB6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36318A9D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259F825A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68" w:type="pct"/>
            <w:shd w:val="clear" w:color="auto" w:fill="D9D9D9" w:themeFill="background1" w:themeFillShade="D9"/>
            <w:noWrap/>
            <w:hideMark/>
          </w:tcPr>
          <w:p w14:paraId="73587DF3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24E4C984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781398B4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30.6</w:t>
            </w:r>
          </w:p>
        </w:tc>
      </w:tr>
      <w:tr w:rsidR="00263168" w:rsidRPr="00263168" w14:paraId="31733E02" w14:textId="77777777" w:rsidTr="004D66DA">
        <w:trPr>
          <w:trHeight w:val="312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259DF8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29EF30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C9D1D6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83F0EF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BED3C4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CF0954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A5B090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</w:tr>
      <w:tr w:rsidR="00263168" w:rsidRPr="00263168" w14:paraId="7FEBCBC1" w14:textId="77777777" w:rsidTr="004D66DA">
        <w:trPr>
          <w:trHeight w:val="312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EA752" w14:textId="77777777" w:rsidR="00263168" w:rsidRPr="00263168" w:rsidRDefault="00263168" w:rsidP="0026316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63168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05D167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F2360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3CF43D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72A43F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13E7CA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02799" w14:textId="77777777" w:rsidR="00263168" w:rsidRPr="00263168" w:rsidRDefault="00263168" w:rsidP="00263168">
            <w:pPr>
              <w:rPr>
                <w:rFonts w:ascii="Times New Roman" w:hAnsi="Times New Roman"/>
                <w:sz w:val="20"/>
                <w:szCs w:val="20"/>
              </w:rPr>
            </w:pPr>
            <w:r w:rsidRPr="0026316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13F4ADA4" w14:textId="77777777" w:rsidR="00263168" w:rsidRPr="00263168" w:rsidRDefault="00263168" w:rsidP="00263168">
      <w:pPr>
        <w:rPr>
          <w:rFonts w:ascii="Times New Roman" w:hAnsi="Times New Roman"/>
          <w:sz w:val="20"/>
          <w:szCs w:val="20"/>
        </w:rPr>
      </w:pPr>
    </w:p>
    <w:p w14:paraId="3B6E6F8A" w14:textId="77777777" w:rsidR="00374D8D" w:rsidRDefault="00374D8D" w:rsidP="00A114E7">
      <w:pPr>
        <w:rPr>
          <w:rFonts w:ascii="Times New Roman" w:hAnsi="Times New Roman"/>
          <w:sz w:val="20"/>
          <w:szCs w:val="20"/>
        </w:rPr>
      </w:pPr>
    </w:p>
    <w:p w14:paraId="0B1B4232" w14:textId="5C8C8767" w:rsidR="00B52D01" w:rsidRPr="00F32F3E" w:rsidRDefault="00B52D01" w:rsidP="00B52D01">
      <w:pPr>
        <w:rPr>
          <w:rFonts w:ascii="Times New Roman" w:hAnsi="Times New Roman"/>
          <w:b/>
          <w:iCs/>
          <w:sz w:val="20"/>
          <w:szCs w:val="20"/>
        </w:rPr>
      </w:pPr>
      <w:r w:rsidRPr="00B52D01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B52D01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B52D01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B52D01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15</w:t>
      </w:r>
      <w:r w:rsidRPr="00B52D01">
        <w:rPr>
          <w:rFonts w:ascii="Times New Roman" w:hAnsi="Times New Roman"/>
          <w:sz w:val="20"/>
          <w:szCs w:val="20"/>
        </w:rPr>
        <w:fldChar w:fldCharType="end"/>
      </w:r>
      <w:r w:rsidRPr="00B52D01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F32F3E">
        <w:rPr>
          <w:rFonts w:ascii="Times New Roman" w:hAnsi="Times New Roman"/>
          <w:b/>
          <w:iCs/>
          <w:sz w:val="20"/>
          <w:szCs w:val="20"/>
        </w:rPr>
        <w:t>Presence of internal policies, procedures, or guidelines</w:t>
      </w:r>
    </w:p>
    <w:p w14:paraId="2FC72B7E" w14:textId="77777777" w:rsidR="00B52D01" w:rsidRPr="00B52D01" w:rsidRDefault="00B52D01" w:rsidP="00B52D01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29"/>
        <w:gridCol w:w="846"/>
        <w:gridCol w:w="1657"/>
        <w:gridCol w:w="582"/>
        <w:gridCol w:w="1655"/>
        <w:gridCol w:w="846"/>
        <w:gridCol w:w="1657"/>
      </w:tblGrid>
      <w:tr w:rsidR="00B52D01" w:rsidRPr="00B52D01" w14:paraId="19774606" w14:textId="77777777" w:rsidTr="004D66DA">
        <w:trPr>
          <w:trHeight w:val="312"/>
        </w:trPr>
        <w:tc>
          <w:tcPr>
            <w:tcW w:w="1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DC4483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3D10DC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BC9567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2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BC3CD9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B52D01" w:rsidRPr="00B52D01" w14:paraId="409BB830" w14:textId="77777777" w:rsidTr="004D66DA">
        <w:trPr>
          <w:trHeight w:val="312"/>
        </w:trPr>
        <w:tc>
          <w:tcPr>
            <w:tcW w:w="1368" w:type="pct"/>
            <w:shd w:val="clear" w:color="auto" w:fill="auto"/>
            <w:noWrap/>
            <w:hideMark/>
          </w:tcPr>
          <w:p w14:paraId="0FC6166B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56D03A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7F143E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3859D4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DAE28C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1E81A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A22615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B52D01" w:rsidRPr="00B52D01" w14:paraId="750D4E4F" w14:textId="77777777" w:rsidTr="004D66DA">
        <w:trPr>
          <w:trHeight w:val="312"/>
        </w:trPr>
        <w:tc>
          <w:tcPr>
            <w:tcW w:w="1368" w:type="pct"/>
            <w:shd w:val="clear" w:color="auto" w:fill="auto"/>
            <w:noWrap/>
            <w:hideMark/>
          </w:tcPr>
          <w:p w14:paraId="30F5EAFF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44FF24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D055C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C368DF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9B13AB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4E6D19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BC3A16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</w:tr>
      <w:tr w:rsidR="00B52D01" w:rsidRPr="00B52D01" w14:paraId="698A6509" w14:textId="77777777" w:rsidTr="004D66DA">
        <w:trPr>
          <w:trHeight w:val="312"/>
        </w:trPr>
        <w:tc>
          <w:tcPr>
            <w:tcW w:w="1368" w:type="pct"/>
            <w:shd w:val="clear" w:color="auto" w:fill="auto"/>
            <w:noWrap/>
            <w:hideMark/>
          </w:tcPr>
          <w:p w14:paraId="1A821141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ADCBB77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51107755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292" w:type="pct"/>
            <w:shd w:val="clear" w:color="auto" w:fill="D9D9D9" w:themeFill="background1" w:themeFillShade="D9"/>
            <w:noWrap/>
            <w:hideMark/>
          </w:tcPr>
          <w:p w14:paraId="7FBECD12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30" w:type="pct"/>
            <w:shd w:val="clear" w:color="auto" w:fill="D9D9D9" w:themeFill="background1" w:themeFillShade="D9"/>
            <w:noWrap/>
            <w:hideMark/>
          </w:tcPr>
          <w:p w14:paraId="55CE1988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74.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EB6691F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16EBA7A0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56.4</w:t>
            </w:r>
          </w:p>
        </w:tc>
      </w:tr>
      <w:tr w:rsidR="00B52D01" w:rsidRPr="00B52D01" w14:paraId="179C89FE" w14:textId="77777777" w:rsidTr="004D66DA">
        <w:trPr>
          <w:trHeight w:val="312"/>
        </w:trPr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530825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6C79A3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834857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7B21A0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C5BFCE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5C2304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B840D8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28.2</w:t>
            </w:r>
          </w:p>
        </w:tc>
      </w:tr>
      <w:tr w:rsidR="00B52D01" w:rsidRPr="00B52D01" w14:paraId="6F76314D" w14:textId="77777777" w:rsidTr="004D66DA">
        <w:trPr>
          <w:trHeight w:val="312"/>
        </w:trPr>
        <w:tc>
          <w:tcPr>
            <w:tcW w:w="1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6A1D9" w14:textId="77777777" w:rsidR="00B52D01" w:rsidRPr="00B52D01" w:rsidRDefault="00B52D01" w:rsidP="00B52D0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2D01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5BF419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B03D11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23BB27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CF71F4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536C9E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AAE1C" w14:textId="77777777" w:rsidR="00B52D01" w:rsidRPr="00B52D01" w:rsidRDefault="00B52D01" w:rsidP="00B52D01">
            <w:pPr>
              <w:rPr>
                <w:rFonts w:ascii="Times New Roman" w:hAnsi="Times New Roman"/>
                <w:sz w:val="20"/>
                <w:szCs w:val="20"/>
              </w:rPr>
            </w:pPr>
            <w:r w:rsidRPr="00B52D01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550B2DE1" w14:textId="0100726D" w:rsidR="00331408" w:rsidRDefault="0033140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9326344" w14:textId="77777777" w:rsidR="009B6DF7" w:rsidRDefault="009B6DF7" w:rsidP="00A114E7">
      <w:pPr>
        <w:rPr>
          <w:rFonts w:ascii="Times New Roman" w:hAnsi="Times New Roman"/>
          <w:sz w:val="20"/>
          <w:szCs w:val="20"/>
        </w:rPr>
      </w:pPr>
    </w:p>
    <w:p w14:paraId="522358B6" w14:textId="04DF29AB" w:rsidR="00452BD3" w:rsidRPr="00E56AC4" w:rsidRDefault="00E56AC4" w:rsidP="00E56AC4">
      <w:pPr>
        <w:pStyle w:val="Caption"/>
        <w:rPr>
          <w:b w:val="0"/>
          <w:bCs/>
          <w:szCs w:val="20"/>
        </w:rPr>
      </w:pPr>
      <w:r>
        <w:t xml:space="preserve">Table S </w:t>
      </w:r>
      <w:r w:rsidR="00FE0965">
        <w:fldChar w:fldCharType="begin"/>
      </w:r>
      <w:r w:rsidR="00FE0965">
        <w:instrText xml:space="preserve"> SEQ Table_S \* ARABIC </w:instrText>
      </w:r>
      <w:r w:rsidR="00FE0965">
        <w:fldChar w:fldCharType="separate"/>
      </w:r>
      <w:r w:rsidR="00E46AA1">
        <w:rPr>
          <w:noProof/>
        </w:rPr>
        <w:t>16</w:t>
      </w:r>
      <w:r w:rsidR="00FE0965">
        <w:rPr>
          <w:noProof/>
        </w:rPr>
        <w:fldChar w:fldCharType="end"/>
      </w:r>
      <w:r>
        <w:t xml:space="preserve">. </w:t>
      </w:r>
      <w:r w:rsidRPr="00F32F3E">
        <w:t>Presence of external policies, procedures, or guidelines</w:t>
      </w:r>
    </w:p>
    <w:p w14:paraId="45E468D6" w14:textId="77777777" w:rsidR="00E56AC4" w:rsidRPr="00E56AC4" w:rsidRDefault="00E56AC4" w:rsidP="00A114E7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29"/>
        <w:gridCol w:w="846"/>
        <w:gridCol w:w="1657"/>
        <w:gridCol w:w="582"/>
        <w:gridCol w:w="1655"/>
        <w:gridCol w:w="846"/>
        <w:gridCol w:w="1657"/>
      </w:tblGrid>
      <w:tr w:rsidR="00E56AC4" w:rsidRPr="00E56AC4" w14:paraId="5AA6A4FF" w14:textId="77777777" w:rsidTr="00D74E7B">
        <w:trPr>
          <w:trHeight w:val="312"/>
        </w:trPr>
        <w:tc>
          <w:tcPr>
            <w:tcW w:w="1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A79A2" w14:textId="77777777" w:rsidR="00E56AC4" w:rsidRPr="00E56AC4" w:rsidRDefault="00E56AC4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09178F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ICs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D9D5BE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MICs</w:t>
            </w:r>
          </w:p>
        </w:tc>
        <w:tc>
          <w:tcPr>
            <w:tcW w:w="12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99930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E56AC4" w:rsidRPr="00E56AC4" w14:paraId="589D0657" w14:textId="77777777" w:rsidTr="00D74E7B">
        <w:trPr>
          <w:trHeight w:val="312"/>
        </w:trPr>
        <w:tc>
          <w:tcPr>
            <w:tcW w:w="1368" w:type="pct"/>
            <w:shd w:val="clear" w:color="auto" w:fill="auto"/>
            <w:noWrap/>
            <w:hideMark/>
          </w:tcPr>
          <w:p w14:paraId="4614AD51" w14:textId="77777777" w:rsidR="00E56AC4" w:rsidRPr="00E56AC4" w:rsidRDefault="00E56AC4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49DEBC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291C4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CEB9E9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BEF1D7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50A8EA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6CCA63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E56AC4" w:rsidRPr="00E56AC4" w14:paraId="42F16FE9" w14:textId="77777777" w:rsidTr="00D74E7B">
        <w:trPr>
          <w:trHeight w:val="312"/>
        </w:trPr>
        <w:tc>
          <w:tcPr>
            <w:tcW w:w="1368" w:type="pct"/>
            <w:shd w:val="clear" w:color="auto" w:fill="auto"/>
            <w:noWrap/>
            <w:hideMark/>
          </w:tcPr>
          <w:p w14:paraId="1B09114C" w14:textId="77777777" w:rsidR="00E56AC4" w:rsidRPr="00E56AC4" w:rsidRDefault="00E56AC4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E95458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55959A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6.4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59026C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BEBC07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5.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04DBB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F2DC12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3.5</w:t>
            </w:r>
          </w:p>
        </w:tc>
      </w:tr>
      <w:tr w:rsidR="00E56AC4" w:rsidRPr="00E56AC4" w14:paraId="1D30E247" w14:textId="77777777" w:rsidTr="00D74E7B">
        <w:trPr>
          <w:trHeight w:val="312"/>
        </w:trPr>
        <w:tc>
          <w:tcPr>
            <w:tcW w:w="1368" w:type="pct"/>
            <w:shd w:val="clear" w:color="auto" w:fill="auto"/>
            <w:noWrap/>
            <w:hideMark/>
          </w:tcPr>
          <w:p w14:paraId="435F2186" w14:textId="77777777" w:rsidR="00E56AC4" w:rsidRPr="00E56AC4" w:rsidRDefault="00E56AC4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395F064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1A33F696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5.5</w:t>
            </w:r>
          </w:p>
        </w:tc>
        <w:tc>
          <w:tcPr>
            <w:tcW w:w="292" w:type="pct"/>
            <w:shd w:val="clear" w:color="auto" w:fill="D9D9D9" w:themeFill="background1" w:themeFillShade="D9"/>
            <w:noWrap/>
            <w:hideMark/>
          </w:tcPr>
          <w:p w14:paraId="56878C31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830" w:type="pct"/>
            <w:shd w:val="clear" w:color="auto" w:fill="D9D9D9" w:themeFill="background1" w:themeFillShade="D9"/>
            <w:noWrap/>
            <w:hideMark/>
          </w:tcPr>
          <w:p w14:paraId="291A1A61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4.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972C843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7379A80D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8.7</w:t>
            </w:r>
          </w:p>
        </w:tc>
      </w:tr>
      <w:tr w:rsidR="00E56AC4" w:rsidRPr="00E56AC4" w14:paraId="647E17B9" w14:textId="77777777" w:rsidTr="00D74E7B">
        <w:trPr>
          <w:trHeight w:val="312"/>
        </w:trPr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657277" w14:textId="77777777" w:rsidR="00E56AC4" w:rsidRPr="00E56AC4" w:rsidRDefault="00E56AC4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Unsure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E533AC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FC0B73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8.0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501CEF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72D4B6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574CCA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29D931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7.7</w:t>
            </w:r>
          </w:p>
        </w:tc>
      </w:tr>
      <w:tr w:rsidR="00E56AC4" w:rsidRPr="00E56AC4" w14:paraId="54A7FB78" w14:textId="77777777" w:rsidTr="00D74E7B">
        <w:trPr>
          <w:trHeight w:val="312"/>
        </w:trPr>
        <w:tc>
          <w:tcPr>
            <w:tcW w:w="1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60F5C3" w14:textId="77777777" w:rsidR="00E56AC4" w:rsidRPr="00E56AC4" w:rsidRDefault="00E56AC4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126B6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F6EB08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A386B8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742181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36117B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1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495753" w14:textId="77777777" w:rsidR="00E56AC4" w:rsidRPr="00E56AC4" w:rsidRDefault="00E56AC4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E56A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</w:tbl>
    <w:p w14:paraId="2C9DD217" w14:textId="77777777" w:rsidR="00452BD3" w:rsidRPr="00E56AC4" w:rsidRDefault="00452BD3" w:rsidP="00A114E7">
      <w:pPr>
        <w:rPr>
          <w:rFonts w:ascii="Times New Roman" w:hAnsi="Times New Roman"/>
          <w:sz w:val="20"/>
          <w:szCs w:val="20"/>
        </w:rPr>
      </w:pPr>
    </w:p>
    <w:p w14:paraId="433B5C47" w14:textId="6D16ECDC" w:rsidR="00572EEC" w:rsidRDefault="00572EEC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5A024E6E" w14:textId="4F4BA5AD" w:rsidR="006C5E9C" w:rsidRPr="006C5E9C" w:rsidRDefault="006C5E9C" w:rsidP="006C5E9C">
      <w:pPr>
        <w:rPr>
          <w:rFonts w:ascii="Times New Roman" w:hAnsi="Times New Roman"/>
          <w:b/>
          <w:iCs/>
          <w:sz w:val="20"/>
          <w:szCs w:val="20"/>
        </w:rPr>
      </w:pPr>
      <w:r w:rsidRPr="006C5E9C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6C5E9C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17</w:t>
      </w:r>
      <w:r w:rsidRPr="006C5E9C">
        <w:rPr>
          <w:rFonts w:ascii="Times New Roman" w:hAnsi="Times New Roman"/>
          <w:sz w:val="20"/>
          <w:szCs w:val="20"/>
        </w:rPr>
        <w:fldChar w:fldCharType="end"/>
      </w:r>
      <w:r w:rsidRPr="006C5E9C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F32F3E">
        <w:rPr>
          <w:rFonts w:ascii="Times New Roman" w:hAnsi="Times New Roman"/>
          <w:b/>
          <w:iCs/>
          <w:sz w:val="20"/>
          <w:szCs w:val="20"/>
        </w:rPr>
        <w:t>Extent of change in the volume of protocols reviewed during the pandemic</w:t>
      </w:r>
    </w:p>
    <w:p w14:paraId="2587B910" w14:textId="77777777" w:rsidR="006C5E9C" w:rsidRPr="006C5E9C" w:rsidRDefault="006C5E9C" w:rsidP="006C5E9C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24"/>
        <w:gridCol w:w="417"/>
        <w:gridCol w:w="1071"/>
        <w:gridCol w:w="417"/>
        <w:gridCol w:w="1071"/>
        <w:gridCol w:w="417"/>
        <w:gridCol w:w="1071"/>
        <w:gridCol w:w="417"/>
        <w:gridCol w:w="1067"/>
      </w:tblGrid>
      <w:tr w:rsidR="006C5E9C" w:rsidRPr="006C5E9C" w14:paraId="078BF461" w14:textId="77777777" w:rsidTr="004D66DA">
        <w:trPr>
          <w:trHeight w:val="312"/>
        </w:trPr>
        <w:tc>
          <w:tcPr>
            <w:tcW w:w="20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2D37241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92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64D3007A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Delegated / expedited review</w:t>
            </w:r>
          </w:p>
        </w:tc>
        <w:tc>
          <w:tcPr>
            <w:tcW w:w="1490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0DC6327F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Full review</w:t>
            </w:r>
          </w:p>
        </w:tc>
      </w:tr>
      <w:tr w:rsidR="006C5E9C" w:rsidRPr="006C5E9C" w14:paraId="3094E302" w14:textId="77777777" w:rsidTr="004D66DA">
        <w:trPr>
          <w:trHeight w:val="312"/>
        </w:trPr>
        <w:tc>
          <w:tcPr>
            <w:tcW w:w="2018" w:type="pct"/>
            <w:shd w:val="clear" w:color="auto" w:fill="auto"/>
            <w:noWrap/>
            <w:hideMark/>
          </w:tcPr>
          <w:p w14:paraId="1F2AD03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833A9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6C179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2AA90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744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E64FE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</w:tr>
      <w:tr w:rsidR="006C5E9C" w:rsidRPr="006C5E9C" w14:paraId="1007DAE2" w14:textId="77777777" w:rsidTr="004D66DA">
        <w:trPr>
          <w:trHeight w:val="312"/>
        </w:trPr>
        <w:tc>
          <w:tcPr>
            <w:tcW w:w="2018" w:type="pct"/>
            <w:shd w:val="clear" w:color="auto" w:fill="auto"/>
            <w:noWrap/>
            <w:hideMark/>
          </w:tcPr>
          <w:p w14:paraId="5AD58823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D47A56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603FF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B3FD70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0EAD8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49113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E6F1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59132F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41CAA4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C5E9C" w:rsidRPr="006C5E9C" w14:paraId="6706E0D1" w14:textId="77777777" w:rsidTr="004D66DA">
        <w:trPr>
          <w:trHeight w:val="312"/>
        </w:trPr>
        <w:tc>
          <w:tcPr>
            <w:tcW w:w="2018" w:type="pct"/>
            <w:shd w:val="clear" w:color="auto" w:fill="auto"/>
            <w:noWrap/>
            <w:hideMark/>
          </w:tcPr>
          <w:p w14:paraId="1864D9C2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Decreased 100%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02B02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2CCFB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29699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C46B9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617B3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C0DF9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4FAD2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B29B9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</w:tr>
      <w:tr w:rsidR="006C5E9C" w:rsidRPr="006C5E9C" w14:paraId="5FFAA6A9" w14:textId="77777777" w:rsidTr="004D66DA">
        <w:trPr>
          <w:trHeight w:val="312"/>
        </w:trPr>
        <w:tc>
          <w:tcPr>
            <w:tcW w:w="2018" w:type="pct"/>
            <w:shd w:val="clear" w:color="auto" w:fill="auto"/>
            <w:noWrap/>
            <w:hideMark/>
          </w:tcPr>
          <w:p w14:paraId="0DEB9549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Decreased 51 – 99%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21CABF7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7A1F85E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265FE02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37" w:type="pct"/>
            <w:shd w:val="clear" w:color="auto" w:fill="D9D9D9" w:themeFill="background1" w:themeFillShade="D9"/>
            <w:noWrap/>
            <w:hideMark/>
          </w:tcPr>
          <w:p w14:paraId="47281DA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69065A7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33C8ABE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347739E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35" w:type="pct"/>
            <w:shd w:val="clear" w:color="auto" w:fill="D9D9D9" w:themeFill="background1" w:themeFillShade="D9"/>
            <w:noWrap/>
            <w:hideMark/>
          </w:tcPr>
          <w:p w14:paraId="5CF5E26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</w:tr>
      <w:tr w:rsidR="006C5E9C" w:rsidRPr="006C5E9C" w14:paraId="0B524A31" w14:textId="77777777" w:rsidTr="004D66DA">
        <w:trPr>
          <w:trHeight w:val="312"/>
        </w:trPr>
        <w:tc>
          <w:tcPr>
            <w:tcW w:w="2018" w:type="pct"/>
            <w:shd w:val="clear" w:color="auto" w:fill="auto"/>
            <w:noWrap/>
            <w:hideMark/>
          </w:tcPr>
          <w:p w14:paraId="2DD8922A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Decreased 1% – 50%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686C16E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15B72D8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2F5A61D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37" w:type="pct"/>
            <w:shd w:val="clear" w:color="auto" w:fill="D9D9D9" w:themeFill="background1" w:themeFillShade="D9"/>
            <w:noWrap/>
            <w:hideMark/>
          </w:tcPr>
          <w:p w14:paraId="39677D9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524A14E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7F11805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5D767FC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5" w:type="pct"/>
            <w:shd w:val="clear" w:color="auto" w:fill="D9D9D9" w:themeFill="background1" w:themeFillShade="D9"/>
            <w:noWrap/>
            <w:hideMark/>
          </w:tcPr>
          <w:p w14:paraId="2611937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7.9</w:t>
            </w:r>
          </w:p>
        </w:tc>
      </w:tr>
      <w:tr w:rsidR="006C5E9C" w:rsidRPr="006C5E9C" w14:paraId="4061EA52" w14:textId="77777777" w:rsidTr="004D66DA">
        <w:trPr>
          <w:trHeight w:val="312"/>
        </w:trPr>
        <w:tc>
          <w:tcPr>
            <w:tcW w:w="2018" w:type="pct"/>
            <w:shd w:val="clear" w:color="auto" w:fill="auto"/>
            <w:noWrap/>
            <w:hideMark/>
          </w:tcPr>
          <w:p w14:paraId="6EF5021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Remained about the same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485EAA8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72C0423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9.2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54B96E5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37" w:type="pct"/>
            <w:shd w:val="clear" w:color="auto" w:fill="D9D9D9" w:themeFill="background1" w:themeFillShade="D9"/>
            <w:noWrap/>
            <w:hideMark/>
          </w:tcPr>
          <w:p w14:paraId="68CB776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6.8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60B02B7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618062E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3.3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155EF64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35" w:type="pct"/>
            <w:shd w:val="clear" w:color="auto" w:fill="D9D9D9" w:themeFill="background1" w:themeFillShade="D9"/>
            <w:noWrap/>
            <w:hideMark/>
          </w:tcPr>
          <w:p w14:paraId="771A209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1.4</w:t>
            </w:r>
          </w:p>
        </w:tc>
      </w:tr>
      <w:tr w:rsidR="006C5E9C" w:rsidRPr="006C5E9C" w14:paraId="210238E4" w14:textId="77777777" w:rsidTr="004D66DA">
        <w:trPr>
          <w:trHeight w:val="312"/>
        </w:trPr>
        <w:tc>
          <w:tcPr>
            <w:tcW w:w="2018" w:type="pct"/>
            <w:shd w:val="clear" w:color="auto" w:fill="auto"/>
            <w:noWrap/>
            <w:hideMark/>
          </w:tcPr>
          <w:p w14:paraId="07672A21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Increased 1% – 50%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1BC7DB6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5D38C6B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9.2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662C8BE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37" w:type="pct"/>
            <w:shd w:val="clear" w:color="auto" w:fill="D9D9D9" w:themeFill="background1" w:themeFillShade="D9"/>
            <w:noWrap/>
            <w:hideMark/>
          </w:tcPr>
          <w:p w14:paraId="5600484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5.7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63E1B57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64FA8E3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3.0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7B2F79F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35" w:type="pct"/>
            <w:shd w:val="clear" w:color="auto" w:fill="D9D9D9" w:themeFill="background1" w:themeFillShade="D9"/>
            <w:noWrap/>
            <w:hideMark/>
          </w:tcPr>
          <w:p w14:paraId="6768228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3.9</w:t>
            </w:r>
          </w:p>
        </w:tc>
      </w:tr>
      <w:tr w:rsidR="006C5E9C" w:rsidRPr="006C5E9C" w14:paraId="29A8FC2A" w14:textId="77777777" w:rsidTr="004D66DA">
        <w:trPr>
          <w:trHeight w:val="312"/>
        </w:trPr>
        <w:tc>
          <w:tcPr>
            <w:tcW w:w="2018" w:type="pct"/>
            <w:shd w:val="clear" w:color="auto" w:fill="auto"/>
            <w:noWrap/>
            <w:hideMark/>
          </w:tcPr>
          <w:p w14:paraId="6D4D491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Increased 51% - 99%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48FA9F8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51C798B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713BBDE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37" w:type="pct"/>
            <w:shd w:val="clear" w:color="auto" w:fill="D9D9D9" w:themeFill="background1" w:themeFillShade="D9"/>
            <w:noWrap/>
            <w:hideMark/>
          </w:tcPr>
          <w:p w14:paraId="1BF099E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784C6D0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26FED3D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1912EC7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35" w:type="pct"/>
            <w:shd w:val="clear" w:color="auto" w:fill="D9D9D9" w:themeFill="background1" w:themeFillShade="D9"/>
            <w:noWrap/>
            <w:hideMark/>
          </w:tcPr>
          <w:p w14:paraId="0605DAD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</w:tr>
      <w:tr w:rsidR="006C5E9C" w:rsidRPr="006C5E9C" w14:paraId="45641B6A" w14:textId="77777777" w:rsidTr="004D66DA">
        <w:trPr>
          <w:trHeight w:val="312"/>
        </w:trPr>
        <w:tc>
          <w:tcPr>
            <w:tcW w:w="20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DEA87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Increased more than 100%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F24CA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727D1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3531C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C333A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236E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21520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539D2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C16C4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</w:tr>
      <w:tr w:rsidR="006C5E9C" w:rsidRPr="006C5E9C" w14:paraId="49923394" w14:textId="77777777" w:rsidTr="004D66DA">
        <w:trPr>
          <w:trHeight w:val="312"/>
        </w:trPr>
        <w:tc>
          <w:tcPr>
            <w:tcW w:w="20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7C84C1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FDB26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B1446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98EA7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68D8E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569A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C25EA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B59DE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77AF7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08D19115" w14:textId="77777777" w:rsidR="006C5E9C" w:rsidRDefault="006C5E9C" w:rsidP="006C5E9C">
      <w:pPr>
        <w:rPr>
          <w:rFonts w:ascii="Times New Roman" w:hAnsi="Times New Roman"/>
          <w:sz w:val="20"/>
          <w:szCs w:val="20"/>
        </w:rPr>
      </w:pPr>
    </w:p>
    <w:p w14:paraId="39A432F7" w14:textId="77777777" w:rsidR="004A58C2" w:rsidRPr="006C5E9C" w:rsidRDefault="004A58C2" w:rsidP="006C5E9C">
      <w:pPr>
        <w:rPr>
          <w:rFonts w:ascii="Times New Roman" w:hAnsi="Times New Roman"/>
          <w:sz w:val="20"/>
          <w:szCs w:val="20"/>
        </w:rPr>
      </w:pPr>
    </w:p>
    <w:p w14:paraId="6AB77DB6" w14:textId="3BBF3EA6" w:rsidR="006C5E9C" w:rsidRPr="00F32F3E" w:rsidRDefault="006C5E9C" w:rsidP="006C5E9C">
      <w:pPr>
        <w:rPr>
          <w:rFonts w:ascii="Times New Roman" w:hAnsi="Times New Roman"/>
          <w:b/>
          <w:iCs/>
          <w:sz w:val="20"/>
          <w:szCs w:val="20"/>
        </w:rPr>
      </w:pPr>
      <w:r w:rsidRPr="006C5E9C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6C5E9C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18</w:t>
      </w:r>
      <w:r w:rsidRPr="006C5E9C">
        <w:rPr>
          <w:rFonts w:ascii="Times New Roman" w:hAnsi="Times New Roman"/>
          <w:sz w:val="20"/>
          <w:szCs w:val="20"/>
        </w:rPr>
        <w:fldChar w:fldCharType="end"/>
      </w:r>
      <w:r w:rsidRPr="006C5E9C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F32F3E">
        <w:rPr>
          <w:rFonts w:ascii="Times New Roman" w:hAnsi="Times New Roman"/>
          <w:b/>
          <w:iCs/>
          <w:sz w:val="20"/>
          <w:szCs w:val="20"/>
        </w:rPr>
        <w:t>Time it took before the COVID-19 pandemic for research protocols to be approved, from the time of initial submission to full approval</w:t>
      </w:r>
    </w:p>
    <w:p w14:paraId="1C5E99F8" w14:textId="77777777" w:rsidR="006C5E9C" w:rsidRPr="006C5E9C" w:rsidRDefault="006C5E9C" w:rsidP="006C5E9C">
      <w:pPr>
        <w:rPr>
          <w:rFonts w:ascii="Times New Roman" w:hAnsi="Times New Roman"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30"/>
        <w:gridCol w:w="690"/>
        <w:gridCol w:w="1103"/>
        <w:gridCol w:w="690"/>
        <w:gridCol w:w="1103"/>
        <w:gridCol w:w="698"/>
        <w:gridCol w:w="899"/>
        <w:gridCol w:w="562"/>
        <w:gridCol w:w="897"/>
      </w:tblGrid>
      <w:tr w:rsidR="006C5E9C" w:rsidRPr="006C5E9C" w14:paraId="0BA7FF96" w14:textId="77777777" w:rsidTr="00094047">
        <w:trPr>
          <w:trHeight w:val="312"/>
        </w:trPr>
        <w:tc>
          <w:tcPr>
            <w:tcW w:w="166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765DB6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099F6E6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Delegated / expedited review</w:t>
            </w:r>
          </w:p>
        </w:tc>
        <w:tc>
          <w:tcPr>
            <w:tcW w:w="1533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445BAA7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Full review</w:t>
            </w:r>
          </w:p>
        </w:tc>
      </w:tr>
      <w:tr w:rsidR="006C5E9C" w:rsidRPr="006C5E9C" w14:paraId="659438A6" w14:textId="77777777" w:rsidTr="00094047">
        <w:trPr>
          <w:trHeight w:val="312"/>
        </w:trPr>
        <w:tc>
          <w:tcPr>
            <w:tcW w:w="1669" w:type="pct"/>
            <w:shd w:val="clear" w:color="auto" w:fill="auto"/>
            <w:noWrap/>
            <w:hideMark/>
          </w:tcPr>
          <w:p w14:paraId="4704DB3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B5A0D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899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9A629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80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5FC3A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69F2C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</w:tr>
      <w:tr w:rsidR="006C5E9C" w:rsidRPr="006C5E9C" w14:paraId="0144C16B" w14:textId="77777777" w:rsidTr="00094047">
        <w:trPr>
          <w:trHeight w:val="312"/>
        </w:trPr>
        <w:tc>
          <w:tcPr>
            <w:tcW w:w="1669" w:type="pct"/>
            <w:shd w:val="clear" w:color="auto" w:fill="auto"/>
            <w:noWrap/>
            <w:hideMark/>
          </w:tcPr>
          <w:p w14:paraId="024E2F8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81B46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34211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3A64CE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39E6D6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597BD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F056E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436C9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A96997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C5E9C" w:rsidRPr="006C5E9C" w14:paraId="6205FDBC" w14:textId="77777777" w:rsidTr="00094047">
        <w:trPr>
          <w:trHeight w:val="312"/>
        </w:trPr>
        <w:tc>
          <w:tcPr>
            <w:tcW w:w="1669" w:type="pct"/>
            <w:shd w:val="clear" w:color="auto" w:fill="auto"/>
            <w:noWrap/>
            <w:hideMark/>
          </w:tcPr>
          <w:p w14:paraId="45BCC724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≤ 2 weeks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307C6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270C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4DAD5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0049D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1D5F3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9F3C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6AFC3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5B277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6C5E9C" w:rsidRPr="006C5E9C" w14:paraId="5B325124" w14:textId="77777777" w:rsidTr="00094047">
        <w:trPr>
          <w:trHeight w:val="312"/>
        </w:trPr>
        <w:tc>
          <w:tcPr>
            <w:tcW w:w="1669" w:type="pct"/>
            <w:shd w:val="clear" w:color="auto" w:fill="auto"/>
            <w:noWrap/>
            <w:hideMark/>
          </w:tcPr>
          <w:p w14:paraId="1AE3F8A8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3-5 week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36C6F2F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0963AE7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5029090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514C772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9.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833D8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EDC264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4EB5618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1F6AB1C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7.9</w:t>
            </w:r>
          </w:p>
        </w:tc>
      </w:tr>
      <w:tr w:rsidR="006C5E9C" w:rsidRPr="006C5E9C" w14:paraId="608C5A49" w14:textId="77777777" w:rsidTr="00094047">
        <w:trPr>
          <w:trHeight w:val="312"/>
        </w:trPr>
        <w:tc>
          <w:tcPr>
            <w:tcW w:w="1669" w:type="pct"/>
            <w:shd w:val="clear" w:color="auto" w:fill="auto"/>
            <w:noWrap/>
            <w:hideMark/>
          </w:tcPr>
          <w:p w14:paraId="345FC0F9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6-8 week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87AE3B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D7E42A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6FD0382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22079D5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2B023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200F75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1A1E562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18DC8FF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</w:tr>
      <w:tr w:rsidR="006C5E9C" w:rsidRPr="006C5E9C" w14:paraId="544F8465" w14:textId="77777777" w:rsidTr="00094047">
        <w:trPr>
          <w:trHeight w:val="312"/>
        </w:trPr>
        <w:tc>
          <w:tcPr>
            <w:tcW w:w="1669" w:type="pct"/>
            <w:shd w:val="clear" w:color="auto" w:fill="auto"/>
            <w:noWrap/>
            <w:hideMark/>
          </w:tcPr>
          <w:p w14:paraId="03709504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9-11 week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1115C8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218332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556E9C1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0F67A23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C6A26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050E00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39B000A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3015EDC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</w:tr>
      <w:tr w:rsidR="006C5E9C" w:rsidRPr="006C5E9C" w14:paraId="365E067A" w14:textId="77777777" w:rsidTr="00094047">
        <w:trPr>
          <w:trHeight w:val="312"/>
        </w:trPr>
        <w:tc>
          <w:tcPr>
            <w:tcW w:w="1669" w:type="pct"/>
            <w:shd w:val="clear" w:color="auto" w:fill="auto"/>
            <w:noWrap/>
            <w:hideMark/>
          </w:tcPr>
          <w:p w14:paraId="0996EAC4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≥ 12 week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7DB90D0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F35F61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142E0EA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45F49E5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46A631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106939A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2FD4DD7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1441AB8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</w:tr>
      <w:tr w:rsidR="006C5E9C" w:rsidRPr="006C5E9C" w14:paraId="252966D0" w14:textId="77777777" w:rsidTr="00094047">
        <w:trPr>
          <w:trHeight w:val="312"/>
        </w:trPr>
        <w:tc>
          <w:tcPr>
            <w:tcW w:w="16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2B452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Unsure / Time not tracked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08799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2CF42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9EC69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3593E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78DBB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91D58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BA1C1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D3D1E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6C5E9C" w:rsidRPr="006C5E9C" w14:paraId="51D22D8F" w14:textId="77777777" w:rsidTr="00094047">
        <w:trPr>
          <w:trHeight w:val="312"/>
        </w:trPr>
        <w:tc>
          <w:tcPr>
            <w:tcW w:w="16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9FAC0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F572A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3BBDB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EA01E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57CE6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95932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3AAA7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AB522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7B8CB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072AA211" w14:textId="77777777" w:rsidR="006C5E9C" w:rsidRPr="006C5E9C" w:rsidRDefault="006C5E9C" w:rsidP="006C5E9C">
      <w:pPr>
        <w:rPr>
          <w:rFonts w:ascii="Times New Roman" w:hAnsi="Times New Roman"/>
          <w:sz w:val="20"/>
          <w:szCs w:val="20"/>
        </w:rPr>
      </w:pPr>
    </w:p>
    <w:p w14:paraId="099814DC" w14:textId="451B9FC1" w:rsidR="00331408" w:rsidRDefault="0033140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4FCC7E03" w14:textId="77777777" w:rsidR="006C5E9C" w:rsidRPr="006C5E9C" w:rsidRDefault="006C5E9C" w:rsidP="006C5E9C">
      <w:pPr>
        <w:rPr>
          <w:rFonts w:ascii="Times New Roman" w:hAnsi="Times New Roman"/>
          <w:sz w:val="20"/>
          <w:szCs w:val="20"/>
        </w:rPr>
      </w:pPr>
    </w:p>
    <w:p w14:paraId="2A64F59E" w14:textId="02F98DC0" w:rsidR="006C5E9C" w:rsidRPr="00F32F3E" w:rsidRDefault="006C5E9C" w:rsidP="006C5E9C">
      <w:pPr>
        <w:rPr>
          <w:rFonts w:ascii="Times New Roman" w:hAnsi="Times New Roman"/>
          <w:b/>
          <w:iCs/>
          <w:sz w:val="20"/>
          <w:szCs w:val="20"/>
        </w:rPr>
      </w:pPr>
      <w:r w:rsidRPr="006C5E9C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6C5E9C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19</w:t>
      </w:r>
      <w:r w:rsidRPr="006C5E9C">
        <w:rPr>
          <w:rFonts w:ascii="Times New Roman" w:hAnsi="Times New Roman"/>
          <w:sz w:val="20"/>
          <w:szCs w:val="20"/>
        </w:rPr>
        <w:fldChar w:fldCharType="end"/>
      </w:r>
      <w:r w:rsidRPr="006C5E9C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F32F3E">
        <w:rPr>
          <w:rFonts w:ascii="Times New Roman" w:hAnsi="Times New Roman"/>
          <w:b/>
          <w:iCs/>
          <w:sz w:val="20"/>
          <w:szCs w:val="20"/>
        </w:rPr>
        <w:t>Length of time that ethics review committee members took to complete review of research protocols during the COVID-19 pandemic</w:t>
      </w:r>
    </w:p>
    <w:p w14:paraId="7E2F82FD" w14:textId="77777777" w:rsidR="006C5E9C" w:rsidRPr="006C5E9C" w:rsidRDefault="006C5E9C" w:rsidP="006C5E9C">
      <w:pPr>
        <w:rPr>
          <w:rFonts w:ascii="Times New Roman" w:hAnsi="Times New Roman"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28"/>
        <w:gridCol w:w="690"/>
        <w:gridCol w:w="1103"/>
        <w:gridCol w:w="690"/>
        <w:gridCol w:w="1103"/>
        <w:gridCol w:w="698"/>
        <w:gridCol w:w="899"/>
        <w:gridCol w:w="562"/>
        <w:gridCol w:w="899"/>
      </w:tblGrid>
      <w:tr w:rsidR="006C5E9C" w:rsidRPr="006C5E9C" w14:paraId="531B0F8A" w14:textId="77777777" w:rsidTr="004D66DA">
        <w:trPr>
          <w:trHeight w:val="312"/>
        </w:trPr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FC126E2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97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2FFD996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Delegated / expedited review</w:t>
            </w:r>
          </w:p>
        </w:tc>
        <w:tc>
          <w:tcPr>
            <w:tcW w:w="1534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2EF39EAD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Full review</w:t>
            </w:r>
          </w:p>
        </w:tc>
      </w:tr>
      <w:tr w:rsidR="006C5E9C" w:rsidRPr="006C5E9C" w14:paraId="4EB16959" w14:textId="77777777" w:rsidTr="004D66DA">
        <w:trPr>
          <w:trHeight w:val="312"/>
        </w:trPr>
        <w:tc>
          <w:tcPr>
            <w:tcW w:w="1668" w:type="pct"/>
            <w:shd w:val="clear" w:color="auto" w:fill="auto"/>
            <w:noWrap/>
            <w:hideMark/>
          </w:tcPr>
          <w:p w14:paraId="502FFFE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79AB98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899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B8BC29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80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1757D9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91E956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</w:tr>
      <w:tr w:rsidR="006C5E9C" w:rsidRPr="006C5E9C" w14:paraId="187FEE34" w14:textId="77777777" w:rsidTr="004D66DA">
        <w:trPr>
          <w:trHeight w:val="312"/>
        </w:trPr>
        <w:tc>
          <w:tcPr>
            <w:tcW w:w="1668" w:type="pct"/>
            <w:shd w:val="clear" w:color="auto" w:fill="auto"/>
            <w:noWrap/>
            <w:hideMark/>
          </w:tcPr>
          <w:p w14:paraId="072364C3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D2FC1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DF1AF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AD6FB7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A3683D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E2E52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7E89DF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7C1563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4D6DF4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C5E9C" w:rsidRPr="006C5E9C" w14:paraId="3F343FD6" w14:textId="77777777" w:rsidTr="004D66DA">
        <w:trPr>
          <w:trHeight w:val="312"/>
        </w:trPr>
        <w:tc>
          <w:tcPr>
            <w:tcW w:w="1668" w:type="pct"/>
            <w:shd w:val="clear" w:color="auto" w:fill="auto"/>
            <w:noWrap/>
            <w:hideMark/>
          </w:tcPr>
          <w:p w14:paraId="7EE1FC1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≤ 7 days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909E8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1D6B7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3.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B1963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DBB25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5573A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34C9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DD7AF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C4491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</w:tr>
      <w:tr w:rsidR="006C5E9C" w:rsidRPr="006C5E9C" w14:paraId="0FEBF21B" w14:textId="77777777" w:rsidTr="004D66DA">
        <w:trPr>
          <w:trHeight w:val="312"/>
        </w:trPr>
        <w:tc>
          <w:tcPr>
            <w:tcW w:w="1668" w:type="pct"/>
            <w:shd w:val="clear" w:color="auto" w:fill="auto"/>
            <w:noWrap/>
            <w:hideMark/>
          </w:tcPr>
          <w:p w14:paraId="5281B7B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8-14 day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5725A3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EFD108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7.4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6D6F1B1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5A6F800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9030D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0AE71D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8.5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6F51EE6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3533666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3.7</w:t>
            </w:r>
          </w:p>
        </w:tc>
      </w:tr>
      <w:tr w:rsidR="006C5E9C" w:rsidRPr="006C5E9C" w14:paraId="03216C90" w14:textId="77777777" w:rsidTr="004D66DA">
        <w:trPr>
          <w:trHeight w:val="312"/>
        </w:trPr>
        <w:tc>
          <w:tcPr>
            <w:tcW w:w="1668" w:type="pct"/>
            <w:shd w:val="clear" w:color="auto" w:fill="auto"/>
            <w:noWrap/>
            <w:hideMark/>
          </w:tcPr>
          <w:p w14:paraId="69B3BF3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2 to 4 week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FBC614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8ED8E2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7C735D6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70D4616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A9DD2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596CDB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355E61B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00D8402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2.0</w:t>
            </w:r>
          </w:p>
        </w:tc>
      </w:tr>
      <w:tr w:rsidR="006C5E9C" w:rsidRPr="006C5E9C" w14:paraId="2632E69F" w14:textId="77777777" w:rsidTr="004D66DA">
        <w:trPr>
          <w:trHeight w:val="312"/>
        </w:trPr>
        <w:tc>
          <w:tcPr>
            <w:tcW w:w="1668" w:type="pct"/>
            <w:shd w:val="clear" w:color="auto" w:fill="auto"/>
            <w:noWrap/>
            <w:hideMark/>
          </w:tcPr>
          <w:p w14:paraId="344E8EB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4 to 8 week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44C666A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0A5DB1A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775620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7D3EAB3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3C374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9224D6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6401413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1F30978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5.4</w:t>
            </w:r>
          </w:p>
        </w:tc>
      </w:tr>
      <w:tr w:rsidR="006C5E9C" w:rsidRPr="006C5E9C" w14:paraId="17C887A6" w14:textId="77777777" w:rsidTr="004D66DA">
        <w:trPr>
          <w:trHeight w:val="312"/>
        </w:trPr>
        <w:tc>
          <w:tcPr>
            <w:tcW w:w="1668" w:type="pct"/>
            <w:shd w:val="clear" w:color="auto" w:fill="auto"/>
            <w:noWrap/>
            <w:hideMark/>
          </w:tcPr>
          <w:p w14:paraId="09C638E8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8 to 12 week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481D94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47926B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6CF6E4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1EC7A42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F0D1F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10B2F4B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3C6345E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477CBF6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6C5E9C" w:rsidRPr="006C5E9C" w14:paraId="687FD2CA" w14:textId="77777777" w:rsidTr="004D66DA">
        <w:trPr>
          <w:trHeight w:val="312"/>
        </w:trPr>
        <w:tc>
          <w:tcPr>
            <w:tcW w:w="1668" w:type="pct"/>
            <w:shd w:val="clear" w:color="auto" w:fill="auto"/>
            <w:noWrap/>
            <w:hideMark/>
          </w:tcPr>
          <w:p w14:paraId="0308B6F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≥ 12 week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0060A68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6E27A9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0985DE0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D9D9D9" w:themeFill="background1" w:themeFillShade="D9"/>
            <w:noWrap/>
            <w:hideMark/>
          </w:tcPr>
          <w:p w14:paraId="6FA265D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29B9A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FC41FB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hideMark/>
          </w:tcPr>
          <w:p w14:paraId="7200DC4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2610AB1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6C5E9C" w:rsidRPr="006C5E9C" w14:paraId="02F00A2A" w14:textId="77777777" w:rsidTr="004D66DA">
        <w:trPr>
          <w:trHeight w:val="312"/>
        </w:trPr>
        <w:tc>
          <w:tcPr>
            <w:tcW w:w="16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C675E3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Unsure / Time not tracked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54B8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4F272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9DC42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7A125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1E39B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9A195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CA3CD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8C42E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</w:tr>
      <w:tr w:rsidR="006C5E9C" w:rsidRPr="006C5E9C" w14:paraId="136247B3" w14:textId="77777777" w:rsidTr="004D66DA">
        <w:trPr>
          <w:trHeight w:val="312"/>
        </w:trPr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2AA19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046DC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557D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36E0E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5F51B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CFAC9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1D945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D0CC3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37F29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3C656463" w14:textId="77777777" w:rsidR="006C5E9C" w:rsidRDefault="006C5E9C" w:rsidP="006C5E9C">
      <w:pPr>
        <w:rPr>
          <w:rFonts w:ascii="Times New Roman" w:hAnsi="Times New Roman"/>
          <w:sz w:val="20"/>
          <w:szCs w:val="20"/>
        </w:rPr>
      </w:pPr>
    </w:p>
    <w:p w14:paraId="18C8F2F3" w14:textId="77777777" w:rsidR="006C5E9C" w:rsidRPr="006C5E9C" w:rsidRDefault="006C5E9C" w:rsidP="006C5E9C">
      <w:pPr>
        <w:rPr>
          <w:rFonts w:ascii="Times New Roman" w:hAnsi="Times New Roman"/>
          <w:sz w:val="20"/>
          <w:szCs w:val="20"/>
        </w:rPr>
      </w:pPr>
    </w:p>
    <w:p w14:paraId="701D049A" w14:textId="79AB91B4" w:rsidR="006C5E9C" w:rsidRPr="006C5E9C" w:rsidRDefault="006C5E9C" w:rsidP="006C5E9C">
      <w:pPr>
        <w:rPr>
          <w:rFonts w:ascii="Times New Roman" w:hAnsi="Times New Roman"/>
          <w:bCs/>
          <w:iCs/>
          <w:sz w:val="20"/>
          <w:szCs w:val="20"/>
        </w:rPr>
      </w:pPr>
      <w:r w:rsidRPr="006C5E9C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6C5E9C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0</w:t>
      </w:r>
      <w:r w:rsidRPr="006C5E9C">
        <w:rPr>
          <w:rFonts w:ascii="Times New Roman" w:hAnsi="Times New Roman"/>
          <w:sz w:val="20"/>
          <w:szCs w:val="20"/>
        </w:rPr>
        <w:fldChar w:fldCharType="end"/>
      </w:r>
      <w:r w:rsidRPr="006C5E9C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F32F3E">
        <w:rPr>
          <w:rFonts w:ascii="Times New Roman" w:hAnsi="Times New Roman"/>
          <w:b/>
          <w:iCs/>
          <w:sz w:val="20"/>
          <w:szCs w:val="20"/>
        </w:rPr>
        <w:t>Total time to approval of COVID-19-related research protocols</w:t>
      </w:r>
    </w:p>
    <w:p w14:paraId="24468E38" w14:textId="77777777" w:rsidR="006C5E9C" w:rsidRPr="006C5E9C" w:rsidRDefault="006C5E9C" w:rsidP="006C5E9C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36"/>
        <w:gridCol w:w="687"/>
        <w:gridCol w:w="1155"/>
        <w:gridCol w:w="692"/>
        <w:gridCol w:w="1151"/>
        <w:gridCol w:w="668"/>
        <w:gridCol w:w="878"/>
        <w:gridCol w:w="527"/>
        <w:gridCol w:w="878"/>
      </w:tblGrid>
      <w:tr w:rsidR="006C5E9C" w:rsidRPr="006C5E9C" w14:paraId="5F54E49C" w14:textId="77777777" w:rsidTr="004D66DA">
        <w:trPr>
          <w:trHeight w:val="312"/>
        </w:trPr>
        <w:tc>
          <w:tcPr>
            <w:tcW w:w="167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1CAC100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1A5B01D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Delegated / expedited review</w:t>
            </w:r>
          </w:p>
        </w:tc>
        <w:tc>
          <w:tcPr>
            <w:tcW w:w="1480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3062F4C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Full review</w:t>
            </w:r>
          </w:p>
        </w:tc>
      </w:tr>
      <w:tr w:rsidR="006C5E9C" w:rsidRPr="006C5E9C" w14:paraId="06E2D347" w14:textId="77777777" w:rsidTr="004D66DA">
        <w:trPr>
          <w:trHeight w:val="312"/>
        </w:trPr>
        <w:tc>
          <w:tcPr>
            <w:tcW w:w="1673" w:type="pct"/>
            <w:shd w:val="clear" w:color="auto" w:fill="auto"/>
            <w:noWrap/>
            <w:hideMark/>
          </w:tcPr>
          <w:p w14:paraId="56D3139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40077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924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B2C94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E12A0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704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15F19D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</w:tr>
      <w:tr w:rsidR="006C5E9C" w:rsidRPr="006C5E9C" w14:paraId="184E0E89" w14:textId="77777777" w:rsidTr="004D66DA">
        <w:trPr>
          <w:trHeight w:val="312"/>
        </w:trPr>
        <w:tc>
          <w:tcPr>
            <w:tcW w:w="1673" w:type="pct"/>
            <w:shd w:val="clear" w:color="auto" w:fill="auto"/>
            <w:noWrap/>
            <w:hideMark/>
          </w:tcPr>
          <w:p w14:paraId="46D009F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1ADA90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3FA8FE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42FA9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93E599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BCC4A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39051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84B412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FCEE49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C5E9C" w:rsidRPr="006C5E9C" w14:paraId="42168F4E" w14:textId="77777777" w:rsidTr="004D66DA">
        <w:trPr>
          <w:trHeight w:val="312"/>
        </w:trPr>
        <w:tc>
          <w:tcPr>
            <w:tcW w:w="1673" w:type="pct"/>
            <w:shd w:val="clear" w:color="auto" w:fill="auto"/>
            <w:noWrap/>
            <w:hideMark/>
          </w:tcPr>
          <w:p w14:paraId="05905119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≤ 2 week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83EFD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4068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CC696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F54D6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0.9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A6EA8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7FA71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39EEB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88399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</w:tr>
      <w:tr w:rsidR="006C5E9C" w:rsidRPr="006C5E9C" w14:paraId="45B2219B" w14:textId="77777777" w:rsidTr="004D66DA">
        <w:trPr>
          <w:trHeight w:val="312"/>
        </w:trPr>
        <w:tc>
          <w:tcPr>
            <w:tcW w:w="1673" w:type="pct"/>
            <w:shd w:val="clear" w:color="auto" w:fill="auto"/>
            <w:noWrap/>
            <w:hideMark/>
          </w:tcPr>
          <w:p w14:paraId="76846C50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3-5 week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13C361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0DF4FCE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347" w:type="pct"/>
            <w:shd w:val="clear" w:color="auto" w:fill="D9D9D9" w:themeFill="background1" w:themeFillShade="D9"/>
            <w:noWrap/>
            <w:hideMark/>
          </w:tcPr>
          <w:p w14:paraId="0A9637B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3FE4BB4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4F265E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23CC64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1.7</w:t>
            </w:r>
          </w:p>
        </w:tc>
        <w:tc>
          <w:tcPr>
            <w:tcW w:w="264" w:type="pct"/>
            <w:shd w:val="clear" w:color="auto" w:fill="D9D9D9" w:themeFill="background1" w:themeFillShade="D9"/>
            <w:noWrap/>
            <w:hideMark/>
          </w:tcPr>
          <w:p w14:paraId="108E9C4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hideMark/>
          </w:tcPr>
          <w:p w14:paraId="4A0F3D5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9.3</w:t>
            </w:r>
          </w:p>
        </w:tc>
      </w:tr>
      <w:tr w:rsidR="006C5E9C" w:rsidRPr="006C5E9C" w14:paraId="579DD4E2" w14:textId="77777777" w:rsidTr="004D66DA">
        <w:trPr>
          <w:trHeight w:val="312"/>
        </w:trPr>
        <w:tc>
          <w:tcPr>
            <w:tcW w:w="1673" w:type="pct"/>
            <w:shd w:val="clear" w:color="auto" w:fill="auto"/>
            <w:noWrap/>
            <w:hideMark/>
          </w:tcPr>
          <w:p w14:paraId="5DC004B5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6-8 week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A8185F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45FC67D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347" w:type="pct"/>
            <w:shd w:val="clear" w:color="auto" w:fill="D9D9D9" w:themeFill="background1" w:themeFillShade="D9"/>
            <w:noWrap/>
            <w:hideMark/>
          </w:tcPr>
          <w:p w14:paraId="7F293FA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6C7CF17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0485AC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2CFDB4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264" w:type="pct"/>
            <w:shd w:val="clear" w:color="auto" w:fill="D9D9D9" w:themeFill="background1" w:themeFillShade="D9"/>
            <w:noWrap/>
            <w:hideMark/>
          </w:tcPr>
          <w:p w14:paraId="3B1B780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hideMark/>
          </w:tcPr>
          <w:p w14:paraId="27D954F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</w:tr>
      <w:tr w:rsidR="006C5E9C" w:rsidRPr="006C5E9C" w14:paraId="2CCED18B" w14:textId="77777777" w:rsidTr="004D66DA">
        <w:trPr>
          <w:trHeight w:val="312"/>
        </w:trPr>
        <w:tc>
          <w:tcPr>
            <w:tcW w:w="1673" w:type="pct"/>
            <w:shd w:val="clear" w:color="auto" w:fill="auto"/>
            <w:noWrap/>
            <w:hideMark/>
          </w:tcPr>
          <w:p w14:paraId="5CFCC8AD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9-11 week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8AB883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17965B8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347" w:type="pct"/>
            <w:shd w:val="clear" w:color="auto" w:fill="D9D9D9" w:themeFill="background1" w:themeFillShade="D9"/>
            <w:noWrap/>
            <w:hideMark/>
          </w:tcPr>
          <w:p w14:paraId="7E4171C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2FB6BA2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0115D4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534ACE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264" w:type="pct"/>
            <w:shd w:val="clear" w:color="auto" w:fill="D9D9D9" w:themeFill="background1" w:themeFillShade="D9"/>
            <w:noWrap/>
            <w:hideMark/>
          </w:tcPr>
          <w:p w14:paraId="50DA35F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hideMark/>
          </w:tcPr>
          <w:p w14:paraId="5E5638D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6C5E9C" w:rsidRPr="006C5E9C" w14:paraId="0EFD469B" w14:textId="77777777" w:rsidTr="004D66DA">
        <w:trPr>
          <w:trHeight w:val="312"/>
        </w:trPr>
        <w:tc>
          <w:tcPr>
            <w:tcW w:w="1673" w:type="pct"/>
            <w:shd w:val="clear" w:color="auto" w:fill="auto"/>
            <w:noWrap/>
            <w:hideMark/>
          </w:tcPr>
          <w:p w14:paraId="154981A3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≥ 12 week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FFF104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372020E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347" w:type="pct"/>
            <w:shd w:val="clear" w:color="auto" w:fill="D9D9D9" w:themeFill="background1" w:themeFillShade="D9"/>
            <w:noWrap/>
            <w:hideMark/>
          </w:tcPr>
          <w:p w14:paraId="669AFEB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632B2A5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A0446B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1199EA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264" w:type="pct"/>
            <w:shd w:val="clear" w:color="auto" w:fill="D9D9D9" w:themeFill="background1" w:themeFillShade="D9"/>
            <w:noWrap/>
            <w:hideMark/>
          </w:tcPr>
          <w:p w14:paraId="2EE8C4D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hideMark/>
          </w:tcPr>
          <w:p w14:paraId="32D420D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6C5E9C" w:rsidRPr="006C5E9C" w14:paraId="52D2C947" w14:textId="77777777" w:rsidTr="004D66DA">
        <w:trPr>
          <w:trHeight w:val="312"/>
        </w:trPr>
        <w:tc>
          <w:tcPr>
            <w:tcW w:w="16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8A6201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Unsure / Time not tracked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DE94F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05579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FF0F5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FCF06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A03B5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109BB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31CC8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7F970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</w:tr>
      <w:tr w:rsidR="006C5E9C" w:rsidRPr="006C5E9C" w14:paraId="43BBB5E1" w14:textId="77777777" w:rsidTr="004D66DA">
        <w:trPr>
          <w:trHeight w:val="312"/>
        </w:trPr>
        <w:tc>
          <w:tcPr>
            <w:tcW w:w="16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8096D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286F9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4E668D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C0EF8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B1489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3A6DB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9013C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5343F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61F9D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33817ED5" w14:textId="77777777" w:rsidR="006C5E9C" w:rsidRDefault="006C5E9C" w:rsidP="006C5E9C">
      <w:pPr>
        <w:rPr>
          <w:rFonts w:ascii="Times New Roman" w:hAnsi="Times New Roman"/>
          <w:sz w:val="20"/>
          <w:szCs w:val="20"/>
        </w:rPr>
      </w:pPr>
    </w:p>
    <w:p w14:paraId="423255E6" w14:textId="77777777" w:rsidR="00331408" w:rsidRPr="006C5E9C" w:rsidRDefault="00331408" w:rsidP="006C5E9C">
      <w:pPr>
        <w:rPr>
          <w:rFonts w:ascii="Times New Roman" w:hAnsi="Times New Roman"/>
          <w:sz w:val="20"/>
          <w:szCs w:val="20"/>
        </w:rPr>
      </w:pPr>
    </w:p>
    <w:p w14:paraId="2D51291E" w14:textId="73CC4873" w:rsidR="006C5E9C" w:rsidRPr="00F32F3E" w:rsidRDefault="006C5E9C" w:rsidP="006C5E9C">
      <w:pPr>
        <w:rPr>
          <w:rFonts w:ascii="Times New Roman" w:hAnsi="Times New Roman"/>
          <w:b/>
          <w:iCs/>
          <w:sz w:val="20"/>
          <w:szCs w:val="20"/>
        </w:rPr>
      </w:pPr>
      <w:r w:rsidRPr="006C5E9C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6C5E9C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6C5E9C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1</w:t>
      </w:r>
      <w:r w:rsidRPr="006C5E9C">
        <w:rPr>
          <w:rFonts w:ascii="Times New Roman" w:hAnsi="Times New Roman"/>
          <w:sz w:val="20"/>
          <w:szCs w:val="20"/>
        </w:rPr>
        <w:fldChar w:fldCharType="end"/>
      </w:r>
      <w:r w:rsidRPr="006C5E9C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F32F3E">
        <w:rPr>
          <w:rFonts w:ascii="Times New Roman" w:hAnsi="Times New Roman"/>
          <w:b/>
          <w:iCs/>
          <w:sz w:val="20"/>
          <w:szCs w:val="20"/>
        </w:rPr>
        <w:t>Total time to approval for non-COVID-19-related research protocols</w:t>
      </w:r>
    </w:p>
    <w:p w14:paraId="1DA341C9" w14:textId="77777777" w:rsidR="006C5E9C" w:rsidRPr="006C5E9C" w:rsidRDefault="006C5E9C" w:rsidP="006C5E9C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952"/>
        <w:gridCol w:w="417"/>
        <w:gridCol w:w="1085"/>
        <w:gridCol w:w="417"/>
        <w:gridCol w:w="1085"/>
        <w:gridCol w:w="527"/>
        <w:gridCol w:w="1041"/>
        <w:gridCol w:w="417"/>
        <w:gridCol w:w="1031"/>
      </w:tblGrid>
      <w:tr w:rsidR="006C5E9C" w:rsidRPr="006C5E9C" w14:paraId="347E2EED" w14:textId="77777777" w:rsidTr="004D66DA">
        <w:trPr>
          <w:trHeight w:val="312"/>
        </w:trPr>
        <w:tc>
          <w:tcPr>
            <w:tcW w:w="198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B1F865A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2371E55E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Delegated / expedited review</w:t>
            </w:r>
          </w:p>
        </w:tc>
        <w:tc>
          <w:tcPr>
            <w:tcW w:w="1512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6379033D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Full review</w:t>
            </w:r>
          </w:p>
        </w:tc>
      </w:tr>
      <w:tr w:rsidR="006C5E9C" w:rsidRPr="006C5E9C" w14:paraId="003ECAB1" w14:textId="77777777" w:rsidTr="004D66DA">
        <w:trPr>
          <w:trHeight w:val="312"/>
        </w:trPr>
        <w:tc>
          <w:tcPr>
            <w:tcW w:w="1982" w:type="pct"/>
            <w:shd w:val="clear" w:color="auto" w:fill="auto"/>
            <w:noWrap/>
            <w:hideMark/>
          </w:tcPr>
          <w:p w14:paraId="67DB05E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7F280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300AC2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78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19895F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B7D3A2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</w:tr>
      <w:tr w:rsidR="006C5E9C" w:rsidRPr="006C5E9C" w14:paraId="0FDB50E7" w14:textId="77777777" w:rsidTr="004D66DA">
        <w:trPr>
          <w:trHeight w:val="312"/>
        </w:trPr>
        <w:tc>
          <w:tcPr>
            <w:tcW w:w="1982" w:type="pct"/>
            <w:shd w:val="clear" w:color="auto" w:fill="auto"/>
            <w:noWrap/>
            <w:hideMark/>
          </w:tcPr>
          <w:p w14:paraId="03F29DCE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9C8F7A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39008A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D69128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8B4D40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1F600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B4975B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1F6696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AF4AF3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C5E9C" w:rsidRPr="006C5E9C" w14:paraId="43E2E072" w14:textId="77777777" w:rsidTr="004D66DA">
        <w:trPr>
          <w:trHeight w:val="312"/>
        </w:trPr>
        <w:tc>
          <w:tcPr>
            <w:tcW w:w="1982" w:type="pct"/>
            <w:shd w:val="clear" w:color="auto" w:fill="auto"/>
            <w:noWrap/>
            <w:hideMark/>
          </w:tcPr>
          <w:p w14:paraId="6BBB74DF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≤ 2 weeks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7F8FB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A21E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B33F0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8604D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75DF9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0F720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957B8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B020B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6C5E9C" w:rsidRPr="006C5E9C" w14:paraId="4F87CDDA" w14:textId="77777777" w:rsidTr="004D66DA">
        <w:trPr>
          <w:trHeight w:val="312"/>
        </w:trPr>
        <w:tc>
          <w:tcPr>
            <w:tcW w:w="1982" w:type="pct"/>
            <w:shd w:val="clear" w:color="auto" w:fill="auto"/>
            <w:noWrap/>
            <w:hideMark/>
          </w:tcPr>
          <w:p w14:paraId="71C94D74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3-5 weeks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52AD456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5C4BD6A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5.8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6477CAB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62A9CCB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271E6AD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4F540A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0.3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5FBD0C6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hideMark/>
          </w:tcPr>
          <w:p w14:paraId="7291697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</w:tr>
      <w:tr w:rsidR="006C5E9C" w:rsidRPr="006C5E9C" w14:paraId="0349211F" w14:textId="77777777" w:rsidTr="004D66DA">
        <w:trPr>
          <w:trHeight w:val="312"/>
        </w:trPr>
        <w:tc>
          <w:tcPr>
            <w:tcW w:w="1982" w:type="pct"/>
            <w:shd w:val="clear" w:color="auto" w:fill="auto"/>
            <w:noWrap/>
            <w:hideMark/>
          </w:tcPr>
          <w:p w14:paraId="27F0F2F2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6-8 weeks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61A5041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129A6F2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49A5DBC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AECD06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6A05112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F71106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30.3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0F8F924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hideMark/>
          </w:tcPr>
          <w:p w14:paraId="11EB19C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7.6</w:t>
            </w:r>
          </w:p>
        </w:tc>
      </w:tr>
      <w:tr w:rsidR="006C5E9C" w:rsidRPr="006C5E9C" w14:paraId="6ABA880A" w14:textId="77777777" w:rsidTr="004D66DA">
        <w:trPr>
          <w:trHeight w:val="312"/>
        </w:trPr>
        <w:tc>
          <w:tcPr>
            <w:tcW w:w="1982" w:type="pct"/>
            <w:shd w:val="clear" w:color="auto" w:fill="auto"/>
            <w:noWrap/>
            <w:hideMark/>
          </w:tcPr>
          <w:p w14:paraId="2788415C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9-11 weeks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3140288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055EFC04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27F6D17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42CD811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60DD38A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1D413F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600F0A1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hideMark/>
          </w:tcPr>
          <w:p w14:paraId="3C036EB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</w:tr>
      <w:tr w:rsidR="006C5E9C" w:rsidRPr="006C5E9C" w14:paraId="5FCA59B1" w14:textId="77777777" w:rsidTr="004D66DA">
        <w:trPr>
          <w:trHeight w:val="312"/>
        </w:trPr>
        <w:tc>
          <w:tcPr>
            <w:tcW w:w="1982" w:type="pct"/>
            <w:shd w:val="clear" w:color="auto" w:fill="auto"/>
            <w:noWrap/>
            <w:hideMark/>
          </w:tcPr>
          <w:p w14:paraId="1101DE9F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≥ 12 weeks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0FC63E5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4351B15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300D69D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0DA2340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22B298A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896392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hideMark/>
          </w:tcPr>
          <w:p w14:paraId="761B266A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hideMark/>
          </w:tcPr>
          <w:p w14:paraId="0A9DB8E2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</w:tr>
      <w:tr w:rsidR="006C5E9C" w:rsidRPr="006C5E9C" w14:paraId="015F5570" w14:textId="77777777" w:rsidTr="004D66DA">
        <w:trPr>
          <w:trHeight w:val="312"/>
        </w:trPr>
        <w:tc>
          <w:tcPr>
            <w:tcW w:w="19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DFBFDA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Unsure / Time not tracked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D00541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668095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5F922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7764C0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60C728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C5263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580BB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C6F986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</w:tr>
      <w:tr w:rsidR="006C5E9C" w:rsidRPr="006C5E9C" w14:paraId="3B7C2ED6" w14:textId="77777777" w:rsidTr="004D66DA">
        <w:trPr>
          <w:trHeight w:val="312"/>
        </w:trPr>
        <w:tc>
          <w:tcPr>
            <w:tcW w:w="19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5D4F4D" w14:textId="77777777" w:rsidR="006C5E9C" w:rsidRPr="006C5E9C" w:rsidRDefault="006C5E9C" w:rsidP="006C5E9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C5E9C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B81DD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5E3A8B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F8B41F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22E9FE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7A24C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9FC19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6937A7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88E313" w14:textId="77777777" w:rsidR="006C5E9C" w:rsidRPr="006C5E9C" w:rsidRDefault="006C5E9C" w:rsidP="006C5E9C">
            <w:pPr>
              <w:rPr>
                <w:rFonts w:ascii="Times New Roman" w:hAnsi="Times New Roman"/>
                <w:sz w:val="20"/>
                <w:szCs w:val="20"/>
              </w:rPr>
            </w:pPr>
            <w:r w:rsidRPr="006C5E9C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5A98B99E" w14:textId="20163073" w:rsidR="00331408" w:rsidRDefault="0033140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E4D61BB" w14:textId="77777777" w:rsidR="006C5E9C" w:rsidRPr="006C5E9C" w:rsidRDefault="006C5E9C" w:rsidP="006C5E9C">
      <w:pPr>
        <w:rPr>
          <w:rFonts w:ascii="Times New Roman" w:hAnsi="Times New Roman"/>
          <w:sz w:val="20"/>
          <w:szCs w:val="20"/>
        </w:rPr>
      </w:pPr>
    </w:p>
    <w:p w14:paraId="1E5B2651" w14:textId="54836748" w:rsidR="009A1292" w:rsidRPr="0075351B" w:rsidRDefault="009A1292" w:rsidP="009A1292">
      <w:pPr>
        <w:rPr>
          <w:rFonts w:ascii="Times New Roman" w:hAnsi="Times New Roman"/>
          <w:b/>
          <w:iCs/>
          <w:sz w:val="20"/>
          <w:szCs w:val="20"/>
        </w:rPr>
      </w:pPr>
      <w:r w:rsidRPr="009A1292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9A1292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9A1292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9A1292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2</w:t>
      </w:r>
      <w:r w:rsidRPr="009A1292">
        <w:rPr>
          <w:rFonts w:ascii="Times New Roman" w:hAnsi="Times New Roman"/>
          <w:sz w:val="20"/>
          <w:szCs w:val="20"/>
        </w:rPr>
        <w:fldChar w:fldCharType="end"/>
      </w:r>
      <w:r w:rsidRPr="009A1292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5351B">
        <w:rPr>
          <w:rFonts w:ascii="Times New Roman" w:hAnsi="Times New Roman"/>
          <w:b/>
          <w:iCs/>
          <w:sz w:val="20"/>
          <w:szCs w:val="20"/>
        </w:rPr>
        <w:t>Presence of external pressure on ethics review committees to approve or reject specific COVID-19 research protocols</w:t>
      </w:r>
    </w:p>
    <w:p w14:paraId="29D9A175" w14:textId="77777777" w:rsidR="009A1292" w:rsidRPr="009A1292" w:rsidRDefault="009A1292" w:rsidP="009A1292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79"/>
        <w:gridCol w:w="1187"/>
        <w:gridCol w:w="1560"/>
        <w:gridCol w:w="937"/>
        <w:gridCol w:w="1560"/>
        <w:gridCol w:w="1187"/>
        <w:gridCol w:w="1562"/>
      </w:tblGrid>
      <w:tr w:rsidR="009A1292" w:rsidRPr="009A1292" w14:paraId="2A953D2A" w14:textId="77777777" w:rsidTr="004D66DA">
        <w:trPr>
          <w:trHeight w:val="312"/>
        </w:trPr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13C98B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78A47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F082C9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62D50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9A1292" w:rsidRPr="009A1292" w14:paraId="0ED2AEEC" w14:textId="77777777" w:rsidTr="004D66DA">
        <w:trPr>
          <w:trHeight w:val="312"/>
        </w:trPr>
        <w:tc>
          <w:tcPr>
            <w:tcW w:w="992" w:type="pct"/>
            <w:shd w:val="clear" w:color="auto" w:fill="auto"/>
            <w:noWrap/>
            <w:hideMark/>
          </w:tcPr>
          <w:p w14:paraId="3A584BB3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5CEAE4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C1700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FB439A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5D344D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AC4125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4BF3BF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9A1292" w:rsidRPr="009A1292" w14:paraId="711D3D9A" w14:textId="77777777" w:rsidTr="004D66DA">
        <w:trPr>
          <w:trHeight w:val="312"/>
        </w:trPr>
        <w:tc>
          <w:tcPr>
            <w:tcW w:w="992" w:type="pct"/>
            <w:shd w:val="clear" w:color="auto" w:fill="auto"/>
            <w:noWrap/>
            <w:hideMark/>
          </w:tcPr>
          <w:p w14:paraId="438D409E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4BFAC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9EDE4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D83DD0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C8234F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FF8A3A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66CEED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21.0</w:t>
            </w:r>
          </w:p>
        </w:tc>
      </w:tr>
      <w:tr w:rsidR="009A1292" w:rsidRPr="009A1292" w14:paraId="158F7A70" w14:textId="77777777" w:rsidTr="004D66DA">
        <w:trPr>
          <w:trHeight w:val="312"/>
        </w:trPr>
        <w:tc>
          <w:tcPr>
            <w:tcW w:w="992" w:type="pct"/>
            <w:shd w:val="clear" w:color="auto" w:fill="auto"/>
            <w:noWrap/>
            <w:hideMark/>
          </w:tcPr>
          <w:p w14:paraId="09D11F2E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36A5E048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149A0951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470" w:type="pct"/>
            <w:shd w:val="clear" w:color="auto" w:fill="D9D9D9" w:themeFill="background1" w:themeFillShade="D9"/>
            <w:noWrap/>
            <w:hideMark/>
          </w:tcPr>
          <w:p w14:paraId="74643620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82" w:type="pct"/>
            <w:shd w:val="clear" w:color="auto" w:fill="D9D9D9" w:themeFill="background1" w:themeFillShade="D9"/>
            <w:noWrap/>
            <w:hideMark/>
          </w:tcPr>
          <w:p w14:paraId="437D5153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59.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39A5C5FA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27A8E615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64.1</w:t>
            </w:r>
          </w:p>
        </w:tc>
      </w:tr>
      <w:tr w:rsidR="009A1292" w:rsidRPr="009A1292" w14:paraId="273BFC3F" w14:textId="77777777" w:rsidTr="004D66DA">
        <w:trPr>
          <w:trHeight w:val="312"/>
        </w:trPr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58E71D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A727DD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B12B71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DC65F2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3FAADE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8AB1BB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D13DC8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</w:tr>
      <w:tr w:rsidR="009A1292" w:rsidRPr="009A1292" w14:paraId="7ABF1145" w14:textId="77777777" w:rsidTr="004D66DA">
        <w:trPr>
          <w:trHeight w:val="312"/>
        </w:trPr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48C784" w14:textId="77777777" w:rsidR="009A1292" w:rsidRPr="009A1292" w:rsidRDefault="009A1292" w:rsidP="009A129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1292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1AE97E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7C7F1B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252413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E5AAA5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04931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94C10F" w14:textId="77777777" w:rsidR="009A1292" w:rsidRPr="009A1292" w:rsidRDefault="009A1292" w:rsidP="009A1292">
            <w:pPr>
              <w:rPr>
                <w:rFonts w:ascii="Times New Roman" w:hAnsi="Times New Roman"/>
                <w:sz w:val="20"/>
                <w:szCs w:val="20"/>
              </w:rPr>
            </w:pPr>
            <w:r w:rsidRPr="009A1292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0F068672" w14:textId="77777777" w:rsidR="009A1292" w:rsidRPr="009A1292" w:rsidRDefault="009A1292" w:rsidP="009A1292">
      <w:pPr>
        <w:rPr>
          <w:rFonts w:ascii="Times New Roman" w:hAnsi="Times New Roman"/>
          <w:sz w:val="20"/>
          <w:szCs w:val="20"/>
        </w:rPr>
      </w:pPr>
    </w:p>
    <w:p w14:paraId="53CB18EC" w14:textId="77777777" w:rsidR="004630C3" w:rsidRDefault="004630C3" w:rsidP="00A114E7">
      <w:pPr>
        <w:rPr>
          <w:rFonts w:ascii="Times New Roman" w:hAnsi="Times New Roman"/>
          <w:sz w:val="20"/>
          <w:szCs w:val="20"/>
        </w:rPr>
      </w:pPr>
    </w:p>
    <w:p w14:paraId="4E6C1CBE" w14:textId="47DD4847" w:rsidR="00B80FEF" w:rsidRPr="00B80FEF" w:rsidRDefault="00B80FEF" w:rsidP="00B80FEF">
      <w:pPr>
        <w:rPr>
          <w:rFonts w:ascii="Times New Roman" w:hAnsi="Times New Roman"/>
          <w:bCs/>
          <w:iCs/>
          <w:sz w:val="20"/>
          <w:szCs w:val="20"/>
        </w:rPr>
      </w:pPr>
      <w:r w:rsidRPr="00B80FEF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B80FEF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B80FEF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B80FEF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3</w:t>
      </w:r>
      <w:r w:rsidRPr="00B80FEF">
        <w:rPr>
          <w:rFonts w:ascii="Times New Roman" w:hAnsi="Times New Roman"/>
          <w:sz w:val="20"/>
          <w:szCs w:val="20"/>
        </w:rPr>
        <w:fldChar w:fldCharType="end"/>
      </w:r>
      <w:r w:rsidRPr="00B80FEF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5351B">
        <w:rPr>
          <w:rFonts w:ascii="Times New Roman" w:hAnsi="Times New Roman"/>
          <w:b/>
          <w:iCs/>
          <w:sz w:val="20"/>
          <w:szCs w:val="20"/>
        </w:rPr>
        <w:t>Prioritization of COVID-19 related research over non-COVID-19-related protocols</w:t>
      </w:r>
    </w:p>
    <w:p w14:paraId="24979485" w14:textId="77777777" w:rsidR="00B80FEF" w:rsidRPr="00B80FEF" w:rsidRDefault="00B80FEF" w:rsidP="00B80FEF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B80FEF" w:rsidRPr="00B80FEF" w14:paraId="116E3B91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97094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D0DBCB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8CE885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C0EDC3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B80FEF" w:rsidRPr="00B80FEF" w14:paraId="12AB06FF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CEFE88A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B8DF2F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6DAE1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17A42F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026CA0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0E0FE3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846889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B80FEF" w:rsidRPr="00B80FEF" w14:paraId="07A287AE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6381318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14ADF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E22DF9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76.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0A5EBB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E10B65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64.4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7EE4E7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204923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72.0</w:t>
            </w:r>
          </w:p>
        </w:tc>
      </w:tr>
      <w:tr w:rsidR="00B80FEF" w:rsidRPr="00B80FEF" w14:paraId="1EDB94E4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013BC806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6D754F4A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486FC42B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02C5756C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6C3674DE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002E512E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BED04BE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9.5</w:t>
            </w:r>
          </w:p>
        </w:tc>
      </w:tr>
      <w:tr w:rsidR="00B80FEF" w:rsidRPr="00B80FEF" w14:paraId="7B19578E" w14:textId="77777777" w:rsidTr="004D66DA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EBA298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C97F84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2DC876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704B15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FD33FB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BFE55F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CF4867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</w:tr>
      <w:tr w:rsidR="00B80FEF" w:rsidRPr="00B80FEF" w14:paraId="05298A6F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0CF03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525345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516C37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B12DE7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3AF266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721A14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F681A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0055099A" w14:textId="77777777" w:rsidR="00B80FEF" w:rsidRPr="00B80FEF" w:rsidRDefault="00B80FEF" w:rsidP="00B80FEF">
      <w:pPr>
        <w:rPr>
          <w:rFonts w:ascii="Times New Roman" w:hAnsi="Times New Roman"/>
          <w:sz w:val="20"/>
          <w:szCs w:val="20"/>
        </w:rPr>
      </w:pPr>
    </w:p>
    <w:p w14:paraId="595E108A" w14:textId="48CBCBDB" w:rsidR="00B80FEF" w:rsidRPr="00B80FEF" w:rsidRDefault="00B80FEF" w:rsidP="00B80FEF">
      <w:pPr>
        <w:rPr>
          <w:rFonts w:ascii="Times New Roman" w:hAnsi="Times New Roman"/>
          <w:b/>
          <w:iCs/>
          <w:sz w:val="20"/>
          <w:szCs w:val="20"/>
        </w:rPr>
      </w:pPr>
      <w:r w:rsidRPr="00B80FEF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B80FEF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B80FEF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B80FEF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4</w:t>
      </w:r>
      <w:r w:rsidRPr="00B80FEF">
        <w:rPr>
          <w:rFonts w:ascii="Times New Roman" w:hAnsi="Times New Roman"/>
          <w:sz w:val="20"/>
          <w:szCs w:val="20"/>
        </w:rPr>
        <w:fldChar w:fldCharType="end"/>
      </w:r>
      <w:r w:rsidRPr="00B80FEF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5351B">
        <w:rPr>
          <w:rFonts w:ascii="Times New Roman" w:hAnsi="Times New Roman"/>
          <w:b/>
          <w:iCs/>
          <w:sz w:val="20"/>
          <w:szCs w:val="20"/>
        </w:rPr>
        <w:t>Prioritization of some types of COVID-19-related research over others</w:t>
      </w:r>
    </w:p>
    <w:p w14:paraId="08AD75CC" w14:textId="77777777" w:rsidR="00B80FEF" w:rsidRPr="00B80FEF" w:rsidRDefault="00B80FEF" w:rsidP="00B80FEF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B80FEF" w:rsidRPr="00B80FEF" w14:paraId="40060A65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8CD80C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48FC09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F9972C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295747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B80FEF" w:rsidRPr="00B80FEF" w14:paraId="737ADD17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2C9A918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68E6D8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CC03D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17C0DA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4E12C2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3272B8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67F050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B80FEF" w:rsidRPr="00B80FEF" w14:paraId="210F2084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B80A5C1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63B442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0704F9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567263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6F2711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42.4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A8E9E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7E1C44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35.2</w:t>
            </w:r>
          </w:p>
        </w:tc>
      </w:tr>
      <w:tr w:rsidR="00B80FEF" w:rsidRPr="00B80FEF" w14:paraId="5F447148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5C5F2A30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49E26328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D02C8B5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47.6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3EDA6CB2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5C88B131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03029E6A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683F46B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</w:tr>
      <w:tr w:rsidR="00B80FEF" w:rsidRPr="00B80FEF" w14:paraId="5516B22C" w14:textId="77777777" w:rsidTr="004D66DA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BAC1C7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A8DB58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F36F99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0D1600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11DA8A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9A01E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0A3C0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</w:tr>
      <w:tr w:rsidR="00B80FEF" w:rsidRPr="00B80FEF" w14:paraId="5999DFA5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BE2F61" w14:textId="77777777" w:rsidR="00B80FEF" w:rsidRPr="00B80FEF" w:rsidRDefault="00B80FEF" w:rsidP="00B80F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0FEF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2C7D92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DA2202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5763A4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967E45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6E1ED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C6182A" w14:textId="77777777" w:rsidR="00B80FEF" w:rsidRPr="00B80FEF" w:rsidRDefault="00B80FEF" w:rsidP="00B80FEF">
            <w:pPr>
              <w:rPr>
                <w:rFonts w:ascii="Times New Roman" w:hAnsi="Times New Roman"/>
                <w:sz w:val="20"/>
                <w:szCs w:val="20"/>
              </w:rPr>
            </w:pPr>
            <w:r w:rsidRPr="00B80FE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7F25955A" w14:textId="77777777" w:rsidR="00B80FEF" w:rsidRPr="00B80FEF" w:rsidRDefault="00B80FEF" w:rsidP="00B80FEF">
      <w:pPr>
        <w:rPr>
          <w:rFonts w:ascii="Times New Roman" w:hAnsi="Times New Roman"/>
          <w:sz w:val="20"/>
          <w:szCs w:val="20"/>
        </w:rPr>
      </w:pPr>
    </w:p>
    <w:p w14:paraId="5FDFAAC9" w14:textId="77777777" w:rsidR="00B80FEF" w:rsidRDefault="00B80FEF" w:rsidP="00B80FEF">
      <w:pPr>
        <w:rPr>
          <w:rFonts w:ascii="Times New Roman" w:hAnsi="Times New Roman"/>
          <w:sz w:val="20"/>
          <w:szCs w:val="20"/>
        </w:rPr>
      </w:pPr>
    </w:p>
    <w:p w14:paraId="3EB86C00" w14:textId="14BA61AE" w:rsidR="00C2193F" w:rsidRPr="00C2193F" w:rsidRDefault="00C2193F" w:rsidP="00C2193F">
      <w:pPr>
        <w:rPr>
          <w:rFonts w:ascii="Times New Roman" w:hAnsi="Times New Roman"/>
          <w:bCs/>
          <w:iCs/>
          <w:sz w:val="20"/>
          <w:szCs w:val="20"/>
        </w:rPr>
      </w:pPr>
      <w:r w:rsidRPr="00C2193F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C2193F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C2193F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C2193F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5</w:t>
      </w:r>
      <w:r w:rsidRPr="00C2193F">
        <w:rPr>
          <w:rFonts w:ascii="Times New Roman" w:hAnsi="Times New Roman"/>
          <w:sz w:val="20"/>
          <w:szCs w:val="20"/>
        </w:rPr>
        <w:fldChar w:fldCharType="end"/>
      </w:r>
      <w:r w:rsidRPr="00C2193F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5351B">
        <w:rPr>
          <w:rFonts w:ascii="Times New Roman" w:hAnsi="Times New Roman"/>
          <w:b/>
          <w:iCs/>
          <w:sz w:val="20"/>
          <w:szCs w:val="20"/>
        </w:rPr>
        <w:t>Ensuring quorum</w:t>
      </w:r>
    </w:p>
    <w:p w14:paraId="441411CB" w14:textId="77777777" w:rsidR="00C2193F" w:rsidRPr="00C2193F" w:rsidRDefault="00C2193F" w:rsidP="00C2193F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21"/>
        <w:gridCol w:w="658"/>
        <w:gridCol w:w="1286"/>
        <w:gridCol w:w="481"/>
        <w:gridCol w:w="1286"/>
        <w:gridCol w:w="658"/>
        <w:gridCol w:w="1282"/>
      </w:tblGrid>
      <w:tr w:rsidR="00C2193F" w:rsidRPr="00C2193F" w14:paraId="4D8DF419" w14:textId="77777777" w:rsidTr="004D66DA">
        <w:trPr>
          <w:trHeight w:val="312"/>
        </w:trPr>
        <w:tc>
          <w:tcPr>
            <w:tcW w:w="21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FB71C3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81796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BDB5DA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6364D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C2193F" w:rsidRPr="00C2193F" w14:paraId="5B0F8D20" w14:textId="77777777" w:rsidTr="004D66DA">
        <w:trPr>
          <w:trHeight w:val="312"/>
        </w:trPr>
        <w:tc>
          <w:tcPr>
            <w:tcW w:w="2166" w:type="pct"/>
            <w:shd w:val="clear" w:color="auto" w:fill="auto"/>
            <w:noWrap/>
            <w:hideMark/>
          </w:tcPr>
          <w:p w14:paraId="59DA51E6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84D732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06F8F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0484FB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6E8EB0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64D95E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F3C66A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C2193F" w:rsidRPr="00C2193F" w14:paraId="03B7960B" w14:textId="77777777" w:rsidTr="004D66DA">
        <w:trPr>
          <w:trHeight w:val="312"/>
        </w:trPr>
        <w:tc>
          <w:tcPr>
            <w:tcW w:w="2166" w:type="pct"/>
            <w:shd w:val="clear" w:color="auto" w:fill="auto"/>
            <w:noWrap/>
            <w:hideMark/>
          </w:tcPr>
          <w:p w14:paraId="7EA5DC70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Quorum was always met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6B065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A9E855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79.6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42F651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F081C7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59.3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AF8EFA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CE4F0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72.5</w:t>
            </w:r>
          </w:p>
        </w:tc>
      </w:tr>
      <w:tr w:rsidR="00C2193F" w:rsidRPr="00C2193F" w14:paraId="67A2EE42" w14:textId="77777777" w:rsidTr="004D66DA">
        <w:trPr>
          <w:trHeight w:val="312"/>
        </w:trPr>
        <w:tc>
          <w:tcPr>
            <w:tcW w:w="2166" w:type="pct"/>
            <w:shd w:val="clear" w:color="auto" w:fill="auto"/>
            <w:noWrap/>
            <w:hideMark/>
          </w:tcPr>
          <w:p w14:paraId="3503E915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Infrequently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211903C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26D7442F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hideMark/>
          </w:tcPr>
          <w:p w14:paraId="2B5F989D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45" w:type="pct"/>
            <w:shd w:val="clear" w:color="auto" w:fill="D9D9D9" w:themeFill="background1" w:themeFillShade="D9"/>
            <w:noWrap/>
            <w:hideMark/>
          </w:tcPr>
          <w:p w14:paraId="0D6E9B33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744B709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22EC75C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</w:tr>
      <w:tr w:rsidR="00C2193F" w:rsidRPr="00C2193F" w14:paraId="3D82D15C" w14:textId="77777777" w:rsidTr="004D66DA">
        <w:trPr>
          <w:trHeight w:val="312"/>
        </w:trPr>
        <w:tc>
          <w:tcPr>
            <w:tcW w:w="2166" w:type="pct"/>
            <w:shd w:val="clear" w:color="auto" w:fill="auto"/>
            <w:noWrap/>
            <w:hideMark/>
          </w:tcPr>
          <w:p w14:paraId="709B5202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Frequently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1A6167C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2BB93AFC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hideMark/>
          </w:tcPr>
          <w:p w14:paraId="7C18A844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45" w:type="pct"/>
            <w:shd w:val="clear" w:color="auto" w:fill="D9D9D9" w:themeFill="background1" w:themeFillShade="D9"/>
            <w:noWrap/>
            <w:hideMark/>
          </w:tcPr>
          <w:p w14:paraId="58FC26EC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C6E0D11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4F81D25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</w:tr>
      <w:tr w:rsidR="00C2193F" w:rsidRPr="00C2193F" w14:paraId="6964E1BE" w14:textId="77777777" w:rsidTr="004D66DA">
        <w:trPr>
          <w:trHeight w:val="312"/>
        </w:trPr>
        <w:tc>
          <w:tcPr>
            <w:tcW w:w="21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A683BF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Unsure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19219C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2B34BE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93130C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4E8BC7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511A9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334FE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C2193F" w:rsidRPr="00C2193F" w14:paraId="5E810BB1" w14:textId="77777777" w:rsidTr="004D66DA">
        <w:trPr>
          <w:trHeight w:val="312"/>
        </w:trPr>
        <w:tc>
          <w:tcPr>
            <w:tcW w:w="21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351E52" w14:textId="77777777" w:rsidR="00C2193F" w:rsidRPr="00C2193F" w:rsidRDefault="00C2193F" w:rsidP="00C2193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2193F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929FF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2CFF4B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4AAA0E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6A8B58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70618D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5B02A4" w14:textId="77777777" w:rsidR="00C2193F" w:rsidRPr="00C2193F" w:rsidRDefault="00C2193F" w:rsidP="00C2193F">
            <w:pPr>
              <w:rPr>
                <w:rFonts w:ascii="Times New Roman" w:hAnsi="Times New Roman"/>
                <w:sz w:val="20"/>
                <w:szCs w:val="20"/>
              </w:rPr>
            </w:pPr>
            <w:r w:rsidRPr="00C2193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17AA7565" w14:textId="77777777" w:rsidR="00C2193F" w:rsidRPr="00C2193F" w:rsidRDefault="00C2193F" w:rsidP="00C2193F">
      <w:pPr>
        <w:rPr>
          <w:rFonts w:ascii="Times New Roman" w:hAnsi="Times New Roman"/>
          <w:sz w:val="20"/>
          <w:szCs w:val="20"/>
        </w:rPr>
      </w:pPr>
    </w:p>
    <w:p w14:paraId="3A99A883" w14:textId="49AAEE04" w:rsidR="00331408" w:rsidRDefault="0033140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D79FA4D" w14:textId="77777777" w:rsidR="00706EE9" w:rsidRPr="00B80FEF" w:rsidRDefault="00706EE9" w:rsidP="00B80FEF">
      <w:pPr>
        <w:rPr>
          <w:rFonts w:ascii="Times New Roman" w:hAnsi="Times New Roman"/>
          <w:sz w:val="20"/>
          <w:szCs w:val="20"/>
        </w:rPr>
      </w:pPr>
    </w:p>
    <w:p w14:paraId="60928C01" w14:textId="702639C7" w:rsidR="00F60183" w:rsidRPr="0075351B" w:rsidRDefault="00F60183" w:rsidP="00F60183">
      <w:pPr>
        <w:rPr>
          <w:rFonts w:ascii="Times New Roman" w:hAnsi="Times New Roman"/>
          <w:b/>
          <w:iCs/>
          <w:sz w:val="20"/>
          <w:szCs w:val="20"/>
        </w:rPr>
      </w:pPr>
      <w:r w:rsidRPr="00F60183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F60183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F60183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F60183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6</w:t>
      </w:r>
      <w:r w:rsidRPr="00F60183">
        <w:rPr>
          <w:rFonts w:ascii="Times New Roman" w:hAnsi="Times New Roman"/>
          <w:sz w:val="20"/>
          <w:szCs w:val="20"/>
        </w:rPr>
        <w:fldChar w:fldCharType="end"/>
      </w:r>
      <w:r w:rsidRPr="00F60183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5351B">
        <w:rPr>
          <w:rFonts w:ascii="Times New Roman" w:hAnsi="Times New Roman"/>
          <w:b/>
          <w:iCs/>
          <w:sz w:val="20"/>
          <w:szCs w:val="20"/>
        </w:rPr>
        <w:t>Presence of measures to ensure continuity of adequate review of research protocols in case existing members became unavailable due to the pandemic</w:t>
      </w:r>
    </w:p>
    <w:p w14:paraId="7111FB85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F60183" w:rsidRPr="00F60183" w14:paraId="3EEC400A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EB1281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31BC00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061D5F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1A963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60183" w:rsidRPr="00F60183" w14:paraId="49119B54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086189E4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F3A388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D5589F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B598CA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B34CBC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3897D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0E34EF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60183" w:rsidRPr="00F60183" w14:paraId="45BEAD7D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380C2A7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8520A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302D83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65.7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4ED94D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F3293A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75.9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817023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B7AEED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69.3</w:t>
            </w:r>
          </w:p>
        </w:tc>
      </w:tr>
      <w:tr w:rsidR="00F60183" w:rsidRPr="00F60183" w14:paraId="09E6676D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3F1263C2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3F89F10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29F0746F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08AF867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50C6494A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61F66F5A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461AB6DF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</w:tr>
      <w:tr w:rsidR="00F60183" w:rsidRPr="00F60183" w14:paraId="2730DFC5" w14:textId="77777777" w:rsidTr="004D66DA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1A6EFA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20575D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C49639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C40A42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CA6211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20E2B8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A67DB1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</w:tr>
      <w:tr w:rsidR="00F60183" w:rsidRPr="00F60183" w14:paraId="54AC3BBC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0554C5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91D8FD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E506F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A062C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FB4052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F5F35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5450CB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6E7C79C8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3858E05F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44A479F3" w14:textId="4BC16F3D" w:rsidR="00F60183" w:rsidRPr="0075351B" w:rsidRDefault="00F60183" w:rsidP="00F60183">
      <w:pPr>
        <w:rPr>
          <w:rFonts w:ascii="Times New Roman" w:hAnsi="Times New Roman"/>
          <w:b/>
          <w:iCs/>
          <w:sz w:val="20"/>
          <w:szCs w:val="20"/>
        </w:rPr>
      </w:pPr>
      <w:r w:rsidRPr="00F60183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F60183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F60183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F60183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7</w:t>
      </w:r>
      <w:r w:rsidRPr="00F60183">
        <w:rPr>
          <w:rFonts w:ascii="Times New Roman" w:hAnsi="Times New Roman"/>
          <w:sz w:val="20"/>
          <w:szCs w:val="20"/>
        </w:rPr>
        <w:fldChar w:fldCharType="end"/>
      </w:r>
      <w:r w:rsidRPr="00F60183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5351B">
        <w:rPr>
          <w:rFonts w:ascii="Times New Roman" w:hAnsi="Times New Roman"/>
          <w:b/>
          <w:iCs/>
          <w:sz w:val="20"/>
          <w:szCs w:val="20"/>
        </w:rPr>
        <w:t>Addition of new members to accelerate protocol review during the COVID-19 pandemic</w:t>
      </w:r>
    </w:p>
    <w:p w14:paraId="74E72628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F60183" w:rsidRPr="00F60183" w14:paraId="4BFE0EBA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AFC64A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56E52B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A265C1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693B9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60183" w:rsidRPr="00F60183" w14:paraId="05EF18FD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6C87CC69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B9C5FE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ED5FD6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828848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B30F72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64415B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2C420F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60183" w:rsidRPr="00F60183" w14:paraId="47FA8E99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09E45BA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5C3AB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03B75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45C428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83056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73163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27EEA1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</w:tr>
      <w:tr w:rsidR="00F60183" w:rsidRPr="00F60183" w14:paraId="7587327B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723D63F0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382FDEA8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F7D9F3C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76.9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31529039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4773A2DD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69.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3A3BCF0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23830C9A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74.3</w:t>
            </w:r>
          </w:p>
        </w:tc>
      </w:tr>
      <w:tr w:rsidR="00F60183" w:rsidRPr="00F60183" w14:paraId="619B3B0B" w14:textId="77777777" w:rsidTr="004D66DA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A87DE9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F33CC6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6F255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F830E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79F3E3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8E3052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08000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9.0</w:t>
            </w:r>
          </w:p>
        </w:tc>
      </w:tr>
      <w:tr w:rsidR="00F60183" w:rsidRPr="00F60183" w14:paraId="7A6C279E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34F3EF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7ED09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163176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746391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1C9A80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5FFED5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C02585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2238E378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5DFC32B2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3F2849EF" w14:textId="7BB950A2" w:rsidR="00F60183" w:rsidRPr="0075351B" w:rsidRDefault="00F60183" w:rsidP="00F60183">
      <w:pPr>
        <w:rPr>
          <w:rFonts w:ascii="Times New Roman" w:hAnsi="Times New Roman"/>
          <w:b/>
          <w:iCs/>
          <w:sz w:val="20"/>
          <w:szCs w:val="20"/>
        </w:rPr>
      </w:pPr>
      <w:r w:rsidRPr="00F60183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F60183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F60183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F60183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8</w:t>
      </w:r>
      <w:r w:rsidRPr="00F60183">
        <w:rPr>
          <w:rFonts w:ascii="Times New Roman" w:hAnsi="Times New Roman"/>
          <w:sz w:val="20"/>
          <w:szCs w:val="20"/>
        </w:rPr>
        <w:fldChar w:fldCharType="end"/>
      </w:r>
      <w:r w:rsidRPr="00F60183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5351B">
        <w:rPr>
          <w:rFonts w:ascii="Times New Roman" w:hAnsi="Times New Roman"/>
          <w:b/>
          <w:iCs/>
          <w:sz w:val="20"/>
          <w:szCs w:val="20"/>
        </w:rPr>
        <w:t>Addition of new members with specific expertise to address novel areas of research or provide enhanced scrutiny of research protocols during the COVID-19 pandemic</w:t>
      </w:r>
    </w:p>
    <w:p w14:paraId="07A9342A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0142D6AD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F60183" w:rsidRPr="00F60183" w14:paraId="4C9D8C47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24CC9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B8C617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94242B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C47DC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60183" w:rsidRPr="00F60183" w14:paraId="49B0B7BE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531B52F6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4A9908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DDB6CC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BAA9B8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0DCA30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2852E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8C0536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60183" w:rsidRPr="00F60183" w14:paraId="1AB14270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1B85C6AC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23755F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5AA2E4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27D58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376792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8D2979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7CF433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</w:tr>
      <w:tr w:rsidR="00F60183" w:rsidRPr="00F60183" w14:paraId="07844FAE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1D4E8A8C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6925D7C0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6BD2D81C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77.6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12B99193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7412815A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55.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04F94871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6A5CDC82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69.9</w:t>
            </w:r>
          </w:p>
        </w:tc>
      </w:tr>
      <w:tr w:rsidR="00F60183" w:rsidRPr="00F60183" w14:paraId="7BCA12C4" w14:textId="77777777" w:rsidTr="004D66DA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181A0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6D8E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BBE079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9F5188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07A480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3E9106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E7AC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</w:tr>
      <w:tr w:rsidR="00F60183" w:rsidRPr="00F60183" w14:paraId="279CE5B4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ED28E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20540D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452E9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1A5093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91BD78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1E628F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B7EA1C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4924E057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26BF3B0E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11494C93" w14:textId="15FA968E" w:rsidR="00F60183" w:rsidRPr="0075351B" w:rsidRDefault="00F60183" w:rsidP="00F60183">
      <w:pPr>
        <w:rPr>
          <w:rFonts w:ascii="Times New Roman" w:hAnsi="Times New Roman"/>
          <w:b/>
          <w:iCs/>
          <w:sz w:val="20"/>
          <w:szCs w:val="20"/>
        </w:rPr>
      </w:pPr>
      <w:r w:rsidRPr="00F60183">
        <w:rPr>
          <w:rFonts w:ascii="Times New Roman" w:hAnsi="Times New Roman"/>
          <w:b/>
          <w:iCs/>
          <w:sz w:val="20"/>
          <w:szCs w:val="20"/>
        </w:rPr>
        <w:t xml:space="preserve">Table S </w:t>
      </w:r>
      <w:r w:rsidRPr="00F60183">
        <w:rPr>
          <w:rFonts w:ascii="Times New Roman" w:hAnsi="Times New Roman"/>
          <w:b/>
          <w:iCs/>
          <w:sz w:val="20"/>
          <w:szCs w:val="20"/>
        </w:rPr>
        <w:fldChar w:fldCharType="begin"/>
      </w:r>
      <w:r w:rsidRPr="00F60183">
        <w:rPr>
          <w:rFonts w:ascii="Times New Roman" w:hAnsi="Times New Roman"/>
          <w:b/>
          <w:iCs/>
          <w:sz w:val="20"/>
          <w:szCs w:val="20"/>
        </w:rPr>
        <w:instrText xml:space="preserve"> SEQ Table_S \* ARABIC </w:instrText>
      </w:r>
      <w:r w:rsidRPr="00F60183">
        <w:rPr>
          <w:rFonts w:ascii="Times New Roman" w:hAnsi="Times New Roman"/>
          <w:b/>
          <w:iCs/>
          <w:sz w:val="20"/>
          <w:szCs w:val="20"/>
        </w:rPr>
        <w:fldChar w:fldCharType="separate"/>
      </w:r>
      <w:r w:rsidR="00E46AA1">
        <w:rPr>
          <w:rFonts w:ascii="Times New Roman" w:hAnsi="Times New Roman"/>
          <w:b/>
          <w:iCs/>
          <w:noProof/>
          <w:sz w:val="20"/>
          <w:szCs w:val="20"/>
        </w:rPr>
        <w:t>29</w:t>
      </w:r>
      <w:r w:rsidRPr="00F60183">
        <w:rPr>
          <w:rFonts w:ascii="Times New Roman" w:hAnsi="Times New Roman"/>
          <w:sz w:val="20"/>
          <w:szCs w:val="20"/>
        </w:rPr>
        <w:fldChar w:fldCharType="end"/>
      </w:r>
      <w:r w:rsidRPr="00F60183">
        <w:rPr>
          <w:rFonts w:ascii="Times New Roman" w:hAnsi="Times New Roman"/>
          <w:b/>
          <w:iCs/>
          <w:sz w:val="20"/>
          <w:szCs w:val="20"/>
        </w:rPr>
        <w:t xml:space="preserve">. </w:t>
      </w:r>
      <w:r w:rsidRPr="0075351B">
        <w:rPr>
          <w:rFonts w:ascii="Times New Roman" w:hAnsi="Times New Roman"/>
          <w:b/>
          <w:iCs/>
          <w:sz w:val="20"/>
          <w:szCs w:val="20"/>
        </w:rPr>
        <w:t>Consultation of expert non-members to address novel areas of research or provide enhanced scrutiny of research protocols during the COVID-19 pandemic</w:t>
      </w:r>
    </w:p>
    <w:p w14:paraId="440B57A1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F60183" w:rsidRPr="00F60183" w14:paraId="3507B4AB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D861F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F0371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B3D806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734415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60183" w:rsidRPr="00F60183" w14:paraId="39D63FA9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03AAD233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EAC58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368031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E09192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3D699B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91170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EEBD05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60183" w:rsidRPr="00F60183" w14:paraId="029934F8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6B54FDE0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9C5F28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FB40D9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F38AF6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27002B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62.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3E54C1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462F81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41.9</w:t>
            </w:r>
          </w:p>
        </w:tc>
      </w:tr>
      <w:tr w:rsidR="00F60183" w:rsidRPr="00F60183" w14:paraId="16A9032B" w14:textId="77777777" w:rsidTr="004D66DA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A91BE0C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5434B5CA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52EF8A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7605D23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585E86FC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3D6D46E4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24456E66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44.9</w:t>
            </w:r>
          </w:p>
        </w:tc>
      </w:tr>
      <w:tr w:rsidR="00F60183" w:rsidRPr="00F60183" w14:paraId="6D2BA171" w14:textId="77777777" w:rsidTr="004D66DA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EB405E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113563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39C558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54AB85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44CC09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542A05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DCD6D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</w:tr>
      <w:tr w:rsidR="00F60183" w:rsidRPr="00F60183" w14:paraId="7A22BDEB" w14:textId="77777777" w:rsidTr="004D66DA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DD5EFE" w14:textId="77777777" w:rsidR="00F60183" w:rsidRPr="00F60183" w:rsidRDefault="00F60183" w:rsidP="00F6018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018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21940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DFAA6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9A134E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E36CE7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D5C464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DC0E71" w14:textId="77777777" w:rsidR="00F60183" w:rsidRPr="00F60183" w:rsidRDefault="00F60183" w:rsidP="00F60183">
            <w:pPr>
              <w:rPr>
                <w:rFonts w:ascii="Times New Roman" w:hAnsi="Times New Roman"/>
                <w:sz w:val="20"/>
                <w:szCs w:val="20"/>
              </w:rPr>
            </w:pPr>
            <w:r w:rsidRPr="00F60183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21DCDB68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30D9E226" w14:textId="1537EAB1" w:rsidR="00331408" w:rsidRDefault="0033140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D335734" w14:textId="77777777" w:rsidR="00F60183" w:rsidRPr="00F60183" w:rsidRDefault="00F60183" w:rsidP="00F60183">
      <w:pPr>
        <w:rPr>
          <w:rFonts w:ascii="Times New Roman" w:hAnsi="Times New Roman"/>
          <w:sz w:val="20"/>
          <w:szCs w:val="20"/>
        </w:rPr>
      </w:pPr>
    </w:p>
    <w:p w14:paraId="2CF646A1" w14:textId="4036527B" w:rsidR="00AC7317" w:rsidRPr="0075351B" w:rsidRDefault="00AD73DE" w:rsidP="00C910C5">
      <w:pPr>
        <w:pStyle w:val="Caption"/>
        <w:rPr>
          <w:szCs w:val="20"/>
        </w:rPr>
      </w:pPr>
      <w:r>
        <w:t>Table S</w:t>
      </w:r>
      <w:r w:rsidR="00C910C5">
        <w:t xml:space="preserve"> </w:t>
      </w:r>
      <w:r w:rsidR="00FE0965">
        <w:fldChar w:fldCharType="begin"/>
      </w:r>
      <w:r w:rsidR="00FE0965">
        <w:instrText xml:space="preserve"> SEQ Table_S \* ARABIC </w:instrText>
      </w:r>
      <w:r w:rsidR="00FE0965">
        <w:fldChar w:fldCharType="separate"/>
      </w:r>
      <w:r w:rsidR="00E46AA1">
        <w:rPr>
          <w:noProof/>
        </w:rPr>
        <w:t>30</w:t>
      </w:r>
      <w:r w:rsidR="00FE0965">
        <w:rPr>
          <w:noProof/>
        </w:rPr>
        <w:fldChar w:fldCharType="end"/>
      </w:r>
      <w:r w:rsidR="00C910C5">
        <w:t xml:space="preserve">. </w:t>
      </w:r>
      <w:r w:rsidR="00A71107" w:rsidRPr="0075351B">
        <w:t>National and international collaboration among ethics review committees to standardize emergency operations and procedures during the COVID-19 pandemic</w:t>
      </w:r>
    </w:p>
    <w:p w14:paraId="4BC0C66E" w14:textId="77777777" w:rsidR="00AC7317" w:rsidRDefault="00AC7317" w:rsidP="00A114E7">
      <w:pPr>
        <w:rPr>
          <w:rFonts w:ascii="Times New Roman" w:hAnsi="Times New Roman"/>
          <w:sz w:val="20"/>
          <w:szCs w:val="20"/>
        </w:rPr>
      </w:pPr>
    </w:p>
    <w:p w14:paraId="5C55E744" w14:textId="77777777" w:rsidR="00AC7317" w:rsidRDefault="00AC7317" w:rsidP="00A114E7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A71107" w:rsidRPr="00A71107" w14:paraId="0DA93831" w14:textId="77777777" w:rsidTr="00A71107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F46BCA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D7DFB9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AEB705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AFE322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71107" w:rsidRPr="00A71107" w14:paraId="1089CA93" w14:textId="77777777" w:rsidTr="00A71107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2FDD7A0C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9FE92C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13821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9324CE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F7AC02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8E92E8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A6A161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A71107" w:rsidRPr="00A71107" w14:paraId="2C9FF107" w14:textId="77777777" w:rsidTr="00A71107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112D360F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7F89F6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DC51CC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3AD820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821560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7ABDDF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2DE1D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39.1</w:t>
            </w:r>
          </w:p>
        </w:tc>
      </w:tr>
      <w:tr w:rsidR="00A71107" w:rsidRPr="00A71107" w14:paraId="05E62C5D" w14:textId="77777777" w:rsidTr="00A71107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0EEE6200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6A326646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2A8A8830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1F975D7A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0CE9C21A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7EC81C6F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5DF7C8FB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36.7</w:t>
            </w:r>
          </w:p>
        </w:tc>
      </w:tr>
      <w:tr w:rsidR="00A71107" w:rsidRPr="00A71107" w14:paraId="419F1F36" w14:textId="77777777" w:rsidTr="00A71107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40A3D4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D9F71F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EA4ACF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44CC48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5D9AE8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0C8B53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49CF37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24.3</w:t>
            </w:r>
          </w:p>
        </w:tc>
      </w:tr>
      <w:tr w:rsidR="00A71107" w:rsidRPr="00A71107" w14:paraId="420C0394" w14:textId="77777777" w:rsidTr="00A71107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D373C" w14:textId="77777777" w:rsidR="00A71107" w:rsidRPr="00A71107" w:rsidRDefault="00A71107" w:rsidP="009C16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107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CB065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7E3FE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823DD2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8A841F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FB6324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1739AB" w14:textId="77777777" w:rsidR="00A71107" w:rsidRPr="00A71107" w:rsidRDefault="00A71107" w:rsidP="009C16DF">
            <w:pPr>
              <w:rPr>
                <w:rFonts w:ascii="Times New Roman" w:hAnsi="Times New Roman"/>
                <w:sz w:val="20"/>
                <w:szCs w:val="20"/>
              </w:rPr>
            </w:pPr>
            <w:r w:rsidRPr="00A71107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61F20FEB" w14:textId="77777777" w:rsidR="00A71107" w:rsidRPr="005458BC" w:rsidRDefault="00A71107" w:rsidP="00A71107">
      <w:pPr>
        <w:rPr>
          <w:rFonts w:ascii="Times New Roman" w:hAnsi="Times New Roman"/>
          <w:sz w:val="20"/>
          <w:szCs w:val="20"/>
        </w:rPr>
      </w:pPr>
    </w:p>
    <w:p w14:paraId="1E598B55" w14:textId="77777777" w:rsidR="00A71107" w:rsidRDefault="00A71107" w:rsidP="00A71107">
      <w:pPr>
        <w:rPr>
          <w:rFonts w:ascii="Times New Roman" w:hAnsi="Times New Roman"/>
          <w:sz w:val="20"/>
          <w:szCs w:val="20"/>
        </w:rPr>
      </w:pPr>
    </w:p>
    <w:p w14:paraId="0C777C8D" w14:textId="2E35D529" w:rsidR="005458BC" w:rsidRPr="005458BC" w:rsidRDefault="00AD73DE" w:rsidP="005458BC">
      <w:pPr>
        <w:pStyle w:val="Caption"/>
        <w:rPr>
          <w:b w:val="0"/>
          <w:bCs/>
          <w:szCs w:val="20"/>
        </w:rPr>
      </w:pPr>
      <w:r>
        <w:t>Table S</w:t>
      </w:r>
      <w:r w:rsidR="005458BC">
        <w:t xml:space="preserve"> </w:t>
      </w:r>
      <w:r w:rsidR="00FE0965">
        <w:fldChar w:fldCharType="begin"/>
      </w:r>
      <w:r w:rsidR="00FE0965">
        <w:instrText xml:space="preserve"> SEQ Table_S \* ARABIC </w:instrText>
      </w:r>
      <w:r w:rsidR="00FE0965">
        <w:fldChar w:fldCharType="separate"/>
      </w:r>
      <w:r w:rsidR="00E46AA1">
        <w:rPr>
          <w:noProof/>
        </w:rPr>
        <w:t>31</w:t>
      </w:r>
      <w:r w:rsidR="00FE0965">
        <w:rPr>
          <w:noProof/>
        </w:rPr>
        <w:fldChar w:fldCharType="end"/>
      </w:r>
      <w:r w:rsidR="005458BC">
        <w:t xml:space="preserve">. </w:t>
      </w:r>
      <w:r w:rsidR="005458BC" w:rsidRPr="0004677F">
        <w:t>Presence of strategies to harmonize multiple review processes</w:t>
      </w:r>
    </w:p>
    <w:p w14:paraId="00238641" w14:textId="77777777" w:rsidR="005458BC" w:rsidRPr="005458BC" w:rsidRDefault="005458BC" w:rsidP="00A71107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3"/>
        <w:gridCol w:w="1171"/>
        <w:gridCol w:w="1532"/>
        <w:gridCol w:w="957"/>
        <w:gridCol w:w="1532"/>
        <w:gridCol w:w="1187"/>
        <w:gridCol w:w="1530"/>
      </w:tblGrid>
      <w:tr w:rsidR="00A71107" w:rsidRPr="005458BC" w14:paraId="1723C12F" w14:textId="77777777" w:rsidTr="001120E3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0AE4D7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F9D71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ICs</w:t>
            </w:r>
          </w:p>
        </w:tc>
        <w:tc>
          <w:tcPr>
            <w:tcW w:w="12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BE2031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MICs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5DB8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5458BC" w:rsidRPr="005458BC" w14:paraId="21D157E1" w14:textId="77777777" w:rsidTr="001120E3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51B6D435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F7CE91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BC7E4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45F99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83B585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78F9A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CCA1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5458BC" w:rsidRPr="005458BC" w14:paraId="61A1ADAD" w14:textId="77777777" w:rsidTr="001120E3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77251AD1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82BA1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29C91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2.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135A4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7C46F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BB4965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FB957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5.3</w:t>
            </w:r>
          </w:p>
        </w:tc>
      </w:tr>
      <w:tr w:rsidR="005458BC" w:rsidRPr="005458BC" w14:paraId="320FCA9E" w14:textId="77777777" w:rsidTr="001120E3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1290AF93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53AC5931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15E68EE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6.4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4904450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768" w:type="pct"/>
            <w:shd w:val="clear" w:color="auto" w:fill="D9D9D9" w:themeFill="background1" w:themeFillShade="D9"/>
            <w:noWrap/>
            <w:hideMark/>
          </w:tcPr>
          <w:p w14:paraId="43D8D79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8.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70D4731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2150C12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4.1</w:t>
            </w:r>
          </w:p>
        </w:tc>
      </w:tr>
      <w:tr w:rsidR="005458BC" w:rsidRPr="005458BC" w14:paraId="3047D1AA" w14:textId="77777777" w:rsidTr="001120E3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DCDF20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Unsure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688C4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DADF8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0.9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BE266A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D4B1A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.7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B1661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A70A6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0.6</w:t>
            </w:r>
          </w:p>
        </w:tc>
      </w:tr>
      <w:tr w:rsidR="005458BC" w:rsidRPr="005458BC" w14:paraId="02C09CF0" w14:textId="77777777" w:rsidTr="001120E3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43271F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40AB3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5972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B581A5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3B9CA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F57EB8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0B40C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</w:tbl>
    <w:p w14:paraId="32514EB9" w14:textId="77777777" w:rsidR="00A71107" w:rsidRPr="005458BC" w:rsidRDefault="00A71107" w:rsidP="00A71107">
      <w:pPr>
        <w:rPr>
          <w:rFonts w:ascii="Times New Roman" w:hAnsi="Times New Roman"/>
          <w:sz w:val="20"/>
          <w:szCs w:val="20"/>
        </w:rPr>
      </w:pPr>
    </w:p>
    <w:p w14:paraId="0FED1FA7" w14:textId="77777777" w:rsidR="00A71107" w:rsidRPr="005458BC" w:rsidRDefault="00A71107" w:rsidP="00A71107">
      <w:pPr>
        <w:rPr>
          <w:rFonts w:ascii="Times New Roman" w:hAnsi="Times New Roman"/>
          <w:sz w:val="20"/>
          <w:szCs w:val="20"/>
        </w:rPr>
      </w:pPr>
    </w:p>
    <w:p w14:paraId="6115C42D" w14:textId="1D7A8DA1" w:rsidR="001120E3" w:rsidRPr="0004677F" w:rsidRDefault="00AD73DE" w:rsidP="001120E3">
      <w:pPr>
        <w:pStyle w:val="Caption"/>
      </w:pPr>
      <w:r>
        <w:t>Table S</w:t>
      </w:r>
      <w:r w:rsidR="001120E3">
        <w:t xml:space="preserve"> </w:t>
      </w:r>
      <w:r w:rsidR="00FE0965">
        <w:fldChar w:fldCharType="begin"/>
      </w:r>
      <w:r w:rsidR="00FE0965">
        <w:instrText xml:space="preserve"> SEQ Table_S \* ARABIC </w:instrText>
      </w:r>
      <w:r w:rsidR="00FE0965">
        <w:fldChar w:fldCharType="separate"/>
      </w:r>
      <w:r w:rsidR="00E46AA1">
        <w:rPr>
          <w:noProof/>
        </w:rPr>
        <w:t>32</w:t>
      </w:r>
      <w:r w:rsidR="00FE0965">
        <w:rPr>
          <w:noProof/>
        </w:rPr>
        <w:fldChar w:fldCharType="end"/>
      </w:r>
      <w:r w:rsidR="001120E3">
        <w:t xml:space="preserve">. </w:t>
      </w:r>
      <w:r w:rsidR="001120E3" w:rsidRPr="0004677F">
        <w:t>Reliance on established procedures to recognize and validate research protocol reviews conducted by other ethics committees</w:t>
      </w:r>
    </w:p>
    <w:p w14:paraId="2CABCA0E" w14:textId="77777777" w:rsidR="001120E3" w:rsidRPr="001120E3" w:rsidRDefault="001120E3" w:rsidP="001120E3"/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A71107" w:rsidRPr="005458BC" w14:paraId="3F0BCB24" w14:textId="77777777" w:rsidTr="001120E3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935657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63F52A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C1108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383FF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1120E3" w:rsidRPr="005458BC" w14:paraId="00E2FCD8" w14:textId="77777777" w:rsidTr="001120E3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27D0782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95E17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F85B6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D6E325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D4D7C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70F9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CDD7F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1120E3" w:rsidRPr="005458BC" w14:paraId="7737D40F" w14:textId="77777777" w:rsidTr="001120E3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1F0AA357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29154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220D8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4.6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6D2C3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44FFD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3.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186D4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4BB72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7.7</w:t>
            </w:r>
          </w:p>
        </w:tc>
      </w:tr>
      <w:tr w:rsidR="001120E3" w:rsidRPr="005458BC" w14:paraId="341CCF1C" w14:textId="77777777" w:rsidTr="001120E3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33CF46E0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31DEC9E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4AF57F0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4717525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64BF884F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0.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22DD265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914200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.8</w:t>
            </w:r>
          </w:p>
        </w:tc>
      </w:tr>
      <w:tr w:rsidR="001120E3" w:rsidRPr="005458BC" w14:paraId="6C755291" w14:textId="77777777" w:rsidTr="001120E3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422B9B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8FA94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5D1B8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9.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F6AA2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EA109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8ACE0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0E3788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1.4</w:t>
            </w:r>
          </w:p>
        </w:tc>
      </w:tr>
      <w:tr w:rsidR="001120E3" w:rsidRPr="005458BC" w14:paraId="0E2409B0" w14:textId="77777777" w:rsidTr="001120E3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ED6FBF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E4E1F5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BD394F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4C8C9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B9CD6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0AA942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C40F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</w:tbl>
    <w:p w14:paraId="179457E4" w14:textId="77777777" w:rsidR="00A71107" w:rsidRPr="005458BC" w:rsidRDefault="00A71107" w:rsidP="00A71107">
      <w:pPr>
        <w:rPr>
          <w:rFonts w:ascii="Times New Roman" w:hAnsi="Times New Roman"/>
          <w:sz w:val="20"/>
          <w:szCs w:val="20"/>
        </w:rPr>
      </w:pPr>
    </w:p>
    <w:p w14:paraId="30FC8D16" w14:textId="77777777" w:rsidR="00A71107" w:rsidRDefault="00A71107" w:rsidP="00A71107">
      <w:pPr>
        <w:rPr>
          <w:rFonts w:ascii="Times New Roman" w:hAnsi="Times New Roman"/>
          <w:sz w:val="20"/>
          <w:szCs w:val="20"/>
        </w:rPr>
      </w:pPr>
    </w:p>
    <w:p w14:paraId="3B1E3EA8" w14:textId="1C88C25C" w:rsidR="00B14B6B" w:rsidRPr="00F964C4" w:rsidRDefault="00AD73DE" w:rsidP="00B14B6B">
      <w:pPr>
        <w:pStyle w:val="Caption"/>
        <w:rPr>
          <w:szCs w:val="20"/>
        </w:rPr>
      </w:pPr>
      <w:r>
        <w:t>Table S</w:t>
      </w:r>
      <w:r w:rsidR="00B14B6B">
        <w:t xml:space="preserve"> </w:t>
      </w:r>
      <w:r w:rsidR="00FE0965">
        <w:fldChar w:fldCharType="begin"/>
      </w:r>
      <w:r w:rsidR="00FE0965">
        <w:instrText xml:space="preserve"> SEQ Table_S \* ARABIC </w:instrText>
      </w:r>
      <w:r w:rsidR="00FE0965">
        <w:fldChar w:fldCharType="separate"/>
      </w:r>
      <w:r w:rsidR="00E46AA1">
        <w:rPr>
          <w:noProof/>
        </w:rPr>
        <w:t>33</w:t>
      </w:r>
      <w:r w:rsidR="00FE0965">
        <w:rPr>
          <w:noProof/>
        </w:rPr>
        <w:fldChar w:fldCharType="end"/>
      </w:r>
      <w:r w:rsidR="00B14B6B">
        <w:t xml:space="preserve">. </w:t>
      </w:r>
      <w:r w:rsidR="00B14B6B" w:rsidRPr="00F964C4">
        <w:t>Collaboration with scientific committees that pre-reviewed or prioritized pandemic-related research protocols</w:t>
      </w:r>
    </w:p>
    <w:p w14:paraId="1DE592FF" w14:textId="77777777" w:rsidR="00B14B6B" w:rsidRPr="005458BC" w:rsidRDefault="00B14B6B" w:rsidP="00A71107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A71107" w:rsidRPr="005458BC" w14:paraId="0117D91C" w14:textId="77777777" w:rsidTr="00B14B6B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DFD2CB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68985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F669A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3F8681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B14B6B" w:rsidRPr="005458BC" w14:paraId="1B6E0DCA" w14:textId="77777777" w:rsidTr="00B14B6B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0AF0BD46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99DF7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E2CE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ACC40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E9FA6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38B09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B62E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B14B6B" w:rsidRPr="005458BC" w14:paraId="2C760C26" w14:textId="77777777" w:rsidTr="00B14B6B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6813B800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86CBF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4C89A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1.7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49458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FD039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3.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7E9C02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3B36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9.4</w:t>
            </w:r>
          </w:p>
        </w:tc>
      </w:tr>
      <w:tr w:rsidR="00B14B6B" w:rsidRPr="005458BC" w14:paraId="316051A1" w14:textId="77777777" w:rsidTr="00B14B6B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47BCDB5B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33380BD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82A685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1.5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5DF24891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32D6D6E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0.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76FEB81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24E99E08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1.0</w:t>
            </w:r>
          </w:p>
        </w:tc>
      </w:tr>
      <w:tr w:rsidR="00B14B6B" w:rsidRPr="005458BC" w14:paraId="43190E00" w14:textId="77777777" w:rsidTr="00B14B6B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285438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33D42A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5F37B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6.9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E8FC88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2CEF41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E3889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FB41D2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.6</w:t>
            </w:r>
          </w:p>
        </w:tc>
      </w:tr>
      <w:tr w:rsidR="00B14B6B" w:rsidRPr="005458BC" w14:paraId="1199559D" w14:textId="77777777" w:rsidTr="00B14B6B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3AE174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7F59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C62CA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ACBBF2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B2F74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C435E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54CF1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</w:tbl>
    <w:p w14:paraId="42761A9D" w14:textId="77777777" w:rsidR="00A71107" w:rsidRPr="005458BC" w:rsidRDefault="00A71107" w:rsidP="00A71107">
      <w:pPr>
        <w:rPr>
          <w:rFonts w:ascii="Times New Roman" w:hAnsi="Times New Roman"/>
          <w:sz w:val="20"/>
          <w:szCs w:val="20"/>
        </w:rPr>
      </w:pPr>
    </w:p>
    <w:p w14:paraId="47E7C3D0" w14:textId="4CCC9D46" w:rsidR="00331408" w:rsidRDefault="0033140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0BA7014" w14:textId="77777777" w:rsidR="00A71107" w:rsidRDefault="00A71107" w:rsidP="00A71107">
      <w:pPr>
        <w:rPr>
          <w:rFonts w:ascii="Times New Roman" w:hAnsi="Times New Roman"/>
          <w:sz w:val="20"/>
          <w:szCs w:val="20"/>
        </w:rPr>
      </w:pPr>
    </w:p>
    <w:p w14:paraId="31E6F8DB" w14:textId="4073030D" w:rsidR="00E5784D" w:rsidRPr="00141018" w:rsidRDefault="00AD73DE" w:rsidP="00E5784D">
      <w:pPr>
        <w:pStyle w:val="Caption"/>
        <w:rPr>
          <w:szCs w:val="20"/>
        </w:rPr>
      </w:pPr>
      <w:r>
        <w:t>Table S</w:t>
      </w:r>
      <w:r w:rsidR="00E5784D">
        <w:t xml:space="preserve"> </w:t>
      </w:r>
      <w:r w:rsidR="00FE0965">
        <w:fldChar w:fldCharType="begin"/>
      </w:r>
      <w:r w:rsidR="00FE0965">
        <w:instrText xml:space="preserve"> SEQ Table_S \* ARABIC </w:instrText>
      </w:r>
      <w:r w:rsidR="00FE0965">
        <w:fldChar w:fldCharType="separate"/>
      </w:r>
      <w:r w:rsidR="00E46AA1">
        <w:rPr>
          <w:noProof/>
        </w:rPr>
        <w:t>34</w:t>
      </w:r>
      <w:r w:rsidR="00FE0965">
        <w:rPr>
          <w:noProof/>
        </w:rPr>
        <w:fldChar w:fldCharType="end"/>
      </w:r>
      <w:r w:rsidR="00E5784D">
        <w:t xml:space="preserve">. </w:t>
      </w:r>
      <w:r w:rsidR="00E5784D" w:rsidRPr="00141018">
        <w:t>Presence of centralized ethics review of research protocols for multicentre studies related to COVID-19</w:t>
      </w:r>
    </w:p>
    <w:p w14:paraId="7AB19250" w14:textId="77777777" w:rsidR="00E5784D" w:rsidRPr="005458BC" w:rsidRDefault="00E5784D" w:rsidP="00A71107">
      <w:pPr>
        <w:rPr>
          <w:rFonts w:ascii="Times New Roman" w:hAnsi="Times New Roman"/>
          <w:sz w:val="20"/>
          <w:szCs w:val="20"/>
        </w:rPr>
      </w:pPr>
    </w:p>
    <w:p w14:paraId="214FE70B" w14:textId="77777777" w:rsidR="00A71107" w:rsidRPr="005458BC" w:rsidRDefault="00A71107" w:rsidP="00A71107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3"/>
        <w:gridCol w:w="1171"/>
        <w:gridCol w:w="1532"/>
        <w:gridCol w:w="957"/>
        <w:gridCol w:w="1532"/>
        <w:gridCol w:w="1187"/>
        <w:gridCol w:w="1530"/>
      </w:tblGrid>
      <w:tr w:rsidR="00A71107" w:rsidRPr="005458BC" w14:paraId="0FB2F604" w14:textId="77777777" w:rsidTr="00E5784D">
        <w:trPr>
          <w:trHeight w:val="312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267E68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C263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ICs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E1C112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MICs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B8D43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E5784D" w:rsidRPr="005458BC" w14:paraId="4F4246A4" w14:textId="77777777" w:rsidTr="00E5784D">
        <w:trPr>
          <w:trHeight w:val="312"/>
        </w:trPr>
        <w:tc>
          <w:tcPr>
            <w:tcW w:w="1035" w:type="pct"/>
            <w:shd w:val="clear" w:color="auto" w:fill="auto"/>
            <w:noWrap/>
            <w:hideMark/>
          </w:tcPr>
          <w:p w14:paraId="5F94A05D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8F05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8A252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C055A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A2FDF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F62188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7143C8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E5784D" w:rsidRPr="005458BC" w14:paraId="739B0C04" w14:textId="77777777" w:rsidTr="00E5784D">
        <w:trPr>
          <w:trHeight w:val="312"/>
        </w:trPr>
        <w:tc>
          <w:tcPr>
            <w:tcW w:w="1035" w:type="pct"/>
            <w:shd w:val="clear" w:color="auto" w:fill="auto"/>
            <w:noWrap/>
            <w:hideMark/>
          </w:tcPr>
          <w:p w14:paraId="3C9CEC80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29CC0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8621F5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6.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D18AFF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CE2E0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8.3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C9AB9F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9D91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3.5</w:t>
            </w:r>
          </w:p>
        </w:tc>
      </w:tr>
      <w:tr w:rsidR="00E5784D" w:rsidRPr="005458BC" w14:paraId="4DC77C57" w14:textId="77777777" w:rsidTr="00E5784D">
        <w:trPr>
          <w:trHeight w:val="312"/>
        </w:trPr>
        <w:tc>
          <w:tcPr>
            <w:tcW w:w="1035" w:type="pct"/>
            <w:shd w:val="clear" w:color="auto" w:fill="auto"/>
            <w:noWrap/>
            <w:hideMark/>
          </w:tcPr>
          <w:p w14:paraId="1E28F79B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24AFBC6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04DC16D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6.4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0A63D70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768" w:type="pct"/>
            <w:shd w:val="clear" w:color="auto" w:fill="D9D9D9" w:themeFill="background1" w:themeFillShade="D9"/>
            <w:noWrap/>
            <w:hideMark/>
          </w:tcPr>
          <w:p w14:paraId="333DA4A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1.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5EE2647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E354C9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1.8</w:t>
            </w:r>
          </w:p>
        </w:tc>
      </w:tr>
      <w:tr w:rsidR="00E5784D" w:rsidRPr="005458BC" w14:paraId="5AC655BF" w14:textId="77777777" w:rsidTr="00E5784D">
        <w:trPr>
          <w:trHeight w:val="312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FA06BE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Unsure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E1B1D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715B7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7.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CE47C2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A3B66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99F1A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D851C8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4.7</w:t>
            </w:r>
          </w:p>
        </w:tc>
      </w:tr>
      <w:tr w:rsidR="00E5784D" w:rsidRPr="005458BC" w14:paraId="02397541" w14:textId="77777777" w:rsidTr="00E5784D">
        <w:trPr>
          <w:trHeight w:val="312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D47667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CF041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DDBD4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B41AF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7BA0CA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4598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B31F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</w:tbl>
    <w:p w14:paraId="7153F6E2" w14:textId="77777777" w:rsidR="00A71107" w:rsidRPr="005458BC" w:rsidRDefault="00A71107" w:rsidP="00A71107">
      <w:pPr>
        <w:rPr>
          <w:rFonts w:ascii="Times New Roman" w:hAnsi="Times New Roman"/>
          <w:sz w:val="20"/>
          <w:szCs w:val="20"/>
        </w:rPr>
      </w:pPr>
    </w:p>
    <w:p w14:paraId="3D3325C1" w14:textId="77777777" w:rsidR="00A71107" w:rsidRPr="005458BC" w:rsidRDefault="00A71107" w:rsidP="00A71107">
      <w:pPr>
        <w:rPr>
          <w:rFonts w:ascii="Times New Roman" w:hAnsi="Times New Roman"/>
          <w:sz w:val="20"/>
          <w:szCs w:val="20"/>
        </w:rPr>
      </w:pPr>
    </w:p>
    <w:p w14:paraId="7DDAF139" w14:textId="2B016F0E" w:rsidR="000A6331" w:rsidRPr="00903B6B" w:rsidRDefault="00AD73DE" w:rsidP="000A6331">
      <w:pPr>
        <w:pStyle w:val="Caption"/>
      </w:pPr>
      <w:r>
        <w:t>Table S</w:t>
      </w:r>
      <w:r w:rsidR="000A6331">
        <w:t xml:space="preserve"> </w:t>
      </w:r>
      <w:r w:rsidR="00FE0965">
        <w:fldChar w:fldCharType="begin"/>
      </w:r>
      <w:r w:rsidR="00FE0965">
        <w:instrText xml:space="preserve"> SEQ Table_S \* ARABIC </w:instrText>
      </w:r>
      <w:r w:rsidR="00FE0965">
        <w:fldChar w:fldCharType="separate"/>
      </w:r>
      <w:r w:rsidR="00E46AA1">
        <w:rPr>
          <w:noProof/>
        </w:rPr>
        <w:t>35</w:t>
      </w:r>
      <w:r w:rsidR="00FE0965">
        <w:rPr>
          <w:noProof/>
        </w:rPr>
        <w:fldChar w:fldCharType="end"/>
      </w:r>
      <w:r w:rsidR="000A6331">
        <w:t xml:space="preserve">. </w:t>
      </w:r>
      <w:r w:rsidR="000A6331" w:rsidRPr="00903B6B">
        <w:t>Formation of Joint Scientific Advisory Committees, Data Safety Review Committees, Data Access Committees, or a Joint Ethics Review Committee</w:t>
      </w:r>
    </w:p>
    <w:p w14:paraId="3CE78633" w14:textId="77777777" w:rsidR="000A6331" w:rsidRPr="000A6331" w:rsidRDefault="000A6331" w:rsidP="000A6331"/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85"/>
        <w:gridCol w:w="1530"/>
        <w:gridCol w:w="955"/>
        <w:gridCol w:w="1530"/>
        <w:gridCol w:w="1185"/>
        <w:gridCol w:w="1526"/>
      </w:tblGrid>
      <w:tr w:rsidR="000A6331" w:rsidRPr="005458BC" w14:paraId="38E55CA6" w14:textId="77777777" w:rsidTr="000A6331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DF30C3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5E840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ICs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FBDC8F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M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90F8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A71107" w:rsidRPr="005458BC" w14:paraId="19D498B1" w14:textId="77777777" w:rsidTr="000A6331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52202565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76C68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6AE0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1EC04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C3EC5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F93EF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B2419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A71107" w:rsidRPr="005458BC" w14:paraId="0892CA1B" w14:textId="77777777" w:rsidTr="000A6331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0BF28E54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ADFB0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46577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.4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6549E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D08A7F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8.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5DD58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D52FA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.0</w:t>
            </w:r>
          </w:p>
        </w:tc>
      </w:tr>
      <w:tr w:rsidR="00A71107" w:rsidRPr="005458BC" w14:paraId="5FA9BC72" w14:textId="77777777" w:rsidTr="000A6331">
        <w:trPr>
          <w:trHeight w:val="312"/>
        </w:trPr>
        <w:tc>
          <w:tcPr>
            <w:tcW w:w="1034" w:type="pct"/>
            <w:shd w:val="clear" w:color="auto" w:fill="auto"/>
            <w:noWrap/>
            <w:hideMark/>
          </w:tcPr>
          <w:p w14:paraId="02602183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3CF25EC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392BD1D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6.1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611EF1A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hideMark/>
          </w:tcPr>
          <w:p w14:paraId="7B28D8B2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8.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690E26BD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5EF10716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7.6</w:t>
            </w:r>
          </w:p>
        </w:tc>
      </w:tr>
      <w:tr w:rsidR="00A71107" w:rsidRPr="005458BC" w14:paraId="6608DAF7" w14:textId="77777777" w:rsidTr="000A6331">
        <w:trPr>
          <w:trHeight w:val="312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AF3902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Unsur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2AC22B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7A731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4.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85C5CA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0198B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3.3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4BC07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24421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</w:tr>
      <w:tr w:rsidR="00A71107" w:rsidRPr="005458BC" w14:paraId="573B52F5" w14:textId="77777777" w:rsidTr="000A6331">
        <w:trPr>
          <w:trHeight w:val="312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C5240D" w14:textId="77777777" w:rsidR="00A71107" w:rsidRPr="005458BC" w:rsidRDefault="00A71107" w:rsidP="009C16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04F65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6C4081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F34BDC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B21D34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17051E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C36B3" w14:textId="77777777" w:rsidR="00A71107" w:rsidRPr="005458BC" w:rsidRDefault="00A71107" w:rsidP="009C16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5458B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</w:tbl>
    <w:p w14:paraId="5C511DC4" w14:textId="77777777" w:rsidR="00AC7317" w:rsidRPr="005458BC" w:rsidRDefault="00AC7317" w:rsidP="00A114E7">
      <w:pPr>
        <w:rPr>
          <w:rFonts w:ascii="Times New Roman" w:hAnsi="Times New Roman"/>
          <w:sz w:val="20"/>
          <w:szCs w:val="20"/>
        </w:rPr>
      </w:pPr>
    </w:p>
    <w:p w14:paraId="4104D9DF" w14:textId="77777777" w:rsidR="00AC7317" w:rsidRPr="005458BC" w:rsidRDefault="00AC7317" w:rsidP="00A114E7">
      <w:pPr>
        <w:rPr>
          <w:rFonts w:ascii="Times New Roman" w:hAnsi="Times New Roman"/>
          <w:sz w:val="20"/>
          <w:szCs w:val="20"/>
        </w:rPr>
      </w:pPr>
    </w:p>
    <w:sectPr w:rsidR="00AC7317" w:rsidRPr="005458BC" w:rsidSect="00D472DE">
      <w:head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5C87F" w14:textId="77777777" w:rsidR="00B80DE3" w:rsidRDefault="00B80DE3" w:rsidP="00D17C1D">
      <w:r>
        <w:separator/>
      </w:r>
    </w:p>
  </w:endnote>
  <w:endnote w:type="continuationSeparator" w:id="0">
    <w:p w14:paraId="3D2C33C6" w14:textId="77777777" w:rsidR="00B80DE3" w:rsidRDefault="00B80DE3" w:rsidP="00D17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DA3F1" w14:textId="77777777" w:rsidR="00B80DE3" w:rsidRDefault="00B80DE3" w:rsidP="00D17C1D">
      <w:r>
        <w:separator/>
      </w:r>
    </w:p>
  </w:footnote>
  <w:footnote w:type="continuationSeparator" w:id="0">
    <w:p w14:paraId="60ACD807" w14:textId="77777777" w:rsidR="00B80DE3" w:rsidRDefault="00B80DE3" w:rsidP="00D17C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42759D1C" w14:textId="08A5F64F" w:rsidR="00954FF5" w:rsidRPr="00954FF5" w:rsidRDefault="00954FF5">
        <w:pPr>
          <w:pStyle w:val="Header"/>
          <w:jc w:val="right"/>
          <w:rPr>
            <w:rFonts w:ascii="Times New Roman" w:hAnsi="Times New Roman"/>
            <w:b/>
            <w:bCs/>
            <w:sz w:val="20"/>
            <w:szCs w:val="20"/>
          </w:rPr>
        </w:pPr>
        <w:r w:rsidRPr="00954FF5">
          <w:rPr>
            <w:rFonts w:ascii="Times New Roman" w:hAnsi="Times New Roman"/>
            <w:b/>
            <w:bCs/>
            <w:sz w:val="20"/>
            <w:szCs w:val="20"/>
          </w:rPr>
          <w:t xml:space="preserve">Salamanca-Buentello </w:t>
        </w:r>
        <w:r w:rsidRPr="00954FF5">
          <w:rPr>
            <w:rFonts w:ascii="Times New Roman" w:hAnsi="Times New Roman"/>
            <w:b/>
            <w:bCs/>
            <w:i/>
            <w:iCs/>
            <w:sz w:val="20"/>
            <w:szCs w:val="20"/>
          </w:rPr>
          <w:t>et al.</w:t>
        </w:r>
        <w:r w:rsidRPr="00954FF5">
          <w:rPr>
            <w:rFonts w:ascii="Times New Roman" w:hAnsi="Times New Roman"/>
            <w:b/>
            <w:bCs/>
            <w:sz w:val="20"/>
            <w:szCs w:val="20"/>
          </w:rPr>
          <w:t xml:space="preserve"> 2023</w:t>
        </w:r>
      </w:p>
      <w:p w14:paraId="277F5DBD" w14:textId="388E3435" w:rsidR="00442C7E" w:rsidRDefault="00442C7E">
        <w:pPr>
          <w:pStyle w:val="Header"/>
          <w:jc w:val="right"/>
          <w:rPr>
            <w:rFonts w:ascii="Times New Roman" w:hAnsi="Times New Roman"/>
            <w:b/>
            <w:bCs/>
            <w:sz w:val="20"/>
            <w:szCs w:val="20"/>
          </w:rPr>
        </w:pPr>
        <w:r w:rsidRPr="00442C7E">
          <w:rPr>
            <w:rFonts w:ascii="Times New Roman" w:hAnsi="Times New Roman"/>
            <w:b/>
            <w:bCs/>
            <w:sz w:val="20"/>
            <w:szCs w:val="20"/>
          </w:rPr>
          <w:t>Research ethics review during the COVID-19 pandemic: An international study</w:t>
        </w:r>
      </w:p>
      <w:p w14:paraId="7AEF818B" w14:textId="526E5A11" w:rsidR="00442C7E" w:rsidRPr="00442C7E" w:rsidRDefault="00B172AD">
        <w:pPr>
          <w:pStyle w:val="Header"/>
          <w:jc w:val="right"/>
          <w:rPr>
            <w:rFonts w:ascii="Times New Roman" w:hAnsi="Times New Roman"/>
            <w:b/>
            <w:bCs/>
            <w:sz w:val="20"/>
            <w:szCs w:val="20"/>
          </w:rPr>
        </w:pPr>
        <w:r>
          <w:rPr>
            <w:rFonts w:ascii="Times New Roman" w:hAnsi="Times New Roman"/>
            <w:b/>
            <w:bCs/>
            <w:sz w:val="20"/>
            <w:szCs w:val="20"/>
          </w:rPr>
          <w:t>S2 Appendix</w:t>
        </w:r>
      </w:p>
      <w:p w14:paraId="105247BF" w14:textId="78AD32B6" w:rsidR="00D17C1D" w:rsidRPr="00D17C1D" w:rsidRDefault="00D17C1D">
        <w:pPr>
          <w:pStyle w:val="Header"/>
          <w:jc w:val="right"/>
          <w:rPr>
            <w:rFonts w:ascii="Times New Roman" w:hAnsi="Times New Roman"/>
            <w:sz w:val="20"/>
            <w:szCs w:val="20"/>
          </w:rPr>
        </w:pPr>
        <w:r w:rsidRPr="00D17C1D">
          <w:rPr>
            <w:rFonts w:ascii="Times New Roman" w:hAnsi="Times New Roman"/>
            <w:sz w:val="20"/>
            <w:szCs w:val="20"/>
          </w:rPr>
          <w:t xml:space="preserve">Page </w:t>
        </w:r>
        <w:r w:rsidRPr="00D17C1D">
          <w:rPr>
            <w:rFonts w:ascii="Times New Roman" w:hAnsi="Times New Roman"/>
            <w:b/>
            <w:bCs/>
            <w:sz w:val="20"/>
            <w:szCs w:val="20"/>
          </w:rPr>
          <w:fldChar w:fldCharType="begin"/>
        </w:r>
        <w:r w:rsidRPr="00D17C1D">
          <w:rPr>
            <w:rFonts w:ascii="Times New Roman" w:hAnsi="Times New Roman"/>
            <w:b/>
            <w:bCs/>
            <w:sz w:val="20"/>
            <w:szCs w:val="20"/>
          </w:rPr>
          <w:instrText xml:space="preserve"> PAGE </w:instrText>
        </w:r>
        <w:r w:rsidRPr="00D17C1D">
          <w:rPr>
            <w:rFonts w:ascii="Times New Roman" w:hAnsi="Times New Roman"/>
            <w:b/>
            <w:bCs/>
            <w:sz w:val="20"/>
            <w:szCs w:val="20"/>
          </w:rPr>
          <w:fldChar w:fldCharType="separate"/>
        </w:r>
        <w:r w:rsidRPr="00D17C1D">
          <w:rPr>
            <w:rFonts w:ascii="Times New Roman" w:hAnsi="Times New Roman"/>
            <w:b/>
            <w:bCs/>
            <w:noProof/>
            <w:sz w:val="20"/>
            <w:szCs w:val="20"/>
          </w:rPr>
          <w:t>2</w:t>
        </w:r>
        <w:r w:rsidRPr="00D17C1D">
          <w:rPr>
            <w:rFonts w:ascii="Times New Roman" w:hAnsi="Times New Roman"/>
            <w:b/>
            <w:bCs/>
            <w:sz w:val="20"/>
            <w:szCs w:val="20"/>
          </w:rPr>
          <w:fldChar w:fldCharType="end"/>
        </w:r>
        <w:r w:rsidRPr="00D17C1D">
          <w:rPr>
            <w:rFonts w:ascii="Times New Roman" w:hAnsi="Times New Roman"/>
            <w:sz w:val="20"/>
            <w:szCs w:val="20"/>
          </w:rPr>
          <w:t xml:space="preserve"> of </w:t>
        </w:r>
        <w:r w:rsidRPr="00D17C1D">
          <w:rPr>
            <w:rFonts w:ascii="Times New Roman" w:hAnsi="Times New Roman"/>
            <w:b/>
            <w:bCs/>
            <w:sz w:val="20"/>
            <w:szCs w:val="20"/>
          </w:rPr>
          <w:fldChar w:fldCharType="begin"/>
        </w:r>
        <w:r w:rsidRPr="00D17C1D">
          <w:rPr>
            <w:rFonts w:ascii="Times New Roman" w:hAnsi="Times New Roman"/>
            <w:b/>
            <w:bCs/>
            <w:sz w:val="20"/>
            <w:szCs w:val="20"/>
          </w:rPr>
          <w:instrText xml:space="preserve"> NUMPAGES  </w:instrText>
        </w:r>
        <w:r w:rsidRPr="00D17C1D">
          <w:rPr>
            <w:rFonts w:ascii="Times New Roman" w:hAnsi="Times New Roman"/>
            <w:b/>
            <w:bCs/>
            <w:sz w:val="20"/>
            <w:szCs w:val="20"/>
          </w:rPr>
          <w:fldChar w:fldCharType="separate"/>
        </w:r>
        <w:r w:rsidRPr="00D17C1D">
          <w:rPr>
            <w:rFonts w:ascii="Times New Roman" w:hAnsi="Times New Roman"/>
            <w:b/>
            <w:bCs/>
            <w:noProof/>
            <w:sz w:val="20"/>
            <w:szCs w:val="20"/>
          </w:rPr>
          <w:t>2</w:t>
        </w:r>
        <w:r w:rsidRPr="00D17C1D">
          <w:rPr>
            <w:rFonts w:ascii="Times New Roman" w:hAnsi="Times New Roman"/>
            <w:b/>
            <w:bCs/>
            <w:sz w:val="20"/>
            <w:szCs w:val="20"/>
          </w:rPr>
          <w:fldChar w:fldCharType="end"/>
        </w:r>
      </w:p>
    </w:sdtContent>
  </w:sdt>
  <w:p w14:paraId="60ABDAC9" w14:textId="77777777" w:rsidR="00D17C1D" w:rsidRDefault="00D17C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C05F8"/>
    <w:multiLevelType w:val="hybridMultilevel"/>
    <w:tmpl w:val="6FF8F88C"/>
    <w:lvl w:ilvl="0" w:tplc="10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D035B"/>
    <w:multiLevelType w:val="hybridMultilevel"/>
    <w:tmpl w:val="1DD8707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704C8EA">
      <w:numFmt w:val="bullet"/>
      <w:lvlText w:val="•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13159450">
    <w:abstractNumId w:val="1"/>
  </w:num>
  <w:num w:numId="2" w16cid:durableId="924414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E7"/>
    <w:rsid w:val="00026D8E"/>
    <w:rsid w:val="0004677F"/>
    <w:rsid w:val="000577EF"/>
    <w:rsid w:val="00060C81"/>
    <w:rsid w:val="00067872"/>
    <w:rsid w:val="0007335B"/>
    <w:rsid w:val="00085CE9"/>
    <w:rsid w:val="00094047"/>
    <w:rsid w:val="000A6331"/>
    <w:rsid w:val="000B3C23"/>
    <w:rsid w:val="000B710F"/>
    <w:rsid w:val="000C4141"/>
    <w:rsid w:val="000D6DC5"/>
    <w:rsid w:val="000D6E7C"/>
    <w:rsid w:val="000E178F"/>
    <w:rsid w:val="000E6D82"/>
    <w:rsid w:val="000E706C"/>
    <w:rsid w:val="000E74C7"/>
    <w:rsid w:val="001120E3"/>
    <w:rsid w:val="0013348E"/>
    <w:rsid w:val="001340F7"/>
    <w:rsid w:val="0013414D"/>
    <w:rsid w:val="00135651"/>
    <w:rsid w:val="00141018"/>
    <w:rsid w:val="001416E4"/>
    <w:rsid w:val="00142A38"/>
    <w:rsid w:val="00153C2E"/>
    <w:rsid w:val="001660A5"/>
    <w:rsid w:val="0017548B"/>
    <w:rsid w:val="00176721"/>
    <w:rsid w:val="001772AF"/>
    <w:rsid w:val="00177FF0"/>
    <w:rsid w:val="0018665B"/>
    <w:rsid w:val="0018689E"/>
    <w:rsid w:val="001B27B3"/>
    <w:rsid w:val="001B46E8"/>
    <w:rsid w:val="001B744E"/>
    <w:rsid w:val="001C1667"/>
    <w:rsid w:val="001E59E4"/>
    <w:rsid w:val="001F6FAF"/>
    <w:rsid w:val="0020635A"/>
    <w:rsid w:val="002134FC"/>
    <w:rsid w:val="00217150"/>
    <w:rsid w:val="00221FB1"/>
    <w:rsid w:val="00222244"/>
    <w:rsid w:val="00223423"/>
    <w:rsid w:val="00225398"/>
    <w:rsid w:val="00232234"/>
    <w:rsid w:val="00234A45"/>
    <w:rsid w:val="00263168"/>
    <w:rsid w:val="0027322B"/>
    <w:rsid w:val="00275507"/>
    <w:rsid w:val="002A5867"/>
    <w:rsid w:val="002B1C57"/>
    <w:rsid w:val="002B7FBA"/>
    <w:rsid w:val="002E4EAB"/>
    <w:rsid w:val="002F3F55"/>
    <w:rsid w:val="003105DE"/>
    <w:rsid w:val="00314BA5"/>
    <w:rsid w:val="00320F79"/>
    <w:rsid w:val="00331408"/>
    <w:rsid w:val="003366B4"/>
    <w:rsid w:val="00373902"/>
    <w:rsid w:val="00374D8D"/>
    <w:rsid w:val="0038631A"/>
    <w:rsid w:val="003863F4"/>
    <w:rsid w:val="00390199"/>
    <w:rsid w:val="003955C6"/>
    <w:rsid w:val="00397020"/>
    <w:rsid w:val="00397A12"/>
    <w:rsid w:val="003A6B2E"/>
    <w:rsid w:val="003B5B9A"/>
    <w:rsid w:val="003C05D5"/>
    <w:rsid w:val="003D46A9"/>
    <w:rsid w:val="003D54DF"/>
    <w:rsid w:val="003E0CFF"/>
    <w:rsid w:val="003E70A6"/>
    <w:rsid w:val="003F4AF8"/>
    <w:rsid w:val="00401651"/>
    <w:rsid w:val="004212F8"/>
    <w:rsid w:val="00427160"/>
    <w:rsid w:val="00442C7E"/>
    <w:rsid w:val="00452BD3"/>
    <w:rsid w:val="004630C3"/>
    <w:rsid w:val="0048493C"/>
    <w:rsid w:val="004A333E"/>
    <w:rsid w:val="004A58C2"/>
    <w:rsid w:val="004A67A5"/>
    <w:rsid w:val="004A77D1"/>
    <w:rsid w:val="004B0362"/>
    <w:rsid w:val="004D62FE"/>
    <w:rsid w:val="004E0258"/>
    <w:rsid w:val="004E349C"/>
    <w:rsid w:val="004F0E9A"/>
    <w:rsid w:val="0050230E"/>
    <w:rsid w:val="00520003"/>
    <w:rsid w:val="005417A9"/>
    <w:rsid w:val="005421BD"/>
    <w:rsid w:val="005458BC"/>
    <w:rsid w:val="00546DFA"/>
    <w:rsid w:val="00572EEC"/>
    <w:rsid w:val="00580610"/>
    <w:rsid w:val="005850E6"/>
    <w:rsid w:val="0058580F"/>
    <w:rsid w:val="005954FF"/>
    <w:rsid w:val="0059635F"/>
    <w:rsid w:val="005A6BA5"/>
    <w:rsid w:val="005B0106"/>
    <w:rsid w:val="005B7B59"/>
    <w:rsid w:val="005D1931"/>
    <w:rsid w:val="005E55A0"/>
    <w:rsid w:val="005F4692"/>
    <w:rsid w:val="00620BD8"/>
    <w:rsid w:val="00630903"/>
    <w:rsid w:val="006347A1"/>
    <w:rsid w:val="006512FA"/>
    <w:rsid w:val="0065551E"/>
    <w:rsid w:val="00662D37"/>
    <w:rsid w:val="006904EF"/>
    <w:rsid w:val="006B3AB4"/>
    <w:rsid w:val="006B5E77"/>
    <w:rsid w:val="006C2230"/>
    <w:rsid w:val="006C55C4"/>
    <w:rsid w:val="006C5E9C"/>
    <w:rsid w:val="006C6ED0"/>
    <w:rsid w:val="006D2672"/>
    <w:rsid w:val="006D4F0C"/>
    <w:rsid w:val="006D5860"/>
    <w:rsid w:val="006D7B1F"/>
    <w:rsid w:val="006F6BDA"/>
    <w:rsid w:val="00706EE9"/>
    <w:rsid w:val="00706FEC"/>
    <w:rsid w:val="00745B13"/>
    <w:rsid w:val="0074758B"/>
    <w:rsid w:val="0075351B"/>
    <w:rsid w:val="00757780"/>
    <w:rsid w:val="007805C6"/>
    <w:rsid w:val="007878EB"/>
    <w:rsid w:val="007B3142"/>
    <w:rsid w:val="007B7980"/>
    <w:rsid w:val="007C03B0"/>
    <w:rsid w:val="007D72D7"/>
    <w:rsid w:val="007E68CD"/>
    <w:rsid w:val="00813887"/>
    <w:rsid w:val="0082094C"/>
    <w:rsid w:val="008301FC"/>
    <w:rsid w:val="00832DD7"/>
    <w:rsid w:val="008401A1"/>
    <w:rsid w:val="008967CB"/>
    <w:rsid w:val="008B21EC"/>
    <w:rsid w:val="008B25EC"/>
    <w:rsid w:val="008B34A2"/>
    <w:rsid w:val="008B45CF"/>
    <w:rsid w:val="008C2D9C"/>
    <w:rsid w:val="008E1281"/>
    <w:rsid w:val="008F0D9D"/>
    <w:rsid w:val="008F7522"/>
    <w:rsid w:val="00903B6B"/>
    <w:rsid w:val="0090456B"/>
    <w:rsid w:val="00920A42"/>
    <w:rsid w:val="00954FF5"/>
    <w:rsid w:val="00967AD7"/>
    <w:rsid w:val="00977795"/>
    <w:rsid w:val="00985AD8"/>
    <w:rsid w:val="00993697"/>
    <w:rsid w:val="0099716D"/>
    <w:rsid w:val="009A1292"/>
    <w:rsid w:val="009A7B58"/>
    <w:rsid w:val="009B1B4D"/>
    <w:rsid w:val="009B6DF7"/>
    <w:rsid w:val="009D1CE9"/>
    <w:rsid w:val="009D272B"/>
    <w:rsid w:val="009D45B2"/>
    <w:rsid w:val="00A041C0"/>
    <w:rsid w:val="00A057DA"/>
    <w:rsid w:val="00A114E7"/>
    <w:rsid w:val="00A15603"/>
    <w:rsid w:val="00A6304B"/>
    <w:rsid w:val="00A644C7"/>
    <w:rsid w:val="00A71107"/>
    <w:rsid w:val="00A84AEC"/>
    <w:rsid w:val="00AA270A"/>
    <w:rsid w:val="00AA27E4"/>
    <w:rsid w:val="00AB459F"/>
    <w:rsid w:val="00AB5D86"/>
    <w:rsid w:val="00AC5165"/>
    <w:rsid w:val="00AC7317"/>
    <w:rsid w:val="00AD73DE"/>
    <w:rsid w:val="00B11CED"/>
    <w:rsid w:val="00B14B6B"/>
    <w:rsid w:val="00B172AD"/>
    <w:rsid w:val="00B36D92"/>
    <w:rsid w:val="00B52D01"/>
    <w:rsid w:val="00B54BF2"/>
    <w:rsid w:val="00B63B72"/>
    <w:rsid w:val="00B80DE3"/>
    <w:rsid w:val="00B80FEF"/>
    <w:rsid w:val="00B87EAB"/>
    <w:rsid w:val="00BA1BB7"/>
    <w:rsid w:val="00BA27D3"/>
    <w:rsid w:val="00BA2BD2"/>
    <w:rsid w:val="00BB0333"/>
    <w:rsid w:val="00BC175E"/>
    <w:rsid w:val="00BE255A"/>
    <w:rsid w:val="00BE4E66"/>
    <w:rsid w:val="00BE671C"/>
    <w:rsid w:val="00BF4AAC"/>
    <w:rsid w:val="00C11F55"/>
    <w:rsid w:val="00C2193F"/>
    <w:rsid w:val="00C25294"/>
    <w:rsid w:val="00C3036D"/>
    <w:rsid w:val="00C324ED"/>
    <w:rsid w:val="00C3653B"/>
    <w:rsid w:val="00C666F8"/>
    <w:rsid w:val="00C71238"/>
    <w:rsid w:val="00C738C8"/>
    <w:rsid w:val="00C76133"/>
    <w:rsid w:val="00C7630F"/>
    <w:rsid w:val="00C77775"/>
    <w:rsid w:val="00C910C5"/>
    <w:rsid w:val="00CA3B39"/>
    <w:rsid w:val="00CB418B"/>
    <w:rsid w:val="00CC17DA"/>
    <w:rsid w:val="00CF2716"/>
    <w:rsid w:val="00CF4CC2"/>
    <w:rsid w:val="00D03488"/>
    <w:rsid w:val="00D047C1"/>
    <w:rsid w:val="00D16B0A"/>
    <w:rsid w:val="00D17C1D"/>
    <w:rsid w:val="00D35B5B"/>
    <w:rsid w:val="00D360EE"/>
    <w:rsid w:val="00D46526"/>
    <w:rsid w:val="00D472DE"/>
    <w:rsid w:val="00D504D7"/>
    <w:rsid w:val="00D5779A"/>
    <w:rsid w:val="00D619DE"/>
    <w:rsid w:val="00D65E50"/>
    <w:rsid w:val="00D737D7"/>
    <w:rsid w:val="00D73E0F"/>
    <w:rsid w:val="00D74E7B"/>
    <w:rsid w:val="00D77F74"/>
    <w:rsid w:val="00DD0560"/>
    <w:rsid w:val="00DD4D74"/>
    <w:rsid w:val="00DE59BD"/>
    <w:rsid w:val="00DF6C94"/>
    <w:rsid w:val="00E024B3"/>
    <w:rsid w:val="00E054E5"/>
    <w:rsid w:val="00E1331F"/>
    <w:rsid w:val="00E202AF"/>
    <w:rsid w:val="00E24B86"/>
    <w:rsid w:val="00E31A2D"/>
    <w:rsid w:val="00E405DA"/>
    <w:rsid w:val="00E46AA1"/>
    <w:rsid w:val="00E54656"/>
    <w:rsid w:val="00E54E69"/>
    <w:rsid w:val="00E5614E"/>
    <w:rsid w:val="00E561D5"/>
    <w:rsid w:val="00E56AC4"/>
    <w:rsid w:val="00E5784D"/>
    <w:rsid w:val="00E85305"/>
    <w:rsid w:val="00EB0950"/>
    <w:rsid w:val="00ED1577"/>
    <w:rsid w:val="00EE0200"/>
    <w:rsid w:val="00EE3E61"/>
    <w:rsid w:val="00EF1B9C"/>
    <w:rsid w:val="00EF277A"/>
    <w:rsid w:val="00EF2EC6"/>
    <w:rsid w:val="00F13923"/>
    <w:rsid w:val="00F32F3E"/>
    <w:rsid w:val="00F34EE2"/>
    <w:rsid w:val="00F35CB4"/>
    <w:rsid w:val="00F52A57"/>
    <w:rsid w:val="00F5616E"/>
    <w:rsid w:val="00F60183"/>
    <w:rsid w:val="00F65B96"/>
    <w:rsid w:val="00F65DC8"/>
    <w:rsid w:val="00F71403"/>
    <w:rsid w:val="00F72333"/>
    <w:rsid w:val="00F84731"/>
    <w:rsid w:val="00F964C4"/>
    <w:rsid w:val="00FA6A48"/>
    <w:rsid w:val="00FC34CB"/>
    <w:rsid w:val="00FD434A"/>
    <w:rsid w:val="00FE01DA"/>
    <w:rsid w:val="00FE0965"/>
    <w:rsid w:val="00FE0B4A"/>
    <w:rsid w:val="00FE2FEB"/>
    <w:rsid w:val="00FE5D1F"/>
    <w:rsid w:val="00FE6E64"/>
    <w:rsid w:val="00FE788C"/>
    <w:rsid w:val="00FE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B0429"/>
  <w15:chartTrackingRefBased/>
  <w15:docId w15:val="{6AEC55E7-3936-477E-A555-B5AE63D9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77A"/>
    <w:pPr>
      <w:spacing w:after="0" w:line="240" w:lineRule="auto"/>
    </w:pPr>
    <w:rPr>
      <w:rFonts w:ascii="Arial" w:eastAsiaTheme="minorEastAsia" w:hAnsi="Arial" w:cs="Times New Roman"/>
      <w:color w:val="000000" w:themeColor="text1"/>
      <w:sz w:val="1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9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277A"/>
    <w:rPr>
      <w:rFonts w:ascii="Times New Roman" w:hAnsi="Times New Roman"/>
      <w:b/>
      <w:iCs/>
      <w:sz w:val="20"/>
      <w:szCs w:val="18"/>
    </w:rPr>
  </w:style>
  <w:style w:type="paragraph" w:styleId="ListParagraph">
    <w:name w:val="List Paragraph"/>
    <w:basedOn w:val="Normal"/>
    <w:uiPriority w:val="34"/>
    <w:qFormat/>
    <w:rsid w:val="007B3142"/>
    <w:pPr>
      <w:ind w:left="720"/>
      <w:contextualSpacing/>
    </w:pPr>
    <w:rPr>
      <w:rFonts w:eastAsiaTheme="minorHAnsi" w:cstheme="minorBidi"/>
      <w:color w:val="auto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17C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C1D"/>
    <w:rPr>
      <w:rFonts w:ascii="Arial" w:eastAsiaTheme="minorEastAsia" w:hAnsi="Arial" w:cs="Times New Roman"/>
      <w:color w:val="000000" w:themeColor="text1"/>
      <w:sz w:val="16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17C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C1D"/>
    <w:rPr>
      <w:rFonts w:ascii="Arial" w:eastAsiaTheme="minorEastAsia" w:hAnsi="Arial" w:cs="Times New Roman"/>
      <w:color w:val="000000" w:themeColor="text1"/>
      <w:sz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4E73E-A4EF-41FF-A863-5F3129C04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2</TotalTime>
  <Pages>11</Pages>
  <Words>2229</Words>
  <Characters>12709</Characters>
  <Application>Microsoft Office Word</Application>
  <DocSecurity>0</DocSecurity>
  <Lines>105</Lines>
  <Paragraphs>29</Paragraphs>
  <ScaleCrop>false</ScaleCrop>
  <Company/>
  <LinksUpToDate>false</LinksUpToDate>
  <CharactersWithSpaces>1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ALAMANCA-BUENTELLO</dc:creator>
  <cp:keywords/>
  <dc:description/>
  <cp:lastModifiedBy>Fabio Salamanca-Buentello</cp:lastModifiedBy>
  <cp:revision>190</cp:revision>
  <dcterms:created xsi:type="dcterms:W3CDTF">2023-04-17T22:08:00Z</dcterms:created>
  <dcterms:modified xsi:type="dcterms:W3CDTF">2024-02-18T18:49:00Z</dcterms:modified>
</cp:coreProperties>
</file>